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text" w:horzAnchor="margin" w:tblpY="32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60"/>
        <w:gridCol w:w="990"/>
        <w:gridCol w:w="996"/>
        <w:gridCol w:w="580"/>
        <w:gridCol w:w="531"/>
        <w:gridCol w:w="135"/>
        <w:gridCol w:w="2039"/>
        <w:gridCol w:w="957"/>
        <w:gridCol w:w="898"/>
        <w:gridCol w:w="616"/>
        <w:gridCol w:w="404"/>
      </w:tblGrid>
      <w:tr w:rsidR="00737317" w:rsidRPr="00EF2F12">
        <w:trPr>
          <w:trHeight w:val="198"/>
        </w:trPr>
        <w:tc>
          <w:tcPr>
            <w:tcW w:w="2526" w:type="pct"/>
            <w:gridSpan w:val="5"/>
            <w:tcBorders>
              <w:bottom w:val="single" w:sz="4" w:space="0" w:color="000000"/>
            </w:tcBorders>
            <w:vAlign w:val="center"/>
          </w:tcPr>
          <w:p w:rsidR="00737317" w:rsidRPr="00EF2F12" w:rsidRDefault="00737317" w:rsidP="007373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gistic Regression Analyses</w:t>
            </w:r>
          </w:p>
        </w:tc>
        <w:tc>
          <w:tcPr>
            <w:tcW w:w="66" w:type="pct"/>
            <w:tcBorders>
              <w:bottom w:val="single" w:sz="6" w:space="0" w:color="000000"/>
            </w:tcBorders>
          </w:tcPr>
          <w:p w:rsidR="00737317" w:rsidRPr="00EF2F12" w:rsidRDefault="00737317" w:rsidP="007373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07" w:type="pct"/>
            <w:gridSpan w:val="5"/>
            <w:tcBorders>
              <w:left w:val="nil"/>
              <w:bottom w:val="single" w:sz="6" w:space="0" w:color="000000"/>
            </w:tcBorders>
            <w:vAlign w:val="center"/>
          </w:tcPr>
          <w:p w:rsidR="00737317" w:rsidRPr="00EF2F12" w:rsidRDefault="00737317" w:rsidP="007373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gative Binomial Regression Analyses</w:t>
            </w:r>
          </w:p>
        </w:tc>
      </w:tr>
      <w:tr w:rsidR="00737317" w:rsidRPr="00EF2F12">
        <w:trPr>
          <w:trHeight w:val="198"/>
        </w:trPr>
        <w:tc>
          <w:tcPr>
            <w:tcW w:w="1009" w:type="pct"/>
            <w:tcBorders>
              <w:bottom w:val="single" w:sz="4" w:space="0" w:color="000000"/>
            </w:tcBorders>
            <w:vAlign w:val="center"/>
          </w:tcPr>
          <w:p w:rsidR="00737317" w:rsidRPr="00EF2F12" w:rsidRDefault="00737317" w:rsidP="00737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85" w:type="pct"/>
            <w:tcBorders>
              <w:bottom w:val="single" w:sz="4" w:space="0" w:color="000000"/>
            </w:tcBorders>
            <w:vAlign w:val="center"/>
          </w:tcPr>
          <w:p w:rsidR="00737317" w:rsidRPr="00EF2F12" w:rsidRDefault="00737317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dds Ratio</w:t>
            </w:r>
          </w:p>
        </w:tc>
        <w:tc>
          <w:tcPr>
            <w:tcW w:w="488" w:type="pct"/>
            <w:tcBorders>
              <w:bottom w:val="single" w:sz="4" w:space="0" w:color="000000"/>
            </w:tcBorders>
            <w:vAlign w:val="center"/>
          </w:tcPr>
          <w:p w:rsidR="00737317" w:rsidRPr="00EF2F12" w:rsidRDefault="00737317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%CI</w:t>
            </w:r>
          </w:p>
        </w:tc>
        <w:tc>
          <w:tcPr>
            <w:tcW w:w="544" w:type="pct"/>
            <w:gridSpan w:val="2"/>
            <w:tcBorders>
              <w:bottom w:val="single" w:sz="4" w:space="0" w:color="000000"/>
            </w:tcBorders>
            <w:vAlign w:val="center"/>
          </w:tcPr>
          <w:p w:rsidR="00737317" w:rsidRPr="00EF2F12" w:rsidRDefault="00737317" w:rsidP="007373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66" w:type="pct"/>
            <w:tcBorders>
              <w:top w:val="single" w:sz="6" w:space="0" w:color="000000"/>
            </w:tcBorders>
          </w:tcPr>
          <w:p w:rsidR="00737317" w:rsidRPr="00EF2F12" w:rsidRDefault="00737317" w:rsidP="007373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  <w:bottom w:val="single" w:sz="6" w:space="0" w:color="000000"/>
            </w:tcBorders>
            <w:vAlign w:val="center"/>
          </w:tcPr>
          <w:p w:rsidR="00737317" w:rsidRPr="00EF2F12" w:rsidRDefault="00737317" w:rsidP="007373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tcBorders>
              <w:bottom w:val="single" w:sz="4" w:space="0" w:color="000000"/>
            </w:tcBorders>
            <w:vAlign w:val="center"/>
          </w:tcPr>
          <w:p w:rsidR="00737317" w:rsidRPr="00EF2F12" w:rsidRDefault="00737317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te Ratio</w:t>
            </w:r>
          </w:p>
        </w:tc>
        <w:tc>
          <w:tcPr>
            <w:tcW w:w="440" w:type="pct"/>
            <w:tcBorders>
              <w:bottom w:val="single" w:sz="4" w:space="0" w:color="000000"/>
            </w:tcBorders>
            <w:vAlign w:val="center"/>
          </w:tcPr>
          <w:p w:rsidR="00737317" w:rsidRPr="00EF2F12" w:rsidRDefault="00737317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%CI</w:t>
            </w:r>
          </w:p>
        </w:tc>
        <w:tc>
          <w:tcPr>
            <w:tcW w:w="500" w:type="pct"/>
            <w:gridSpan w:val="2"/>
            <w:tcBorders>
              <w:bottom w:val="single" w:sz="4" w:space="0" w:color="000000"/>
            </w:tcBorders>
            <w:vAlign w:val="center"/>
          </w:tcPr>
          <w:p w:rsidR="00737317" w:rsidRPr="00EF2F12" w:rsidRDefault="00737317" w:rsidP="0073731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-Value</w:t>
            </w:r>
          </w:p>
        </w:tc>
      </w:tr>
      <w:tr w:rsidR="00C934D1" w:rsidRPr="007C7A98">
        <w:trPr>
          <w:trHeight w:val="198"/>
        </w:trPr>
        <w:tc>
          <w:tcPr>
            <w:tcW w:w="2526" w:type="pct"/>
            <w:gridSpan w:val="5"/>
            <w:vAlign w:val="center"/>
          </w:tcPr>
          <w:p w:rsidR="00C934D1" w:rsidRPr="00EF2F12" w:rsidRDefault="00C934D1" w:rsidP="00A01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 Prevalence of </w:t>
            </w:r>
            <w:r w:rsidRPr="00EF2F1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. fasciatus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Dispersion</w:t>
            </w:r>
            <w:r w:rsidR="006B2EB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set to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C934D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σ</w:t>
            </w:r>
            <w:r w:rsidRPr="00C934D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0.936)</w:t>
            </w:r>
          </w:p>
        </w:tc>
        <w:tc>
          <w:tcPr>
            <w:tcW w:w="66" w:type="pct"/>
            <w:vAlign w:val="center"/>
          </w:tcPr>
          <w:p w:rsidR="00C934D1" w:rsidRPr="00EF2F12" w:rsidRDefault="00C934D1" w:rsidP="00737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07" w:type="pct"/>
            <w:gridSpan w:val="5"/>
            <w:tcBorders>
              <w:left w:val="nil"/>
            </w:tcBorders>
            <w:vAlign w:val="center"/>
          </w:tcPr>
          <w:p w:rsidR="00C934D1" w:rsidRPr="00EF2F12" w:rsidRDefault="00C934D1" w:rsidP="00B2160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J Intensity of fleas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Dispersion </w:t>
            </w:r>
            <w:r w:rsidR="00B21604" w:rsidRPr="00B216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θ</w:t>
            </w:r>
            <w:r w:rsidR="002E07F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</w:t>
            </w:r>
            <w:r w:rsidR="00EE672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5.477</w:t>
            </w:r>
            <w:r w:rsidR="00912F7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+/-</w:t>
            </w:r>
            <w:r w:rsidR="00C358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.595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</w:tr>
      <w:tr w:rsidR="00737317" w:rsidRPr="00EF2F12">
        <w:trPr>
          <w:trHeight w:val="198"/>
        </w:trPr>
        <w:tc>
          <w:tcPr>
            <w:tcW w:w="1009" w:type="pct"/>
            <w:vAlign w:val="center"/>
          </w:tcPr>
          <w:p w:rsidR="00737317" w:rsidRPr="00EF2F12" w:rsidRDefault="00737317" w:rsidP="00737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85" w:type="pct"/>
            <w:vAlign w:val="center"/>
          </w:tcPr>
          <w:p w:rsidR="00737317" w:rsidRPr="00EF2F12" w:rsidRDefault="00737317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</w:t>
            </w:r>
          </w:p>
        </w:tc>
        <w:tc>
          <w:tcPr>
            <w:tcW w:w="488" w:type="pct"/>
            <w:vAlign w:val="center"/>
          </w:tcPr>
          <w:p w:rsidR="00737317" w:rsidRPr="00EF2F12" w:rsidRDefault="00597676" w:rsidP="0059767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</w:t>
            </w:r>
            <w:r w:rsidR="00737317"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84" w:type="pct"/>
            <w:vAlign w:val="center"/>
          </w:tcPr>
          <w:p w:rsidR="00737317" w:rsidRPr="00EF2F12" w:rsidRDefault="00737317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60" w:type="pct"/>
            <w:vAlign w:val="center"/>
          </w:tcPr>
          <w:p w:rsidR="00737317" w:rsidRPr="00EF2F12" w:rsidRDefault="00737317" w:rsidP="00737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66" w:type="pct"/>
          </w:tcPr>
          <w:p w:rsidR="00737317" w:rsidRPr="00EF2F12" w:rsidRDefault="00737317" w:rsidP="00737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737317" w:rsidRPr="00EF2F12" w:rsidRDefault="00737317" w:rsidP="00737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69" w:type="pct"/>
            <w:vAlign w:val="center"/>
          </w:tcPr>
          <w:p w:rsidR="00737317" w:rsidRPr="00EF2F12" w:rsidRDefault="00737317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</w:t>
            </w:r>
          </w:p>
        </w:tc>
        <w:tc>
          <w:tcPr>
            <w:tcW w:w="440" w:type="pct"/>
            <w:vAlign w:val="center"/>
          </w:tcPr>
          <w:p w:rsidR="00737317" w:rsidRPr="00EF2F12" w:rsidRDefault="00737317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8-4.74</w:t>
            </w:r>
          </w:p>
        </w:tc>
        <w:tc>
          <w:tcPr>
            <w:tcW w:w="302" w:type="pct"/>
            <w:vAlign w:val="center"/>
          </w:tcPr>
          <w:p w:rsidR="00737317" w:rsidRPr="00EF2F12" w:rsidRDefault="00737317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98" w:type="pct"/>
            <w:vAlign w:val="center"/>
          </w:tcPr>
          <w:p w:rsidR="00737317" w:rsidRPr="00EF2F12" w:rsidRDefault="00737317" w:rsidP="00737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737317" w:rsidRPr="00EF2F12">
        <w:trPr>
          <w:trHeight w:val="198"/>
        </w:trPr>
        <w:tc>
          <w:tcPr>
            <w:tcW w:w="1009" w:type="pct"/>
            <w:vAlign w:val="center"/>
          </w:tcPr>
          <w:p w:rsidR="00737317" w:rsidRPr="00EF2F12" w:rsidRDefault="00737317" w:rsidP="00737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use vs. Vole</w:t>
            </w:r>
          </w:p>
        </w:tc>
        <w:tc>
          <w:tcPr>
            <w:tcW w:w="485" w:type="pct"/>
            <w:vAlign w:val="center"/>
          </w:tcPr>
          <w:p w:rsidR="00737317" w:rsidRPr="00EF2F12" w:rsidRDefault="00737317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</w:t>
            </w:r>
          </w:p>
        </w:tc>
        <w:tc>
          <w:tcPr>
            <w:tcW w:w="488" w:type="pct"/>
            <w:vAlign w:val="center"/>
          </w:tcPr>
          <w:p w:rsidR="00737317" w:rsidRPr="00EF2F12" w:rsidRDefault="00597676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-0.99</w:t>
            </w:r>
          </w:p>
        </w:tc>
        <w:tc>
          <w:tcPr>
            <w:tcW w:w="284" w:type="pct"/>
            <w:vAlign w:val="center"/>
          </w:tcPr>
          <w:p w:rsidR="00737317" w:rsidRPr="00EF2F12" w:rsidRDefault="00737317" w:rsidP="0059767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5976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260" w:type="pct"/>
            <w:vAlign w:val="center"/>
          </w:tcPr>
          <w:p w:rsidR="00737317" w:rsidRPr="00EF2F12" w:rsidRDefault="00597676" w:rsidP="00737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66" w:type="pct"/>
          </w:tcPr>
          <w:p w:rsidR="00737317" w:rsidRPr="00EF2F12" w:rsidRDefault="00737317" w:rsidP="00737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737317" w:rsidRPr="00EF2F12" w:rsidRDefault="00737317" w:rsidP="00737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use vs. Vole</w:t>
            </w:r>
          </w:p>
        </w:tc>
        <w:tc>
          <w:tcPr>
            <w:tcW w:w="469" w:type="pct"/>
            <w:vAlign w:val="center"/>
          </w:tcPr>
          <w:p w:rsidR="00737317" w:rsidRPr="00EF2F12" w:rsidRDefault="00737317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7</w:t>
            </w:r>
          </w:p>
        </w:tc>
        <w:tc>
          <w:tcPr>
            <w:tcW w:w="440" w:type="pct"/>
            <w:vAlign w:val="center"/>
          </w:tcPr>
          <w:p w:rsidR="00737317" w:rsidRPr="00EF2F12" w:rsidRDefault="00737317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2-0.77</w:t>
            </w:r>
          </w:p>
        </w:tc>
        <w:tc>
          <w:tcPr>
            <w:tcW w:w="302" w:type="pct"/>
            <w:vAlign w:val="center"/>
          </w:tcPr>
          <w:p w:rsidR="00737317" w:rsidRPr="00EF2F12" w:rsidRDefault="00737317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98" w:type="pct"/>
            <w:vAlign w:val="center"/>
          </w:tcPr>
          <w:p w:rsidR="00737317" w:rsidRPr="00EF2F12" w:rsidRDefault="00737317" w:rsidP="00737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737317" w:rsidRPr="00EF2F12">
        <w:trPr>
          <w:trHeight w:val="198"/>
        </w:trPr>
        <w:tc>
          <w:tcPr>
            <w:tcW w:w="1009" w:type="pct"/>
            <w:vAlign w:val="center"/>
          </w:tcPr>
          <w:p w:rsidR="00737317" w:rsidRPr="00EF2F12" w:rsidRDefault="00737317" w:rsidP="00737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Tegel</w:t>
            </w:r>
          </w:p>
        </w:tc>
        <w:tc>
          <w:tcPr>
            <w:tcW w:w="485" w:type="pct"/>
            <w:vAlign w:val="center"/>
          </w:tcPr>
          <w:p w:rsidR="00737317" w:rsidRPr="00EF2F12" w:rsidRDefault="00737317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</w:t>
            </w:r>
          </w:p>
        </w:tc>
        <w:tc>
          <w:tcPr>
            <w:tcW w:w="488" w:type="pct"/>
            <w:vAlign w:val="center"/>
          </w:tcPr>
          <w:p w:rsidR="00737317" w:rsidRPr="00EF2F12" w:rsidRDefault="00737317" w:rsidP="0059767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-1.</w:t>
            </w:r>
            <w:r w:rsidR="005976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</w:t>
            </w:r>
          </w:p>
        </w:tc>
        <w:tc>
          <w:tcPr>
            <w:tcW w:w="284" w:type="pct"/>
            <w:vAlign w:val="center"/>
          </w:tcPr>
          <w:p w:rsidR="00737317" w:rsidRPr="00EF2F12" w:rsidRDefault="00737317" w:rsidP="0059767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5976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260" w:type="pct"/>
            <w:vAlign w:val="center"/>
          </w:tcPr>
          <w:p w:rsidR="00737317" w:rsidRPr="00EF2F12" w:rsidRDefault="00737317" w:rsidP="00737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737317" w:rsidRPr="00EF2F12" w:rsidRDefault="00737317" w:rsidP="00737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737317" w:rsidRPr="00EF2F12" w:rsidRDefault="00737317" w:rsidP="00737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Tegel</w:t>
            </w:r>
          </w:p>
        </w:tc>
        <w:tc>
          <w:tcPr>
            <w:tcW w:w="469" w:type="pct"/>
            <w:vAlign w:val="center"/>
          </w:tcPr>
          <w:p w:rsidR="00737317" w:rsidRPr="00EF2F12" w:rsidRDefault="00737317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</w:t>
            </w:r>
          </w:p>
        </w:tc>
        <w:tc>
          <w:tcPr>
            <w:tcW w:w="440" w:type="pct"/>
            <w:vAlign w:val="center"/>
          </w:tcPr>
          <w:p w:rsidR="00737317" w:rsidRPr="00EF2F12" w:rsidRDefault="00B107C8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0</w:t>
            </w:r>
            <w:r w:rsidR="00737317"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73</w:t>
            </w:r>
          </w:p>
        </w:tc>
        <w:tc>
          <w:tcPr>
            <w:tcW w:w="302" w:type="pct"/>
            <w:vAlign w:val="center"/>
          </w:tcPr>
          <w:p w:rsidR="00737317" w:rsidRPr="00EF2F12" w:rsidRDefault="00737317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4</w:t>
            </w:r>
          </w:p>
        </w:tc>
        <w:tc>
          <w:tcPr>
            <w:tcW w:w="198" w:type="pct"/>
            <w:vAlign w:val="center"/>
          </w:tcPr>
          <w:p w:rsidR="00737317" w:rsidRPr="00EF2F12" w:rsidRDefault="00737317" w:rsidP="00737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37317" w:rsidRPr="00EF2F12">
        <w:trPr>
          <w:trHeight w:val="198"/>
        </w:trPr>
        <w:tc>
          <w:tcPr>
            <w:tcW w:w="1009" w:type="pct"/>
            <w:vAlign w:val="center"/>
          </w:tcPr>
          <w:p w:rsidR="00737317" w:rsidRPr="00EF2F12" w:rsidRDefault="00737317" w:rsidP="00737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Steglitz</w:t>
            </w:r>
          </w:p>
        </w:tc>
        <w:tc>
          <w:tcPr>
            <w:tcW w:w="485" w:type="pct"/>
            <w:vAlign w:val="center"/>
          </w:tcPr>
          <w:p w:rsidR="00737317" w:rsidRPr="00EF2F12" w:rsidRDefault="00737317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3</w:t>
            </w:r>
          </w:p>
        </w:tc>
        <w:tc>
          <w:tcPr>
            <w:tcW w:w="488" w:type="pct"/>
            <w:vAlign w:val="center"/>
          </w:tcPr>
          <w:p w:rsidR="00737317" w:rsidRPr="00EF2F12" w:rsidRDefault="00597676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-5.82</w:t>
            </w:r>
          </w:p>
        </w:tc>
        <w:tc>
          <w:tcPr>
            <w:tcW w:w="284" w:type="pct"/>
            <w:vAlign w:val="center"/>
          </w:tcPr>
          <w:p w:rsidR="00737317" w:rsidRPr="00EF2F12" w:rsidRDefault="00597676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</w:t>
            </w:r>
            <w:r w:rsidR="00737317"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60" w:type="pct"/>
            <w:vAlign w:val="center"/>
          </w:tcPr>
          <w:p w:rsidR="00737317" w:rsidRPr="00EF2F12" w:rsidRDefault="00737317" w:rsidP="00737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737317" w:rsidRPr="00EF2F12" w:rsidRDefault="00737317" w:rsidP="00737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737317" w:rsidRPr="00EF2F12" w:rsidRDefault="00737317" w:rsidP="00737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Steglitz</w:t>
            </w:r>
          </w:p>
        </w:tc>
        <w:tc>
          <w:tcPr>
            <w:tcW w:w="469" w:type="pct"/>
            <w:vAlign w:val="center"/>
          </w:tcPr>
          <w:p w:rsidR="00737317" w:rsidRPr="00EF2F12" w:rsidRDefault="00737317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</w:t>
            </w:r>
          </w:p>
        </w:tc>
        <w:tc>
          <w:tcPr>
            <w:tcW w:w="440" w:type="pct"/>
            <w:vAlign w:val="center"/>
          </w:tcPr>
          <w:p w:rsidR="00737317" w:rsidRPr="00EF2F12" w:rsidRDefault="00737317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8-1.23</w:t>
            </w:r>
          </w:p>
        </w:tc>
        <w:tc>
          <w:tcPr>
            <w:tcW w:w="302" w:type="pct"/>
            <w:vAlign w:val="center"/>
          </w:tcPr>
          <w:p w:rsidR="00737317" w:rsidRPr="00EF2F12" w:rsidRDefault="00737317" w:rsidP="0073731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0</w:t>
            </w:r>
          </w:p>
        </w:tc>
        <w:tc>
          <w:tcPr>
            <w:tcW w:w="198" w:type="pct"/>
            <w:vAlign w:val="center"/>
          </w:tcPr>
          <w:p w:rsidR="00737317" w:rsidRPr="00EF2F12" w:rsidRDefault="00737317" w:rsidP="00737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047BB" w:rsidRPr="00EF2F12">
        <w:trPr>
          <w:trHeight w:val="198"/>
        </w:trPr>
        <w:tc>
          <w:tcPr>
            <w:tcW w:w="1009" w:type="pct"/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Moabit</w:t>
            </w:r>
          </w:p>
        </w:tc>
        <w:tc>
          <w:tcPr>
            <w:tcW w:w="485" w:type="pct"/>
            <w:vAlign w:val="center"/>
          </w:tcPr>
          <w:p w:rsidR="00E047BB" w:rsidRPr="00EF2F12" w:rsidRDefault="00E047B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4</w:t>
            </w:r>
          </w:p>
        </w:tc>
        <w:tc>
          <w:tcPr>
            <w:tcW w:w="488" w:type="pct"/>
            <w:vAlign w:val="center"/>
          </w:tcPr>
          <w:p w:rsidR="00E047BB" w:rsidRPr="00EF2F12" w:rsidRDefault="00597676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4-8.33</w:t>
            </w:r>
          </w:p>
        </w:tc>
        <w:tc>
          <w:tcPr>
            <w:tcW w:w="284" w:type="pct"/>
            <w:vAlign w:val="center"/>
          </w:tcPr>
          <w:p w:rsidR="00E047BB" w:rsidRPr="00EF2F12" w:rsidRDefault="00597676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7</w:t>
            </w:r>
          </w:p>
        </w:tc>
        <w:tc>
          <w:tcPr>
            <w:tcW w:w="260" w:type="pct"/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Moabit</w:t>
            </w:r>
          </w:p>
        </w:tc>
        <w:tc>
          <w:tcPr>
            <w:tcW w:w="469" w:type="pct"/>
            <w:vAlign w:val="center"/>
          </w:tcPr>
          <w:p w:rsidR="00E047BB" w:rsidRPr="00EF2F12" w:rsidRDefault="00E047B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440" w:type="pct"/>
            <w:vAlign w:val="center"/>
          </w:tcPr>
          <w:p w:rsidR="00E047BB" w:rsidRPr="00EF2F12" w:rsidRDefault="00E047B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-1.20</w:t>
            </w:r>
          </w:p>
        </w:tc>
        <w:tc>
          <w:tcPr>
            <w:tcW w:w="302" w:type="pct"/>
            <w:vAlign w:val="center"/>
          </w:tcPr>
          <w:p w:rsidR="00E047BB" w:rsidRPr="00EF2F12" w:rsidRDefault="00E047B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5</w:t>
            </w:r>
          </w:p>
        </w:tc>
        <w:tc>
          <w:tcPr>
            <w:tcW w:w="198" w:type="pct"/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047BB" w:rsidRPr="00EF2F12">
        <w:trPr>
          <w:trHeight w:val="198"/>
        </w:trPr>
        <w:tc>
          <w:tcPr>
            <w:tcW w:w="1009" w:type="pct"/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gel vs. Steglitz</w:t>
            </w:r>
          </w:p>
        </w:tc>
        <w:tc>
          <w:tcPr>
            <w:tcW w:w="485" w:type="pct"/>
            <w:vAlign w:val="center"/>
          </w:tcPr>
          <w:p w:rsidR="00E047BB" w:rsidRPr="00EF2F12" w:rsidRDefault="00B71A3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9</w:t>
            </w:r>
          </w:p>
        </w:tc>
        <w:tc>
          <w:tcPr>
            <w:tcW w:w="488" w:type="pct"/>
            <w:vAlign w:val="center"/>
          </w:tcPr>
          <w:p w:rsidR="00E047BB" w:rsidRPr="00EF2F12" w:rsidRDefault="00B372BA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9-73</w:t>
            </w:r>
            <w:r w:rsidR="00B71A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284" w:type="pct"/>
            <w:vAlign w:val="center"/>
          </w:tcPr>
          <w:p w:rsidR="00E047BB" w:rsidRPr="00B372BA" w:rsidRDefault="00E047BB" w:rsidP="00B372BA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E047BB" w:rsidRPr="00B372BA" w:rsidRDefault="00E047BB" w:rsidP="00E047BB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gel vs. Steglitz</w:t>
            </w:r>
          </w:p>
        </w:tc>
        <w:tc>
          <w:tcPr>
            <w:tcW w:w="469" w:type="pct"/>
            <w:vAlign w:val="center"/>
          </w:tcPr>
          <w:p w:rsidR="00E047BB" w:rsidRPr="00EF2F12" w:rsidRDefault="00B107C8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</w:t>
            </w:r>
          </w:p>
        </w:tc>
        <w:tc>
          <w:tcPr>
            <w:tcW w:w="440" w:type="pct"/>
            <w:vAlign w:val="center"/>
          </w:tcPr>
          <w:p w:rsidR="00E047BB" w:rsidRPr="00EF2F12" w:rsidRDefault="00B107C8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C54D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-1.02</w:t>
            </w:r>
          </w:p>
        </w:tc>
        <w:tc>
          <w:tcPr>
            <w:tcW w:w="302" w:type="pct"/>
            <w:vAlign w:val="center"/>
          </w:tcPr>
          <w:p w:rsidR="00E047BB" w:rsidRPr="00B372BA" w:rsidRDefault="00E047BB" w:rsidP="00E047BB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E047BB" w:rsidRPr="00B372BA" w:rsidRDefault="00E047BB" w:rsidP="00E047BB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E047BB" w:rsidRPr="00EF2F12">
        <w:trPr>
          <w:trHeight w:val="198"/>
        </w:trPr>
        <w:tc>
          <w:tcPr>
            <w:tcW w:w="1009" w:type="pct"/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gel vs. Moabit</w:t>
            </w:r>
          </w:p>
        </w:tc>
        <w:tc>
          <w:tcPr>
            <w:tcW w:w="485" w:type="pct"/>
            <w:vAlign w:val="center"/>
          </w:tcPr>
          <w:p w:rsidR="00E047BB" w:rsidRPr="00EF2F12" w:rsidRDefault="00B71A3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45</w:t>
            </w:r>
          </w:p>
        </w:tc>
        <w:tc>
          <w:tcPr>
            <w:tcW w:w="488" w:type="pct"/>
            <w:vAlign w:val="center"/>
          </w:tcPr>
          <w:p w:rsidR="00E047BB" w:rsidRPr="00EF2F12" w:rsidRDefault="00B372BA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0-93.5</w:t>
            </w:r>
            <w:r w:rsidR="00B71A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284" w:type="pct"/>
            <w:vAlign w:val="center"/>
          </w:tcPr>
          <w:p w:rsidR="00E047BB" w:rsidRPr="00B372BA" w:rsidRDefault="00E047BB" w:rsidP="00B372BA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E047BB" w:rsidRPr="00B372BA" w:rsidRDefault="00E047BB" w:rsidP="00E047BB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gel vs. Moabit</w:t>
            </w:r>
          </w:p>
        </w:tc>
        <w:tc>
          <w:tcPr>
            <w:tcW w:w="469" w:type="pct"/>
            <w:vAlign w:val="center"/>
          </w:tcPr>
          <w:p w:rsidR="00E047BB" w:rsidRPr="00EF2F12" w:rsidRDefault="00C54D47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</w:t>
            </w:r>
          </w:p>
        </w:tc>
        <w:tc>
          <w:tcPr>
            <w:tcW w:w="440" w:type="pct"/>
            <w:vAlign w:val="center"/>
          </w:tcPr>
          <w:p w:rsidR="00E047BB" w:rsidRPr="00EF2F12" w:rsidRDefault="00C54D47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3-0.98</w:t>
            </w:r>
          </w:p>
        </w:tc>
        <w:tc>
          <w:tcPr>
            <w:tcW w:w="302" w:type="pct"/>
            <w:vAlign w:val="center"/>
          </w:tcPr>
          <w:p w:rsidR="00E047BB" w:rsidRPr="00B372BA" w:rsidRDefault="00E047BB" w:rsidP="00E047BB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E047BB" w:rsidRPr="00B372BA" w:rsidRDefault="00E047BB" w:rsidP="00E047BB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E047BB" w:rsidRPr="00EF2F12">
        <w:trPr>
          <w:trHeight w:val="198"/>
        </w:trPr>
        <w:tc>
          <w:tcPr>
            <w:tcW w:w="1009" w:type="pct"/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glitz vs. Moabit</w:t>
            </w:r>
          </w:p>
        </w:tc>
        <w:tc>
          <w:tcPr>
            <w:tcW w:w="485" w:type="pct"/>
            <w:vAlign w:val="center"/>
          </w:tcPr>
          <w:p w:rsidR="00E047BB" w:rsidRPr="00EF2F12" w:rsidRDefault="00056009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3</w:t>
            </w:r>
          </w:p>
        </w:tc>
        <w:tc>
          <w:tcPr>
            <w:tcW w:w="488" w:type="pct"/>
            <w:vAlign w:val="center"/>
          </w:tcPr>
          <w:p w:rsidR="00E047BB" w:rsidRPr="00EF2F12" w:rsidRDefault="00B372BA" w:rsidP="00B372B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-2.82</w:t>
            </w:r>
          </w:p>
        </w:tc>
        <w:tc>
          <w:tcPr>
            <w:tcW w:w="284" w:type="pct"/>
            <w:vAlign w:val="center"/>
          </w:tcPr>
          <w:p w:rsidR="00E047BB" w:rsidRPr="00B372BA" w:rsidRDefault="00E047BB" w:rsidP="00B372BA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E047BB" w:rsidRPr="00B372BA" w:rsidRDefault="00E047BB" w:rsidP="00E047BB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glitz vs. Moabit</w:t>
            </w:r>
          </w:p>
        </w:tc>
        <w:tc>
          <w:tcPr>
            <w:tcW w:w="469" w:type="pct"/>
            <w:vAlign w:val="center"/>
          </w:tcPr>
          <w:p w:rsidR="00E047BB" w:rsidRPr="00EF2F12" w:rsidRDefault="00C54D47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7</w:t>
            </w:r>
          </w:p>
        </w:tc>
        <w:tc>
          <w:tcPr>
            <w:tcW w:w="440" w:type="pct"/>
            <w:vAlign w:val="center"/>
          </w:tcPr>
          <w:p w:rsidR="00E047BB" w:rsidRPr="00EF2F12" w:rsidRDefault="00C54D47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-1.27</w:t>
            </w:r>
          </w:p>
        </w:tc>
        <w:tc>
          <w:tcPr>
            <w:tcW w:w="302" w:type="pct"/>
            <w:vAlign w:val="center"/>
          </w:tcPr>
          <w:p w:rsidR="00E047BB" w:rsidRPr="00B372BA" w:rsidRDefault="00E047BB" w:rsidP="00E047BB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E047BB" w:rsidRPr="00B372BA" w:rsidRDefault="00E047BB" w:rsidP="00E047BB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E047BB" w:rsidRPr="007C7A98">
        <w:trPr>
          <w:trHeight w:val="198"/>
        </w:trPr>
        <w:tc>
          <w:tcPr>
            <w:tcW w:w="2526" w:type="pct"/>
            <w:gridSpan w:val="5"/>
            <w:vAlign w:val="center"/>
          </w:tcPr>
          <w:p w:rsidR="00E047BB" w:rsidRPr="00EF2F12" w:rsidRDefault="00E047BB" w:rsidP="009A7BF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B Prevalence </w:t>
            </w:r>
            <w:r w:rsidR="009A7B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f l</w:t>
            </w:r>
            <w:r w:rsidRPr="00EF2F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ce</w:t>
            </w:r>
            <w:r w:rsidR="006B2EB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Dispersion set to </w:t>
            </w:r>
            <w:r w:rsidR="000E35CE" w:rsidRPr="00C934D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σ</w:t>
            </w:r>
            <w:r w:rsidR="000E35CE" w:rsidRPr="00C934D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="000E35C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0.887)</w:t>
            </w:r>
          </w:p>
        </w:tc>
        <w:tc>
          <w:tcPr>
            <w:tcW w:w="66" w:type="pct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07" w:type="pct"/>
            <w:gridSpan w:val="5"/>
            <w:tcBorders>
              <w:left w:val="nil"/>
            </w:tcBorders>
            <w:vAlign w:val="center"/>
          </w:tcPr>
          <w:p w:rsidR="00E047BB" w:rsidRPr="00EF2F12" w:rsidRDefault="00E047BB" w:rsidP="00EE672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K Intensity of </w:t>
            </w:r>
            <w:r w:rsidRPr="00EF2F1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I. ricinus</w:t>
            </w:r>
            <w:r w:rsidRPr="00EF2F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larvae</w:t>
            </w:r>
            <w:r w:rsidR="00A01EC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Dispersion </w:t>
            </w:r>
            <w:r w:rsidR="00B21604" w:rsidRPr="00B216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θ</w:t>
            </w:r>
            <w:r w:rsidR="002E07F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</w:t>
            </w:r>
            <w:r w:rsidR="00912F7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.009+/-</w:t>
            </w:r>
            <w:r w:rsidR="00C358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126</w:t>
            </w:r>
            <w:r w:rsidR="00A01EC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</w:tr>
      <w:tr w:rsidR="00E047BB" w:rsidRPr="00EF2F12">
        <w:trPr>
          <w:trHeight w:val="198"/>
        </w:trPr>
        <w:tc>
          <w:tcPr>
            <w:tcW w:w="1009" w:type="pct"/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85" w:type="pct"/>
            <w:vAlign w:val="center"/>
          </w:tcPr>
          <w:p w:rsidR="00E047BB" w:rsidRPr="00EF2F12" w:rsidRDefault="00E047BB" w:rsidP="00E047B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EF2F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.47</w:t>
            </w:r>
          </w:p>
        </w:tc>
        <w:tc>
          <w:tcPr>
            <w:tcW w:w="488" w:type="pct"/>
            <w:vAlign w:val="center"/>
          </w:tcPr>
          <w:p w:rsidR="00E047BB" w:rsidRPr="00EF2F12" w:rsidRDefault="000E35CE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5-3.69</w:t>
            </w:r>
          </w:p>
        </w:tc>
        <w:tc>
          <w:tcPr>
            <w:tcW w:w="284" w:type="pct"/>
            <w:vAlign w:val="center"/>
          </w:tcPr>
          <w:p w:rsidR="00E047BB" w:rsidRPr="00EF2F12" w:rsidRDefault="00E047B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60" w:type="pct"/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66" w:type="pct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69" w:type="pct"/>
            <w:vAlign w:val="center"/>
          </w:tcPr>
          <w:p w:rsidR="00E047BB" w:rsidRPr="00EF2F12" w:rsidRDefault="00E047B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74</w:t>
            </w:r>
          </w:p>
        </w:tc>
        <w:tc>
          <w:tcPr>
            <w:tcW w:w="440" w:type="pct"/>
            <w:vAlign w:val="center"/>
          </w:tcPr>
          <w:p w:rsidR="00E047BB" w:rsidRPr="00EF2F12" w:rsidRDefault="00E047B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48-20.72</w:t>
            </w:r>
          </w:p>
        </w:tc>
        <w:tc>
          <w:tcPr>
            <w:tcW w:w="302" w:type="pct"/>
            <w:vAlign w:val="center"/>
          </w:tcPr>
          <w:p w:rsidR="00E047BB" w:rsidRPr="00EF2F12" w:rsidRDefault="00E047B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98" w:type="pct"/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E047BB" w:rsidRPr="00EF2F12">
        <w:trPr>
          <w:trHeight w:val="198"/>
        </w:trPr>
        <w:tc>
          <w:tcPr>
            <w:tcW w:w="1009" w:type="pct"/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use vs. Vole</w:t>
            </w:r>
          </w:p>
        </w:tc>
        <w:tc>
          <w:tcPr>
            <w:tcW w:w="485" w:type="pct"/>
            <w:vAlign w:val="center"/>
          </w:tcPr>
          <w:p w:rsidR="00E047BB" w:rsidRPr="00EF2F12" w:rsidRDefault="00E047B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</w:t>
            </w:r>
          </w:p>
        </w:tc>
        <w:tc>
          <w:tcPr>
            <w:tcW w:w="488" w:type="pct"/>
            <w:vAlign w:val="center"/>
          </w:tcPr>
          <w:p w:rsidR="00E047BB" w:rsidRPr="00EF2F12" w:rsidRDefault="000E35CE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-0.59</w:t>
            </w:r>
          </w:p>
        </w:tc>
        <w:tc>
          <w:tcPr>
            <w:tcW w:w="284" w:type="pct"/>
            <w:vAlign w:val="center"/>
          </w:tcPr>
          <w:p w:rsidR="00E047BB" w:rsidRPr="00EF2F12" w:rsidRDefault="000E35CE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260" w:type="pct"/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</w:t>
            </w:r>
          </w:p>
        </w:tc>
        <w:tc>
          <w:tcPr>
            <w:tcW w:w="66" w:type="pct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use vs. Vole</w:t>
            </w:r>
          </w:p>
        </w:tc>
        <w:tc>
          <w:tcPr>
            <w:tcW w:w="469" w:type="pct"/>
            <w:vAlign w:val="center"/>
          </w:tcPr>
          <w:p w:rsidR="00E047BB" w:rsidRPr="00EF2F12" w:rsidRDefault="00E047B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</w:t>
            </w:r>
          </w:p>
        </w:tc>
        <w:tc>
          <w:tcPr>
            <w:tcW w:w="440" w:type="pct"/>
            <w:vAlign w:val="center"/>
          </w:tcPr>
          <w:p w:rsidR="00E047BB" w:rsidRPr="00EF2F12" w:rsidRDefault="00E047B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-1.23</w:t>
            </w:r>
          </w:p>
        </w:tc>
        <w:tc>
          <w:tcPr>
            <w:tcW w:w="302" w:type="pct"/>
            <w:vAlign w:val="center"/>
          </w:tcPr>
          <w:p w:rsidR="00E047BB" w:rsidRPr="00EF2F12" w:rsidRDefault="00E047B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20</w:t>
            </w:r>
          </w:p>
        </w:tc>
        <w:tc>
          <w:tcPr>
            <w:tcW w:w="198" w:type="pct"/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47BB" w:rsidRPr="00EF2F12">
        <w:trPr>
          <w:trHeight w:val="198"/>
        </w:trPr>
        <w:tc>
          <w:tcPr>
            <w:tcW w:w="1009" w:type="pct"/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Steglitz vs. Gatow</w:t>
            </w:r>
          </w:p>
        </w:tc>
        <w:tc>
          <w:tcPr>
            <w:tcW w:w="485" w:type="pct"/>
            <w:vAlign w:val="center"/>
          </w:tcPr>
          <w:p w:rsidR="00E047BB" w:rsidRPr="00EF2F12" w:rsidRDefault="00E047B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88" w:type="pct"/>
            <w:vAlign w:val="center"/>
          </w:tcPr>
          <w:p w:rsidR="00E047BB" w:rsidRPr="00EF2F12" w:rsidRDefault="000E35CE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-0.51</w:t>
            </w:r>
          </w:p>
        </w:tc>
        <w:tc>
          <w:tcPr>
            <w:tcW w:w="284" w:type="pct"/>
            <w:vAlign w:val="center"/>
          </w:tcPr>
          <w:p w:rsidR="00E047BB" w:rsidRPr="00EF2F12" w:rsidRDefault="00E047B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60" w:type="pct"/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66" w:type="pct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Gatow vs. Tegel</w:t>
            </w:r>
          </w:p>
        </w:tc>
        <w:tc>
          <w:tcPr>
            <w:tcW w:w="469" w:type="pct"/>
            <w:vAlign w:val="center"/>
          </w:tcPr>
          <w:p w:rsidR="00E047BB" w:rsidRPr="00EF2F12" w:rsidRDefault="00E047B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440" w:type="pct"/>
            <w:vAlign w:val="center"/>
          </w:tcPr>
          <w:p w:rsidR="00E047BB" w:rsidRPr="00EF2F12" w:rsidRDefault="00E047B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.13-0.43</w:t>
            </w:r>
          </w:p>
        </w:tc>
        <w:tc>
          <w:tcPr>
            <w:tcW w:w="302" w:type="pct"/>
            <w:vAlign w:val="center"/>
          </w:tcPr>
          <w:p w:rsidR="00E047BB" w:rsidRPr="00EF2F12" w:rsidRDefault="00E047B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98" w:type="pct"/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E047BB" w:rsidRPr="00EF2F12">
        <w:trPr>
          <w:trHeight w:val="198"/>
        </w:trPr>
        <w:tc>
          <w:tcPr>
            <w:tcW w:w="1009" w:type="pct"/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Steglitz vs. Tegel</w:t>
            </w:r>
          </w:p>
        </w:tc>
        <w:tc>
          <w:tcPr>
            <w:tcW w:w="485" w:type="pct"/>
            <w:vAlign w:val="center"/>
          </w:tcPr>
          <w:p w:rsidR="00E047BB" w:rsidRPr="00EF2F12" w:rsidRDefault="00E047B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8" w:type="pct"/>
            <w:vAlign w:val="center"/>
          </w:tcPr>
          <w:p w:rsidR="00E047BB" w:rsidRPr="00EF2F12" w:rsidRDefault="00E047B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-Inf</w:t>
            </w:r>
          </w:p>
        </w:tc>
        <w:tc>
          <w:tcPr>
            <w:tcW w:w="284" w:type="pct"/>
            <w:vAlign w:val="center"/>
          </w:tcPr>
          <w:p w:rsidR="00E047BB" w:rsidRPr="00EF2F12" w:rsidRDefault="00E047B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.985</w:t>
            </w:r>
          </w:p>
        </w:tc>
        <w:tc>
          <w:tcPr>
            <w:tcW w:w="260" w:type="pct"/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" w:type="pct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Gatow vs. Steglitz</w:t>
            </w:r>
          </w:p>
        </w:tc>
        <w:tc>
          <w:tcPr>
            <w:tcW w:w="469" w:type="pct"/>
            <w:vAlign w:val="center"/>
          </w:tcPr>
          <w:p w:rsidR="00E047BB" w:rsidRPr="00EF2F12" w:rsidRDefault="00E047B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440" w:type="pct"/>
            <w:vAlign w:val="center"/>
          </w:tcPr>
          <w:p w:rsidR="00E047BB" w:rsidRPr="00EF2F12" w:rsidRDefault="00E047B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-0.57</w:t>
            </w:r>
          </w:p>
        </w:tc>
        <w:tc>
          <w:tcPr>
            <w:tcW w:w="302" w:type="pct"/>
            <w:vAlign w:val="center"/>
          </w:tcPr>
          <w:p w:rsidR="00E047BB" w:rsidRPr="00EF2F12" w:rsidRDefault="00E047BB" w:rsidP="00E047B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98" w:type="pct"/>
            <w:vAlign w:val="center"/>
          </w:tcPr>
          <w:p w:rsidR="00E047BB" w:rsidRPr="00EF2F12" w:rsidRDefault="00E047BB" w:rsidP="00E047B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B42F4A" w:rsidRPr="00EF2F12">
        <w:trPr>
          <w:trHeight w:val="198"/>
        </w:trPr>
        <w:tc>
          <w:tcPr>
            <w:tcW w:w="1009" w:type="pct"/>
            <w:vAlign w:val="center"/>
          </w:tcPr>
          <w:p w:rsidR="00B42F4A" w:rsidRPr="00EF2F12" w:rsidRDefault="00B42F4A" w:rsidP="00B42F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glitz vs. Moabit</w:t>
            </w:r>
          </w:p>
        </w:tc>
        <w:tc>
          <w:tcPr>
            <w:tcW w:w="485" w:type="pct"/>
            <w:vAlign w:val="center"/>
          </w:tcPr>
          <w:p w:rsidR="00B42F4A" w:rsidRPr="00EF2F12" w:rsidRDefault="00B42F4A" w:rsidP="00B42F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</w:t>
            </w:r>
          </w:p>
        </w:tc>
        <w:tc>
          <w:tcPr>
            <w:tcW w:w="488" w:type="pct"/>
            <w:vAlign w:val="center"/>
          </w:tcPr>
          <w:p w:rsidR="00B42F4A" w:rsidRPr="00EF2F12" w:rsidRDefault="00B42F4A" w:rsidP="00B42F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-0.72</w:t>
            </w:r>
          </w:p>
        </w:tc>
        <w:tc>
          <w:tcPr>
            <w:tcW w:w="284" w:type="pct"/>
            <w:vAlign w:val="center"/>
          </w:tcPr>
          <w:p w:rsidR="00B42F4A" w:rsidRPr="00EF2F12" w:rsidRDefault="00B42F4A" w:rsidP="00B42F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260" w:type="pct"/>
            <w:vAlign w:val="center"/>
          </w:tcPr>
          <w:p w:rsidR="00B42F4A" w:rsidRPr="00EF2F12" w:rsidRDefault="00B42F4A" w:rsidP="00B42F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</w:t>
            </w:r>
          </w:p>
        </w:tc>
        <w:tc>
          <w:tcPr>
            <w:tcW w:w="66" w:type="pct"/>
          </w:tcPr>
          <w:p w:rsidR="00B42F4A" w:rsidRPr="00EF2F12" w:rsidRDefault="00B42F4A" w:rsidP="00B42F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B42F4A" w:rsidRPr="00EF2F12" w:rsidRDefault="00B42F4A" w:rsidP="00B42F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Moabit</w:t>
            </w:r>
          </w:p>
        </w:tc>
        <w:tc>
          <w:tcPr>
            <w:tcW w:w="469" w:type="pct"/>
            <w:vAlign w:val="center"/>
          </w:tcPr>
          <w:p w:rsidR="00B42F4A" w:rsidRPr="00EF2F12" w:rsidRDefault="00B42F4A" w:rsidP="00B42F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</w:t>
            </w:r>
          </w:p>
        </w:tc>
        <w:tc>
          <w:tcPr>
            <w:tcW w:w="440" w:type="pct"/>
            <w:vAlign w:val="center"/>
          </w:tcPr>
          <w:p w:rsidR="00B42F4A" w:rsidRPr="00EF2F12" w:rsidRDefault="00B42F4A" w:rsidP="00B42F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-0.42</w:t>
            </w:r>
          </w:p>
        </w:tc>
        <w:tc>
          <w:tcPr>
            <w:tcW w:w="302" w:type="pct"/>
            <w:vAlign w:val="center"/>
          </w:tcPr>
          <w:p w:rsidR="00B42F4A" w:rsidRPr="00EF2F12" w:rsidRDefault="00B42F4A" w:rsidP="00B42F4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98" w:type="pct"/>
            <w:vAlign w:val="center"/>
          </w:tcPr>
          <w:p w:rsidR="00B42F4A" w:rsidRPr="00EF2F12" w:rsidRDefault="00B42F4A" w:rsidP="00B42F4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A01ECE" w:rsidRPr="00EF2F12">
        <w:trPr>
          <w:trHeight w:val="198"/>
        </w:trPr>
        <w:tc>
          <w:tcPr>
            <w:tcW w:w="1009" w:type="pct"/>
            <w:vAlign w:val="center"/>
          </w:tcPr>
          <w:p w:rsidR="00A01ECE" w:rsidRPr="00EF2F1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Tegel</w:t>
            </w:r>
          </w:p>
        </w:tc>
        <w:tc>
          <w:tcPr>
            <w:tcW w:w="485" w:type="pct"/>
            <w:vAlign w:val="center"/>
          </w:tcPr>
          <w:p w:rsidR="00A01ECE" w:rsidRPr="00EF2F12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8" w:type="pct"/>
            <w:vAlign w:val="center"/>
          </w:tcPr>
          <w:p w:rsidR="00A01ECE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A01ECE" w:rsidRPr="00A01ECE" w:rsidRDefault="00A01ECE" w:rsidP="00A01ECE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A01ECE" w:rsidRPr="00A01ECE" w:rsidRDefault="00A01ECE" w:rsidP="00A01ECE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A01ECE" w:rsidRPr="00EF2F1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A01ECE" w:rsidRPr="00EF2F1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gel vs. Steglitz</w:t>
            </w:r>
          </w:p>
        </w:tc>
        <w:tc>
          <w:tcPr>
            <w:tcW w:w="469" w:type="pct"/>
            <w:vAlign w:val="center"/>
          </w:tcPr>
          <w:p w:rsidR="00A01ECE" w:rsidRPr="00EF2F12" w:rsidRDefault="00D55ED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4</w:t>
            </w:r>
          </w:p>
        </w:tc>
        <w:tc>
          <w:tcPr>
            <w:tcW w:w="440" w:type="pct"/>
            <w:vAlign w:val="center"/>
          </w:tcPr>
          <w:p w:rsidR="00A01ECE" w:rsidRPr="00EF2F12" w:rsidRDefault="00D55ED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-2.92</w:t>
            </w:r>
          </w:p>
        </w:tc>
        <w:tc>
          <w:tcPr>
            <w:tcW w:w="302" w:type="pct"/>
            <w:vAlign w:val="center"/>
          </w:tcPr>
          <w:p w:rsidR="00A01ECE" w:rsidRPr="00D55EDE" w:rsidRDefault="00A01ECE" w:rsidP="00A01ECE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A01ECE" w:rsidRPr="00D55EDE" w:rsidRDefault="00A01ECE" w:rsidP="00A01ECE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A01ECE" w:rsidRPr="00EF2F12">
        <w:trPr>
          <w:trHeight w:val="198"/>
        </w:trPr>
        <w:tc>
          <w:tcPr>
            <w:tcW w:w="1009" w:type="pct"/>
            <w:vAlign w:val="center"/>
          </w:tcPr>
          <w:p w:rsidR="00A01ECE" w:rsidRPr="00EF2F1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Moabit</w:t>
            </w:r>
          </w:p>
        </w:tc>
        <w:tc>
          <w:tcPr>
            <w:tcW w:w="485" w:type="pct"/>
            <w:vAlign w:val="center"/>
          </w:tcPr>
          <w:p w:rsidR="00A01ECE" w:rsidRPr="00EF2F12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1</w:t>
            </w:r>
          </w:p>
        </w:tc>
        <w:tc>
          <w:tcPr>
            <w:tcW w:w="488" w:type="pct"/>
            <w:vAlign w:val="center"/>
          </w:tcPr>
          <w:p w:rsidR="00A01ECE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-3.09</w:t>
            </w:r>
          </w:p>
        </w:tc>
        <w:tc>
          <w:tcPr>
            <w:tcW w:w="284" w:type="pct"/>
            <w:vAlign w:val="center"/>
          </w:tcPr>
          <w:p w:rsidR="00A01ECE" w:rsidRPr="00A01ECE" w:rsidRDefault="00A01ECE" w:rsidP="00A01ECE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A01ECE" w:rsidRPr="00A01ECE" w:rsidRDefault="00A01ECE" w:rsidP="00A01ECE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A01ECE" w:rsidRPr="00EF2F1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A01ECE" w:rsidRPr="00EF2F1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gel vs. Moabit</w:t>
            </w:r>
          </w:p>
        </w:tc>
        <w:tc>
          <w:tcPr>
            <w:tcW w:w="469" w:type="pct"/>
            <w:vAlign w:val="center"/>
          </w:tcPr>
          <w:p w:rsidR="00A01ECE" w:rsidRPr="00EF2F12" w:rsidRDefault="00D55ED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</w:t>
            </w:r>
          </w:p>
        </w:tc>
        <w:tc>
          <w:tcPr>
            <w:tcW w:w="440" w:type="pct"/>
            <w:vAlign w:val="center"/>
          </w:tcPr>
          <w:p w:rsidR="00A01ECE" w:rsidRPr="00EF2F12" w:rsidRDefault="00D55ED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-1.94</w:t>
            </w:r>
          </w:p>
        </w:tc>
        <w:tc>
          <w:tcPr>
            <w:tcW w:w="302" w:type="pct"/>
            <w:vAlign w:val="center"/>
          </w:tcPr>
          <w:p w:rsidR="00A01ECE" w:rsidRPr="00D55EDE" w:rsidRDefault="00A01ECE" w:rsidP="00A01ECE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A01ECE" w:rsidRPr="00D55EDE" w:rsidRDefault="00A01ECE" w:rsidP="00A01ECE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F1635C" w:rsidRPr="00EF2F12">
        <w:trPr>
          <w:trHeight w:val="198"/>
        </w:trPr>
        <w:tc>
          <w:tcPr>
            <w:tcW w:w="1009" w:type="pct"/>
            <w:vAlign w:val="center"/>
          </w:tcPr>
          <w:p w:rsidR="00F1635C" w:rsidRPr="00EF2F12" w:rsidRDefault="00F1635C" w:rsidP="00F1635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gel vs. Moabit</w:t>
            </w:r>
          </w:p>
        </w:tc>
        <w:tc>
          <w:tcPr>
            <w:tcW w:w="485" w:type="pct"/>
            <w:vAlign w:val="center"/>
          </w:tcPr>
          <w:p w:rsidR="00F1635C" w:rsidRPr="00EF2F12" w:rsidRDefault="00F1635C" w:rsidP="00F1635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99</w:t>
            </w:r>
          </w:p>
        </w:tc>
        <w:tc>
          <w:tcPr>
            <w:tcW w:w="488" w:type="pct"/>
            <w:vAlign w:val="center"/>
          </w:tcPr>
          <w:p w:rsidR="00F1635C" w:rsidRPr="00EF2F12" w:rsidRDefault="00F1635C" w:rsidP="00F1635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F1635C" w:rsidRPr="00A01ECE" w:rsidRDefault="00F1635C" w:rsidP="00F1635C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F1635C" w:rsidRPr="00A01ECE" w:rsidRDefault="00F1635C" w:rsidP="00F1635C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F1635C" w:rsidRPr="00EF2F12" w:rsidRDefault="00F1635C" w:rsidP="00F1635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F1635C" w:rsidRPr="00EF2F12" w:rsidRDefault="00F1635C" w:rsidP="00F1635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glitz vs. Moabit</w:t>
            </w:r>
          </w:p>
        </w:tc>
        <w:tc>
          <w:tcPr>
            <w:tcW w:w="469" w:type="pct"/>
            <w:vAlign w:val="center"/>
          </w:tcPr>
          <w:p w:rsidR="00F1635C" w:rsidRPr="00EF2F12" w:rsidRDefault="00F1635C" w:rsidP="00F1635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8</w:t>
            </w:r>
          </w:p>
        </w:tc>
        <w:tc>
          <w:tcPr>
            <w:tcW w:w="440" w:type="pct"/>
            <w:vAlign w:val="center"/>
          </w:tcPr>
          <w:p w:rsidR="00F1635C" w:rsidRPr="00EF2F12" w:rsidRDefault="00F1635C" w:rsidP="00F1635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-1.16</w:t>
            </w:r>
          </w:p>
        </w:tc>
        <w:tc>
          <w:tcPr>
            <w:tcW w:w="302" w:type="pct"/>
            <w:vAlign w:val="center"/>
          </w:tcPr>
          <w:p w:rsidR="00F1635C" w:rsidRPr="00D55EDE" w:rsidRDefault="00F1635C" w:rsidP="00F1635C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F1635C" w:rsidRPr="00D55EDE" w:rsidRDefault="00F1635C" w:rsidP="00F1635C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A01ECE" w:rsidRPr="007C7A98">
        <w:trPr>
          <w:trHeight w:val="198"/>
        </w:trPr>
        <w:tc>
          <w:tcPr>
            <w:tcW w:w="2526" w:type="pct"/>
            <w:gridSpan w:val="5"/>
            <w:vAlign w:val="center"/>
          </w:tcPr>
          <w:p w:rsidR="00A01ECE" w:rsidRPr="00F268A2" w:rsidRDefault="00A01ECE" w:rsidP="006B2EB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C Prevalence of </w:t>
            </w:r>
            <w:r w:rsidRPr="00F268A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I. ricinus</w:t>
            </w:r>
            <w:r w:rsidRPr="00F268A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larvae (Dispersion</w:t>
            </w:r>
            <w:r w:rsidR="006B2EB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set to</w:t>
            </w:r>
            <w:r w:rsidRPr="00F268A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σ</w:t>
            </w:r>
            <w:r w:rsidRPr="00F268A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="00F268A2" w:rsidRPr="00F268A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1.021</w:t>
            </w:r>
            <w:r w:rsidRPr="00F268A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66" w:type="pct"/>
          </w:tcPr>
          <w:p w:rsidR="00A01ECE" w:rsidRPr="00EF2F1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07" w:type="pct"/>
            <w:gridSpan w:val="5"/>
            <w:tcBorders>
              <w:left w:val="nil"/>
            </w:tcBorders>
            <w:vAlign w:val="center"/>
          </w:tcPr>
          <w:p w:rsidR="00A01ECE" w:rsidRPr="00EF2F12" w:rsidRDefault="00A01ECE" w:rsidP="00A01EC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L  Intensity of </w:t>
            </w:r>
            <w:r w:rsidRPr="00EF2F1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I. ricinus</w:t>
            </w:r>
            <w:r w:rsidRPr="00EF2F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larvae</w:t>
            </w:r>
            <w:r w:rsidR="002E07F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Dispersion </w:t>
            </w:r>
            <w:r w:rsidR="002E07FD" w:rsidRPr="00B216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θ</w:t>
            </w:r>
            <w:r w:rsidR="00912F7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1.143+/-</w:t>
            </w:r>
            <w:r w:rsidR="00C358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148</w:t>
            </w:r>
            <w:r w:rsidR="002E07F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</w:tr>
      <w:tr w:rsidR="00A01ECE" w:rsidRPr="00EF2F12">
        <w:trPr>
          <w:trHeight w:val="198"/>
        </w:trPr>
        <w:tc>
          <w:tcPr>
            <w:tcW w:w="1009" w:type="pct"/>
            <w:vAlign w:val="center"/>
          </w:tcPr>
          <w:p w:rsidR="00A01ECE" w:rsidRPr="00F268A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85" w:type="pct"/>
            <w:vAlign w:val="center"/>
          </w:tcPr>
          <w:p w:rsidR="00A01ECE" w:rsidRPr="00F268A2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41</w:t>
            </w:r>
          </w:p>
        </w:tc>
        <w:tc>
          <w:tcPr>
            <w:tcW w:w="488" w:type="pct"/>
            <w:vAlign w:val="center"/>
          </w:tcPr>
          <w:p w:rsidR="00A01ECE" w:rsidRPr="00F268A2" w:rsidRDefault="00F268A2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9-11.31</w:t>
            </w:r>
          </w:p>
        </w:tc>
        <w:tc>
          <w:tcPr>
            <w:tcW w:w="284" w:type="pct"/>
            <w:vAlign w:val="center"/>
          </w:tcPr>
          <w:p w:rsidR="00A01ECE" w:rsidRPr="00F268A2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60" w:type="pct"/>
            <w:vAlign w:val="center"/>
          </w:tcPr>
          <w:p w:rsidR="00A01ECE" w:rsidRPr="00F268A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66" w:type="pct"/>
          </w:tcPr>
          <w:p w:rsidR="00A01ECE" w:rsidRPr="00EF2F1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A01ECE" w:rsidRPr="00EF2F1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69" w:type="pct"/>
            <w:vAlign w:val="center"/>
          </w:tcPr>
          <w:p w:rsidR="00A01ECE" w:rsidRPr="00EF2F12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66</w:t>
            </w:r>
          </w:p>
        </w:tc>
        <w:tc>
          <w:tcPr>
            <w:tcW w:w="440" w:type="pct"/>
            <w:vAlign w:val="center"/>
          </w:tcPr>
          <w:p w:rsidR="00A01ECE" w:rsidRPr="00EF2F12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38-11.77</w:t>
            </w:r>
          </w:p>
        </w:tc>
        <w:tc>
          <w:tcPr>
            <w:tcW w:w="302" w:type="pct"/>
            <w:vAlign w:val="center"/>
          </w:tcPr>
          <w:p w:rsidR="00A01ECE" w:rsidRPr="00EF2F12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98" w:type="pct"/>
            <w:vAlign w:val="center"/>
          </w:tcPr>
          <w:p w:rsidR="00A01ECE" w:rsidRPr="00EF2F1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A01ECE" w:rsidRPr="00EF2F12">
        <w:trPr>
          <w:trHeight w:val="198"/>
        </w:trPr>
        <w:tc>
          <w:tcPr>
            <w:tcW w:w="1009" w:type="pct"/>
            <w:vAlign w:val="center"/>
          </w:tcPr>
          <w:p w:rsidR="00A01ECE" w:rsidRPr="00F268A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use vs. Vole</w:t>
            </w:r>
          </w:p>
        </w:tc>
        <w:tc>
          <w:tcPr>
            <w:tcW w:w="485" w:type="pct"/>
            <w:vAlign w:val="center"/>
          </w:tcPr>
          <w:p w:rsidR="00A01ECE" w:rsidRPr="00F268A2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9</w:t>
            </w:r>
          </w:p>
        </w:tc>
        <w:tc>
          <w:tcPr>
            <w:tcW w:w="488" w:type="pct"/>
            <w:vAlign w:val="center"/>
          </w:tcPr>
          <w:p w:rsidR="00A01ECE" w:rsidRPr="00F268A2" w:rsidRDefault="00F268A2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-1.98</w:t>
            </w:r>
          </w:p>
        </w:tc>
        <w:tc>
          <w:tcPr>
            <w:tcW w:w="284" w:type="pct"/>
            <w:vAlign w:val="center"/>
          </w:tcPr>
          <w:p w:rsidR="00A01ECE" w:rsidRPr="00F268A2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8</w:t>
            </w:r>
            <w:r w:rsidR="00F268A2"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60" w:type="pct"/>
            <w:vAlign w:val="center"/>
          </w:tcPr>
          <w:p w:rsidR="00A01ECE" w:rsidRPr="00F268A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A01ECE" w:rsidRPr="00EF2F12" w:rsidRDefault="00A01ECE" w:rsidP="00A01EC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A01ECE" w:rsidRPr="00EF2F1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glareolus 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</w:p>
        </w:tc>
        <w:tc>
          <w:tcPr>
            <w:tcW w:w="469" w:type="pct"/>
            <w:vAlign w:val="center"/>
          </w:tcPr>
          <w:p w:rsidR="00A01ECE" w:rsidRPr="00EF2F12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3.58</w:t>
            </w:r>
          </w:p>
        </w:tc>
        <w:tc>
          <w:tcPr>
            <w:tcW w:w="440" w:type="pct"/>
            <w:vAlign w:val="center"/>
          </w:tcPr>
          <w:p w:rsidR="00A01ECE" w:rsidRPr="00EF2F12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1.63-7.84</w:t>
            </w:r>
          </w:p>
        </w:tc>
        <w:tc>
          <w:tcPr>
            <w:tcW w:w="302" w:type="pct"/>
            <w:vAlign w:val="center"/>
          </w:tcPr>
          <w:p w:rsidR="00A01ECE" w:rsidRPr="00EF2F12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98" w:type="pct"/>
            <w:vAlign w:val="center"/>
          </w:tcPr>
          <w:p w:rsidR="00A01ECE" w:rsidRPr="00EF2F1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A01ECE" w:rsidRPr="00EF2F12">
        <w:trPr>
          <w:trHeight w:val="198"/>
        </w:trPr>
        <w:tc>
          <w:tcPr>
            <w:tcW w:w="1009" w:type="pct"/>
            <w:vAlign w:val="center"/>
          </w:tcPr>
          <w:p w:rsidR="00A01ECE" w:rsidRPr="00F268A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Tegel</w:t>
            </w:r>
          </w:p>
        </w:tc>
        <w:tc>
          <w:tcPr>
            <w:tcW w:w="485" w:type="pct"/>
            <w:vAlign w:val="center"/>
          </w:tcPr>
          <w:p w:rsidR="00A01ECE" w:rsidRPr="00F268A2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</w:t>
            </w:r>
          </w:p>
        </w:tc>
        <w:tc>
          <w:tcPr>
            <w:tcW w:w="488" w:type="pct"/>
            <w:vAlign w:val="center"/>
          </w:tcPr>
          <w:p w:rsidR="00A01ECE" w:rsidRPr="00F268A2" w:rsidRDefault="00F268A2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-0.42</w:t>
            </w:r>
          </w:p>
        </w:tc>
        <w:tc>
          <w:tcPr>
            <w:tcW w:w="284" w:type="pct"/>
            <w:vAlign w:val="center"/>
          </w:tcPr>
          <w:p w:rsidR="00A01ECE" w:rsidRPr="00F268A2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60" w:type="pct"/>
            <w:vAlign w:val="center"/>
          </w:tcPr>
          <w:p w:rsidR="00A01ECE" w:rsidRPr="00F268A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66" w:type="pct"/>
          </w:tcPr>
          <w:p w:rsidR="00A01ECE" w:rsidRPr="00EF2F12" w:rsidRDefault="00A01ECE" w:rsidP="00A01EC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A01ECE" w:rsidRPr="00EF2F1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. glareolus </w:t>
            </w: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>M. agrestis</w:t>
            </w:r>
          </w:p>
        </w:tc>
        <w:tc>
          <w:tcPr>
            <w:tcW w:w="469" w:type="pct"/>
            <w:vAlign w:val="center"/>
          </w:tcPr>
          <w:p w:rsidR="00A01ECE" w:rsidRPr="00EF2F12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440" w:type="pct"/>
            <w:vAlign w:val="center"/>
          </w:tcPr>
          <w:p w:rsidR="00A01ECE" w:rsidRPr="00EF2F12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.30-4.91</w:t>
            </w:r>
          </w:p>
        </w:tc>
        <w:tc>
          <w:tcPr>
            <w:tcW w:w="302" w:type="pct"/>
            <w:vAlign w:val="center"/>
          </w:tcPr>
          <w:p w:rsidR="00A01ECE" w:rsidRPr="00EF2F12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.788</w:t>
            </w:r>
          </w:p>
        </w:tc>
        <w:tc>
          <w:tcPr>
            <w:tcW w:w="198" w:type="pct"/>
            <w:vAlign w:val="center"/>
          </w:tcPr>
          <w:p w:rsidR="00A01ECE" w:rsidRPr="00EF2F1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01ECE" w:rsidRPr="00EF2F12">
        <w:trPr>
          <w:trHeight w:val="198"/>
        </w:trPr>
        <w:tc>
          <w:tcPr>
            <w:tcW w:w="1009" w:type="pct"/>
            <w:vAlign w:val="center"/>
          </w:tcPr>
          <w:p w:rsidR="00A01ECE" w:rsidRPr="00F268A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Steglitz</w:t>
            </w:r>
          </w:p>
        </w:tc>
        <w:tc>
          <w:tcPr>
            <w:tcW w:w="485" w:type="pct"/>
            <w:vAlign w:val="center"/>
          </w:tcPr>
          <w:p w:rsidR="00A01ECE" w:rsidRPr="00F268A2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</w:t>
            </w:r>
          </w:p>
        </w:tc>
        <w:tc>
          <w:tcPr>
            <w:tcW w:w="488" w:type="pct"/>
            <w:vAlign w:val="center"/>
          </w:tcPr>
          <w:p w:rsidR="00A01ECE" w:rsidRPr="00F268A2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-0.29</w:t>
            </w:r>
          </w:p>
        </w:tc>
        <w:tc>
          <w:tcPr>
            <w:tcW w:w="284" w:type="pct"/>
            <w:vAlign w:val="center"/>
          </w:tcPr>
          <w:p w:rsidR="00A01ECE" w:rsidRPr="00F268A2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60" w:type="pct"/>
            <w:vAlign w:val="center"/>
          </w:tcPr>
          <w:p w:rsidR="00A01ECE" w:rsidRPr="00F268A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66" w:type="pct"/>
          </w:tcPr>
          <w:p w:rsidR="00A01ECE" w:rsidRPr="00EF2F12" w:rsidRDefault="00A01ECE" w:rsidP="00A01EC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A01ECE" w:rsidRPr="00EF2F1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. glareolus </w:t>
            </w: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>A. agrarius</w:t>
            </w:r>
          </w:p>
        </w:tc>
        <w:tc>
          <w:tcPr>
            <w:tcW w:w="469" w:type="pct"/>
            <w:vAlign w:val="center"/>
          </w:tcPr>
          <w:p w:rsidR="00A01ECE" w:rsidRPr="00EF2F12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440" w:type="pct"/>
            <w:vAlign w:val="center"/>
          </w:tcPr>
          <w:p w:rsidR="00A01ECE" w:rsidRPr="00EF2F12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.56-2.05</w:t>
            </w:r>
          </w:p>
        </w:tc>
        <w:tc>
          <w:tcPr>
            <w:tcW w:w="302" w:type="pct"/>
            <w:vAlign w:val="center"/>
          </w:tcPr>
          <w:p w:rsidR="00A01ECE" w:rsidRPr="00EF2F12" w:rsidRDefault="00A01ECE" w:rsidP="00A01EC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  <w:tc>
          <w:tcPr>
            <w:tcW w:w="198" w:type="pct"/>
            <w:vAlign w:val="center"/>
          </w:tcPr>
          <w:p w:rsidR="00A01ECE" w:rsidRPr="00EF2F12" w:rsidRDefault="00A01ECE" w:rsidP="00A01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55EDE" w:rsidRPr="00EF2F12">
        <w:trPr>
          <w:trHeight w:val="198"/>
        </w:trPr>
        <w:tc>
          <w:tcPr>
            <w:tcW w:w="1009" w:type="pct"/>
            <w:vAlign w:val="center"/>
          </w:tcPr>
          <w:p w:rsidR="00D55EDE" w:rsidRPr="00F268A2" w:rsidRDefault="00D55EDE" w:rsidP="00D55E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Moabit</w:t>
            </w:r>
          </w:p>
        </w:tc>
        <w:tc>
          <w:tcPr>
            <w:tcW w:w="485" w:type="pct"/>
            <w:vAlign w:val="center"/>
          </w:tcPr>
          <w:p w:rsidR="00D55EDE" w:rsidRPr="00F268A2" w:rsidRDefault="00D55EDE" w:rsidP="00D55E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</w:t>
            </w:r>
          </w:p>
        </w:tc>
        <w:tc>
          <w:tcPr>
            <w:tcW w:w="488" w:type="pct"/>
            <w:vAlign w:val="center"/>
          </w:tcPr>
          <w:p w:rsidR="00D55EDE" w:rsidRPr="00F268A2" w:rsidRDefault="00D55EDE" w:rsidP="00D55E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-0.15</w:t>
            </w:r>
          </w:p>
        </w:tc>
        <w:tc>
          <w:tcPr>
            <w:tcW w:w="284" w:type="pct"/>
            <w:vAlign w:val="center"/>
          </w:tcPr>
          <w:p w:rsidR="00D55EDE" w:rsidRPr="00F268A2" w:rsidRDefault="00D55EDE" w:rsidP="00D55E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60" w:type="pct"/>
            <w:vAlign w:val="center"/>
          </w:tcPr>
          <w:p w:rsidR="00D55EDE" w:rsidRPr="00F268A2" w:rsidRDefault="00D55EDE" w:rsidP="00D55E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66" w:type="pct"/>
          </w:tcPr>
          <w:p w:rsidR="00D55EDE" w:rsidRPr="00EF2F12" w:rsidRDefault="00D55EDE" w:rsidP="00D55ED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D55EDE" w:rsidRPr="00EF2F12" w:rsidRDefault="00D55EDE" w:rsidP="00D55E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glareolus 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69" w:type="pct"/>
            <w:vAlign w:val="center"/>
          </w:tcPr>
          <w:p w:rsidR="00D55EDE" w:rsidRPr="00EF2F12" w:rsidRDefault="00D55EDE" w:rsidP="00D55E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4</w:t>
            </w:r>
          </w:p>
        </w:tc>
        <w:tc>
          <w:tcPr>
            <w:tcW w:w="440" w:type="pct"/>
            <w:vAlign w:val="center"/>
          </w:tcPr>
          <w:p w:rsidR="00D55EDE" w:rsidRPr="00EF2F12" w:rsidRDefault="00D55EDE" w:rsidP="00D55E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9-2.84</w:t>
            </w:r>
          </w:p>
        </w:tc>
        <w:tc>
          <w:tcPr>
            <w:tcW w:w="302" w:type="pct"/>
            <w:vAlign w:val="center"/>
          </w:tcPr>
          <w:p w:rsidR="00D55EDE" w:rsidRPr="00EF2F12" w:rsidRDefault="00D55EDE" w:rsidP="00D55E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198" w:type="pct"/>
            <w:vAlign w:val="center"/>
          </w:tcPr>
          <w:p w:rsidR="00D55EDE" w:rsidRPr="00EF2F12" w:rsidRDefault="00D55EDE" w:rsidP="00D55E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</w:t>
            </w:r>
          </w:p>
        </w:tc>
      </w:tr>
      <w:tr w:rsidR="00D55EDE" w:rsidRPr="00EF2F12">
        <w:trPr>
          <w:trHeight w:val="198"/>
        </w:trPr>
        <w:tc>
          <w:tcPr>
            <w:tcW w:w="1009" w:type="pct"/>
            <w:vAlign w:val="center"/>
          </w:tcPr>
          <w:p w:rsidR="00D55EDE" w:rsidRPr="00F268A2" w:rsidRDefault="00D55EDE" w:rsidP="00D55E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gel vs. Steglitz</w:t>
            </w:r>
          </w:p>
        </w:tc>
        <w:tc>
          <w:tcPr>
            <w:tcW w:w="485" w:type="pct"/>
            <w:vAlign w:val="center"/>
          </w:tcPr>
          <w:p w:rsidR="00D55EDE" w:rsidRPr="00F268A2" w:rsidRDefault="00D55EDE" w:rsidP="00D55E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</w:t>
            </w:r>
          </w:p>
        </w:tc>
        <w:tc>
          <w:tcPr>
            <w:tcW w:w="488" w:type="pct"/>
            <w:vAlign w:val="center"/>
          </w:tcPr>
          <w:p w:rsidR="00D55EDE" w:rsidRPr="00F268A2" w:rsidRDefault="00D55EDE" w:rsidP="00D55E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3-1.68</w:t>
            </w:r>
          </w:p>
        </w:tc>
        <w:tc>
          <w:tcPr>
            <w:tcW w:w="284" w:type="pct"/>
            <w:vAlign w:val="center"/>
          </w:tcPr>
          <w:p w:rsidR="00D55EDE" w:rsidRPr="00F268A2" w:rsidRDefault="00D55EDE" w:rsidP="00D55EDE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D55EDE" w:rsidRPr="00F268A2" w:rsidRDefault="00D55EDE" w:rsidP="00D55EDE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D55EDE" w:rsidRPr="00EF2F12" w:rsidRDefault="00D55EDE" w:rsidP="00D55ED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D55EDE" w:rsidRPr="00EF2F12" w:rsidRDefault="00D55EDE" w:rsidP="00D55E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glareolus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69" w:type="pct"/>
            <w:vAlign w:val="center"/>
          </w:tcPr>
          <w:p w:rsidR="00D55EDE" w:rsidRPr="00EF2F12" w:rsidRDefault="00D55EDE" w:rsidP="00D55E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</w:t>
            </w:r>
          </w:p>
        </w:tc>
        <w:tc>
          <w:tcPr>
            <w:tcW w:w="440" w:type="pct"/>
            <w:vAlign w:val="center"/>
          </w:tcPr>
          <w:p w:rsidR="00D55EDE" w:rsidRPr="00EF2F12" w:rsidRDefault="00D55EDE" w:rsidP="00D55E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-0.67</w:t>
            </w:r>
          </w:p>
        </w:tc>
        <w:tc>
          <w:tcPr>
            <w:tcW w:w="302" w:type="pct"/>
            <w:vAlign w:val="center"/>
          </w:tcPr>
          <w:p w:rsidR="00D55EDE" w:rsidRPr="00EF2F12" w:rsidRDefault="00D55EDE" w:rsidP="00D55E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198" w:type="pct"/>
            <w:vAlign w:val="center"/>
          </w:tcPr>
          <w:p w:rsidR="00D55EDE" w:rsidRPr="00EF2F12" w:rsidRDefault="00D55EDE" w:rsidP="00D55E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</w:t>
            </w:r>
          </w:p>
        </w:tc>
      </w:tr>
      <w:tr w:rsidR="00D55EDE" w:rsidRPr="00EF2F12">
        <w:trPr>
          <w:trHeight w:val="198"/>
        </w:trPr>
        <w:tc>
          <w:tcPr>
            <w:tcW w:w="1009" w:type="pct"/>
            <w:vAlign w:val="center"/>
          </w:tcPr>
          <w:p w:rsidR="00D55EDE" w:rsidRPr="00F268A2" w:rsidRDefault="00D55EDE" w:rsidP="00D55E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gel vs. Moabit</w:t>
            </w:r>
          </w:p>
        </w:tc>
        <w:tc>
          <w:tcPr>
            <w:tcW w:w="485" w:type="pct"/>
            <w:vAlign w:val="center"/>
          </w:tcPr>
          <w:p w:rsidR="00D55EDE" w:rsidRPr="00F268A2" w:rsidRDefault="00D55EDE" w:rsidP="00D55E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</w:t>
            </w:r>
          </w:p>
        </w:tc>
        <w:tc>
          <w:tcPr>
            <w:tcW w:w="488" w:type="pct"/>
            <w:vAlign w:val="center"/>
          </w:tcPr>
          <w:p w:rsidR="00D55EDE" w:rsidRPr="00F268A2" w:rsidRDefault="00D55EDE" w:rsidP="00D55E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-0.87</w:t>
            </w:r>
          </w:p>
        </w:tc>
        <w:tc>
          <w:tcPr>
            <w:tcW w:w="284" w:type="pct"/>
            <w:vAlign w:val="center"/>
          </w:tcPr>
          <w:p w:rsidR="00D55EDE" w:rsidRPr="00F268A2" w:rsidRDefault="00D55EDE" w:rsidP="00D55EDE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D55EDE" w:rsidRPr="00F268A2" w:rsidRDefault="00D55EDE" w:rsidP="00D55EDE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D55EDE" w:rsidRPr="00EF2F12" w:rsidRDefault="00D55EDE" w:rsidP="00D55ED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D55EDE" w:rsidRPr="00EF2F12" w:rsidRDefault="00EE6722" w:rsidP="00D55E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grestis</w:t>
            </w:r>
          </w:p>
        </w:tc>
        <w:tc>
          <w:tcPr>
            <w:tcW w:w="469" w:type="pct"/>
            <w:vAlign w:val="center"/>
          </w:tcPr>
          <w:p w:rsidR="00D55EDE" w:rsidRPr="00EF2F12" w:rsidRDefault="002E07FD" w:rsidP="00D55E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</w:t>
            </w:r>
          </w:p>
        </w:tc>
        <w:tc>
          <w:tcPr>
            <w:tcW w:w="440" w:type="pct"/>
            <w:vAlign w:val="center"/>
          </w:tcPr>
          <w:p w:rsidR="00D55EDE" w:rsidRPr="00EF2F12" w:rsidRDefault="002E07FD" w:rsidP="00D55E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-1.59</w:t>
            </w:r>
          </w:p>
        </w:tc>
        <w:tc>
          <w:tcPr>
            <w:tcW w:w="302" w:type="pct"/>
            <w:vAlign w:val="center"/>
          </w:tcPr>
          <w:p w:rsidR="00D55EDE" w:rsidRPr="00F1635C" w:rsidRDefault="00D55EDE" w:rsidP="00D55EDE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D55EDE" w:rsidRPr="00F1635C" w:rsidRDefault="00D55EDE" w:rsidP="00D55EDE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D55EDE" w:rsidRPr="00EF2F12">
        <w:trPr>
          <w:trHeight w:val="198"/>
        </w:trPr>
        <w:tc>
          <w:tcPr>
            <w:tcW w:w="1009" w:type="pct"/>
            <w:vAlign w:val="center"/>
          </w:tcPr>
          <w:p w:rsidR="00D55EDE" w:rsidRPr="00F268A2" w:rsidRDefault="00D55EDE" w:rsidP="00D55E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glitz vs. Moabit</w:t>
            </w:r>
          </w:p>
        </w:tc>
        <w:tc>
          <w:tcPr>
            <w:tcW w:w="485" w:type="pct"/>
            <w:vAlign w:val="center"/>
          </w:tcPr>
          <w:p w:rsidR="00D55EDE" w:rsidRPr="00F268A2" w:rsidRDefault="00D55EDE" w:rsidP="00D55E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</w:t>
            </w:r>
          </w:p>
        </w:tc>
        <w:tc>
          <w:tcPr>
            <w:tcW w:w="488" w:type="pct"/>
            <w:vAlign w:val="center"/>
          </w:tcPr>
          <w:p w:rsidR="00D55EDE" w:rsidRPr="00F268A2" w:rsidRDefault="00D55EDE" w:rsidP="00D55E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68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-1.00</w:t>
            </w:r>
          </w:p>
        </w:tc>
        <w:tc>
          <w:tcPr>
            <w:tcW w:w="284" w:type="pct"/>
            <w:vAlign w:val="center"/>
          </w:tcPr>
          <w:p w:rsidR="00D55EDE" w:rsidRPr="00F268A2" w:rsidRDefault="00D55EDE" w:rsidP="00D55EDE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D55EDE" w:rsidRPr="00F268A2" w:rsidRDefault="00D55EDE" w:rsidP="00D55EDE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D55EDE" w:rsidRPr="00EF2F12" w:rsidRDefault="00D55EDE" w:rsidP="00D55ED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D55EDE" w:rsidRPr="00EF2F12" w:rsidRDefault="00EE6722" w:rsidP="00EE67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agrarius</w:t>
            </w:r>
          </w:p>
        </w:tc>
        <w:tc>
          <w:tcPr>
            <w:tcW w:w="469" w:type="pct"/>
            <w:vAlign w:val="center"/>
          </w:tcPr>
          <w:p w:rsidR="00D55EDE" w:rsidRPr="00EF2F12" w:rsidRDefault="002E07FD" w:rsidP="00D55E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</w:t>
            </w:r>
          </w:p>
        </w:tc>
        <w:tc>
          <w:tcPr>
            <w:tcW w:w="440" w:type="pct"/>
            <w:vAlign w:val="center"/>
          </w:tcPr>
          <w:p w:rsidR="00D55EDE" w:rsidRPr="00EF2F12" w:rsidRDefault="002E07FD" w:rsidP="00D55E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-0.71</w:t>
            </w:r>
          </w:p>
        </w:tc>
        <w:tc>
          <w:tcPr>
            <w:tcW w:w="302" w:type="pct"/>
            <w:vAlign w:val="center"/>
          </w:tcPr>
          <w:p w:rsidR="00D55EDE" w:rsidRPr="00F1635C" w:rsidRDefault="00D55EDE" w:rsidP="00D55EDE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D55EDE" w:rsidRPr="00F1635C" w:rsidRDefault="00D55EDE" w:rsidP="00D55EDE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D55EDE" w:rsidRPr="00EF2F12">
        <w:trPr>
          <w:trHeight w:val="198"/>
        </w:trPr>
        <w:tc>
          <w:tcPr>
            <w:tcW w:w="2526" w:type="pct"/>
            <w:gridSpan w:val="5"/>
            <w:vAlign w:val="center"/>
          </w:tcPr>
          <w:p w:rsidR="00D55EDE" w:rsidRPr="00EF2F12" w:rsidRDefault="00D55EDE" w:rsidP="006B2EB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 Prevalence of parasitic Laelapidae</w:t>
            </w:r>
            <w:r w:rsidR="00A1759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A1759F" w:rsidRPr="00F268A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Dispersio</w:t>
            </w:r>
            <w:r w:rsidR="006B2EB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n set to </w:t>
            </w:r>
            <w:r w:rsidR="00A1759F" w:rsidRPr="00F268A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σ</w:t>
            </w:r>
            <w:r w:rsidR="00A1759F" w:rsidRPr="00F268A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="00A1759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1.032</w:t>
            </w:r>
            <w:r w:rsidR="00A1759F" w:rsidRPr="00F268A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66" w:type="pct"/>
          </w:tcPr>
          <w:p w:rsidR="00D55EDE" w:rsidRPr="00EF2F12" w:rsidRDefault="00D55EDE" w:rsidP="00D55ED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D55EDE" w:rsidRPr="00EF2F12" w:rsidRDefault="00EE6722" w:rsidP="00EE67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69" w:type="pct"/>
            <w:vAlign w:val="center"/>
          </w:tcPr>
          <w:p w:rsidR="00D55EDE" w:rsidRPr="00EF2F12" w:rsidRDefault="002E07FD" w:rsidP="00D55E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</w:t>
            </w:r>
          </w:p>
        </w:tc>
        <w:tc>
          <w:tcPr>
            <w:tcW w:w="440" w:type="pct"/>
            <w:vAlign w:val="center"/>
          </w:tcPr>
          <w:p w:rsidR="00D55EDE" w:rsidRPr="00EF2F12" w:rsidRDefault="002E07FD" w:rsidP="00D55E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.1.11</w:t>
            </w:r>
          </w:p>
        </w:tc>
        <w:tc>
          <w:tcPr>
            <w:tcW w:w="302" w:type="pct"/>
            <w:vAlign w:val="center"/>
          </w:tcPr>
          <w:p w:rsidR="00D55EDE" w:rsidRPr="00F1635C" w:rsidRDefault="00D55EDE" w:rsidP="00D55EDE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D55EDE" w:rsidRPr="00F1635C" w:rsidRDefault="00D55EDE" w:rsidP="00D55EDE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4E569F" w:rsidRPr="00EF2F12">
        <w:trPr>
          <w:trHeight w:val="198"/>
        </w:trPr>
        <w:tc>
          <w:tcPr>
            <w:tcW w:w="1009" w:type="pct"/>
            <w:vAlign w:val="center"/>
          </w:tcPr>
          <w:p w:rsidR="004E569F" w:rsidRPr="00EF2F12" w:rsidRDefault="004E569F" w:rsidP="004E56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85" w:type="pct"/>
            <w:vAlign w:val="center"/>
          </w:tcPr>
          <w:p w:rsidR="004E569F" w:rsidRPr="00EF2F12" w:rsidRDefault="004E56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5</w:t>
            </w:r>
          </w:p>
        </w:tc>
        <w:tc>
          <w:tcPr>
            <w:tcW w:w="488" w:type="pct"/>
            <w:vAlign w:val="center"/>
          </w:tcPr>
          <w:p w:rsidR="004E569F" w:rsidRPr="00EF2F12" w:rsidRDefault="004E569F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-0.8</w:t>
            </w:r>
            <w:r w:rsidR="00A17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84" w:type="pct"/>
            <w:vAlign w:val="center"/>
          </w:tcPr>
          <w:p w:rsidR="004E569F" w:rsidRPr="00EF2F12" w:rsidRDefault="00A1759F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260" w:type="pct"/>
            <w:vAlign w:val="center"/>
          </w:tcPr>
          <w:p w:rsidR="004E569F" w:rsidRPr="00EF2F12" w:rsidRDefault="00A1759F" w:rsidP="004E56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66" w:type="pct"/>
          </w:tcPr>
          <w:p w:rsidR="004E569F" w:rsidRPr="00EF2F12" w:rsidRDefault="004E569F" w:rsidP="004E56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4E569F" w:rsidRPr="00EF2F12" w:rsidRDefault="004E569F" w:rsidP="004E56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69" w:type="pct"/>
            <w:vAlign w:val="center"/>
          </w:tcPr>
          <w:p w:rsidR="004E569F" w:rsidRPr="00EF2F12" w:rsidRDefault="004E56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440" w:type="pct"/>
            <w:vAlign w:val="center"/>
          </w:tcPr>
          <w:p w:rsidR="004E569F" w:rsidRPr="00EF2F12" w:rsidRDefault="004E56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302" w:type="pct"/>
            <w:vAlign w:val="center"/>
          </w:tcPr>
          <w:p w:rsidR="004E569F" w:rsidRPr="00F1635C" w:rsidRDefault="004E569F" w:rsidP="004E569F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4E569F" w:rsidRPr="00F1635C" w:rsidRDefault="004E569F" w:rsidP="004E569F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4E569F" w:rsidRPr="00EF2F12">
        <w:trPr>
          <w:trHeight w:val="198"/>
        </w:trPr>
        <w:tc>
          <w:tcPr>
            <w:tcW w:w="1009" w:type="pct"/>
            <w:vAlign w:val="center"/>
          </w:tcPr>
          <w:p w:rsidR="004E569F" w:rsidRPr="00EF2F12" w:rsidRDefault="004E569F" w:rsidP="004E56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glareolus 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</w:p>
        </w:tc>
        <w:tc>
          <w:tcPr>
            <w:tcW w:w="485" w:type="pct"/>
            <w:vAlign w:val="center"/>
          </w:tcPr>
          <w:p w:rsidR="004E569F" w:rsidRPr="00EF2F12" w:rsidRDefault="004E56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57</w:t>
            </w:r>
          </w:p>
        </w:tc>
        <w:tc>
          <w:tcPr>
            <w:tcW w:w="488" w:type="pct"/>
            <w:vAlign w:val="center"/>
          </w:tcPr>
          <w:p w:rsidR="004E569F" w:rsidRPr="00EF2F12" w:rsidRDefault="00A175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9-41.35</w:t>
            </w:r>
          </w:p>
        </w:tc>
        <w:tc>
          <w:tcPr>
            <w:tcW w:w="284" w:type="pct"/>
            <w:vAlign w:val="center"/>
          </w:tcPr>
          <w:p w:rsidR="004E569F" w:rsidRPr="00EF2F12" w:rsidRDefault="004E569F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</w:t>
            </w:r>
            <w:r w:rsidR="00A17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260" w:type="pct"/>
            <w:vAlign w:val="center"/>
          </w:tcPr>
          <w:p w:rsidR="004E569F" w:rsidRPr="00EF2F12" w:rsidRDefault="004E569F" w:rsidP="004E56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66" w:type="pct"/>
          </w:tcPr>
          <w:p w:rsidR="004E569F" w:rsidRPr="00EF2F12" w:rsidRDefault="004E569F" w:rsidP="004E56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4E569F" w:rsidRPr="00B226B9" w:rsidRDefault="004E569F" w:rsidP="004E569F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M. agrestis</w:t>
            </w:r>
            <w:r w:rsidRPr="00B226B9">
              <w:rPr>
                <w:rFonts w:ascii="Times New Roman" w:hAnsi="Times New Roman" w:cs="Times New Roman"/>
                <w:sz w:val="16"/>
                <w:szCs w:val="16"/>
                <w:lang w:val="es-DO"/>
              </w:rPr>
              <w:t xml:space="preserve"> vs. </w:t>
            </w: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A. agrarius</w:t>
            </w:r>
          </w:p>
        </w:tc>
        <w:tc>
          <w:tcPr>
            <w:tcW w:w="469" w:type="pct"/>
            <w:vAlign w:val="center"/>
          </w:tcPr>
          <w:p w:rsidR="004E569F" w:rsidRPr="00EF2F12" w:rsidRDefault="004E56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9</w:t>
            </w:r>
          </w:p>
        </w:tc>
        <w:tc>
          <w:tcPr>
            <w:tcW w:w="440" w:type="pct"/>
            <w:vAlign w:val="center"/>
          </w:tcPr>
          <w:p w:rsidR="004E569F" w:rsidRPr="00EF2F12" w:rsidRDefault="004E56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-3.90</w:t>
            </w:r>
          </w:p>
        </w:tc>
        <w:tc>
          <w:tcPr>
            <w:tcW w:w="302" w:type="pct"/>
            <w:vAlign w:val="center"/>
          </w:tcPr>
          <w:p w:rsidR="004E569F" w:rsidRPr="00F1635C" w:rsidRDefault="004E569F" w:rsidP="004E569F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4E569F" w:rsidRPr="00F1635C" w:rsidRDefault="004E569F" w:rsidP="004E569F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4E569F" w:rsidRPr="00EF2F12">
        <w:trPr>
          <w:trHeight w:val="198"/>
        </w:trPr>
        <w:tc>
          <w:tcPr>
            <w:tcW w:w="1009" w:type="pct"/>
            <w:vAlign w:val="center"/>
          </w:tcPr>
          <w:p w:rsidR="004E569F" w:rsidRPr="00EF2F12" w:rsidRDefault="004E569F" w:rsidP="004E56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. glareolus </w:t>
            </w: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>M. agrestis</w:t>
            </w:r>
          </w:p>
        </w:tc>
        <w:tc>
          <w:tcPr>
            <w:tcW w:w="485" w:type="pct"/>
            <w:vAlign w:val="center"/>
          </w:tcPr>
          <w:p w:rsidR="004E569F" w:rsidRPr="00EF2F12" w:rsidRDefault="004E56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8" w:type="pct"/>
            <w:vAlign w:val="center"/>
          </w:tcPr>
          <w:p w:rsidR="004E569F" w:rsidRPr="00EF2F12" w:rsidRDefault="004E56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4E569F" w:rsidRPr="00EF2F12" w:rsidRDefault="004E56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9</w:t>
            </w:r>
          </w:p>
        </w:tc>
        <w:tc>
          <w:tcPr>
            <w:tcW w:w="260" w:type="pct"/>
            <w:vAlign w:val="center"/>
          </w:tcPr>
          <w:p w:rsidR="004E569F" w:rsidRPr="00EF2F12" w:rsidRDefault="004E569F" w:rsidP="004E56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4E569F" w:rsidRPr="00EF2F12" w:rsidRDefault="004E569F" w:rsidP="004E56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4E569F" w:rsidRPr="00EF2F12" w:rsidRDefault="004E569F" w:rsidP="004E56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grest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69" w:type="pct"/>
            <w:vAlign w:val="center"/>
          </w:tcPr>
          <w:p w:rsidR="004E569F" w:rsidRPr="00EF2F12" w:rsidRDefault="004E56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2</w:t>
            </w:r>
          </w:p>
        </w:tc>
        <w:tc>
          <w:tcPr>
            <w:tcW w:w="440" w:type="pct"/>
            <w:vAlign w:val="center"/>
          </w:tcPr>
          <w:p w:rsidR="004E569F" w:rsidRPr="00EF2F12" w:rsidRDefault="004E56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7-6.19</w:t>
            </w:r>
          </w:p>
        </w:tc>
        <w:tc>
          <w:tcPr>
            <w:tcW w:w="302" w:type="pct"/>
            <w:vAlign w:val="center"/>
          </w:tcPr>
          <w:p w:rsidR="004E569F" w:rsidRPr="00F1635C" w:rsidRDefault="004E569F" w:rsidP="004E569F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4E569F" w:rsidRPr="00F1635C" w:rsidRDefault="004E569F" w:rsidP="004E569F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4E569F" w:rsidRPr="00EF2F12">
        <w:trPr>
          <w:trHeight w:val="198"/>
        </w:trPr>
        <w:tc>
          <w:tcPr>
            <w:tcW w:w="1009" w:type="pct"/>
            <w:vAlign w:val="center"/>
          </w:tcPr>
          <w:p w:rsidR="004E569F" w:rsidRPr="00EF2F12" w:rsidRDefault="004E569F" w:rsidP="004E56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. glareolus </w:t>
            </w: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>A. agrarius</w:t>
            </w:r>
          </w:p>
        </w:tc>
        <w:tc>
          <w:tcPr>
            <w:tcW w:w="485" w:type="pct"/>
            <w:vAlign w:val="center"/>
          </w:tcPr>
          <w:p w:rsidR="004E569F" w:rsidRPr="00EF2F12" w:rsidRDefault="004E56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3.15</w:t>
            </w:r>
          </w:p>
        </w:tc>
        <w:tc>
          <w:tcPr>
            <w:tcW w:w="488" w:type="pct"/>
            <w:vAlign w:val="center"/>
          </w:tcPr>
          <w:p w:rsidR="004E569F" w:rsidRPr="00EF2F12" w:rsidRDefault="004E569F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A1759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-10.</w:t>
            </w:r>
            <w:r w:rsidR="00A1759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84" w:type="pct"/>
            <w:vAlign w:val="center"/>
          </w:tcPr>
          <w:p w:rsidR="004E569F" w:rsidRPr="00EF2F12" w:rsidRDefault="004E569F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A1759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60" w:type="pct"/>
            <w:vAlign w:val="center"/>
          </w:tcPr>
          <w:p w:rsidR="004E569F" w:rsidRPr="00EF2F12" w:rsidRDefault="004E569F" w:rsidP="004E56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" w:type="pct"/>
          </w:tcPr>
          <w:p w:rsidR="004E569F" w:rsidRPr="00EF2F12" w:rsidRDefault="004E569F" w:rsidP="004E56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4E569F" w:rsidRPr="00EF2F12" w:rsidRDefault="004E569F" w:rsidP="004E56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grest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69" w:type="pct"/>
            <w:vAlign w:val="center"/>
          </w:tcPr>
          <w:p w:rsidR="004E569F" w:rsidRPr="00EF2F12" w:rsidRDefault="004E56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440" w:type="pct"/>
            <w:vAlign w:val="center"/>
          </w:tcPr>
          <w:p w:rsidR="004E569F" w:rsidRPr="00EF2F12" w:rsidRDefault="004E56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302" w:type="pct"/>
            <w:vAlign w:val="center"/>
          </w:tcPr>
          <w:p w:rsidR="004E569F" w:rsidRPr="00F1635C" w:rsidRDefault="004E569F" w:rsidP="004E569F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4E569F" w:rsidRPr="00F1635C" w:rsidRDefault="004E569F" w:rsidP="004E569F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4E569F" w:rsidRPr="00EF2F12">
        <w:trPr>
          <w:trHeight w:val="198"/>
        </w:trPr>
        <w:tc>
          <w:tcPr>
            <w:tcW w:w="1009" w:type="pct"/>
            <w:vAlign w:val="center"/>
          </w:tcPr>
          <w:p w:rsidR="004E569F" w:rsidRPr="00EF2F12" w:rsidRDefault="004E569F" w:rsidP="004E56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glareolus 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85" w:type="pct"/>
            <w:vAlign w:val="center"/>
          </w:tcPr>
          <w:p w:rsidR="004E569F" w:rsidRPr="00EF2F12" w:rsidRDefault="004E56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7</w:t>
            </w:r>
          </w:p>
        </w:tc>
        <w:tc>
          <w:tcPr>
            <w:tcW w:w="488" w:type="pct"/>
            <w:vAlign w:val="center"/>
          </w:tcPr>
          <w:p w:rsidR="004E569F" w:rsidRPr="00EF2F12" w:rsidRDefault="00A175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5-13.02</w:t>
            </w:r>
          </w:p>
        </w:tc>
        <w:tc>
          <w:tcPr>
            <w:tcW w:w="284" w:type="pct"/>
            <w:vAlign w:val="center"/>
          </w:tcPr>
          <w:p w:rsidR="004E569F" w:rsidRPr="00EF2F12" w:rsidRDefault="004E56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60" w:type="pct"/>
            <w:vAlign w:val="center"/>
          </w:tcPr>
          <w:p w:rsidR="004E569F" w:rsidRPr="00EF2F12" w:rsidRDefault="004E569F" w:rsidP="004E56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66" w:type="pct"/>
          </w:tcPr>
          <w:p w:rsidR="004E569F" w:rsidRPr="00EF2F12" w:rsidRDefault="004E569F" w:rsidP="004E56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4E569F" w:rsidRPr="00EF2F12" w:rsidRDefault="004E569F" w:rsidP="004E56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</w:t>
            </w: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grariu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69" w:type="pct"/>
            <w:vAlign w:val="center"/>
          </w:tcPr>
          <w:p w:rsidR="004E569F" w:rsidRPr="00EF2F12" w:rsidRDefault="004E56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2</w:t>
            </w:r>
          </w:p>
        </w:tc>
        <w:tc>
          <w:tcPr>
            <w:tcW w:w="440" w:type="pct"/>
            <w:vAlign w:val="center"/>
          </w:tcPr>
          <w:p w:rsidR="004E569F" w:rsidRPr="00EF2F12" w:rsidRDefault="004E56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-3.00</w:t>
            </w:r>
          </w:p>
        </w:tc>
        <w:tc>
          <w:tcPr>
            <w:tcW w:w="302" w:type="pct"/>
            <w:vAlign w:val="center"/>
          </w:tcPr>
          <w:p w:rsidR="004E569F" w:rsidRPr="00F1635C" w:rsidRDefault="004E569F" w:rsidP="004E569F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4E569F" w:rsidRPr="00F1635C" w:rsidRDefault="004E569F" w:rsidP="004E569F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4E569F" w:rsidRPr="00EF2F12">
        <w:trPr>
          <w:trHeight w:val="198"/>
        </w:trPr>
        <w:tc>
          <w:tcPr>
            <w:tcW w:w="1009" w:type="pct"/>
            <w:vAlign w:val="center"/>
          </w:tcPr>
          <w:p w:rsidR="004E569F" w:rsidRPr="00EF2F12" w:rsidRDefault="004E569F" w:rsidP="004E56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glareolus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85" w:type="pct"/>
            <w:vAlign w:val="center"/>
          </w:tcPr>
          <w:p w:rsidR="004E569F" w:rsidRPr="00EF2F12" w:rsidRDefault="004E56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9</w:t>
            </w:r>
          </w:p>
        </w:tc>
        <w:tc>
          <w:tcPr>
            <w:tcW w:w="488" w:type="pct"/>
            <w:vAlign w:val="center"/>
          </w:tcPr>
          <w:p w:rsidR="004E569F" w:rsidRPr="00EF2F12" w:rsidRDefault="004E56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4E569F" w:rsidRPr="00EF2F12" w:rsidRDefault="004E569F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</w:t>
            </w:r>
            <w:r w:rsidR="00A17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60" w:type="pct"/>
            <w:vAlign w:val="center"/>
          </w:tcPr>
          <w:p w:rsidR="004E569F" w:rsidRPr="00EF2F12" w:rsidRDefault="004E569F" w:rsidP="004E56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4E569F" w:rsidRPr="00EF2F12" w:rsidRDefault="004E569F" w:rsidP="004E56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4E569F" w:rsidRPr="00B226B9" w:rsidRDefault="004E569F" w:rsidP="004E569F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A. agrarius</w:t>
            </w:r>
            <w:r w:rsidRPr="00B226B9">
              <w:rPr>
                <w:rFonts w:ascii="Times New Roman" w:hAnsi="Times New Roman" w:cs="Times New Roman"/>
                <w:sz w:val="16"/>
                <w:szCs w:val="16"/>
                <w:lang w:val="es-DO"/>
              </w:rPr>
              <w:t xml:space="preserve"> vs. </w:t>
            </w: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A. sylvaticus</w:t>
            </w:r>
          </w:p>
        </w:tc>
        <w:tc>
          <w:tcPr>
            <w:tcW w:w="469" w:type="pct"/>
            <w:vAlign w:val="center"/>
          </w:tcPr>
          <w:p w:rsidR="004E569F" w:rsidRPr="00EF2F12" w:rsidRDefault="004E56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440" w:type="pct"/>
            <w:vAlign w:val="center"/>
          </w:tcPr>
          <w:p w:rsidR="004E569F" w:rsidRPr="00EF2F12" w:rsidRDefault="004E569F" w:rsidP="004E56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302" w:type="pct"/>
            <w:vAlign w:val="center"/>
          </w:tcPr>
          <w:p w:rsidR="004E569F" w:rsidRPr="00F1635C" w:rsidRDefault="004E569F" w:rsidP="004E569F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4E569F" w:rsidRPr="00F1635C" w:rsidRDefault="004E569F" w:rsidP="004E569F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A1759F" w:rsidRPr="00EF2F12">
        <w:trPr>
          <w:trHeight w:val="198"/>
        </w:trPr>
        <w:tc>
          <w:tcPr>
            <w:tcW w:w="1009" w:type="pct"/>
            <w:vAlign w:val="center"/>
          </w:tcPr>
          <w:p w:rsidR="00A1759F" w:rsidRPr="00EF2F12" w:rsidRDefault="00A1759F" w:rsidP="00A175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grestis</w:t>
            </w:r>
          </w:p>
        </w:tc>
        <w:tc>
          <w:tcPr>
            <w:tcW w:w="485" w:type="pct"/>
            <w:vAlign w:val="center"/>
          </w:tcPr>
          <w:p w:rsidR="00A1759F" w:rsidRPr="00EF2F12" w:rsidRDefault="005E1916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8" w:type="pct"/>
            <w:vAlign w:val="center"/>
          </w:tcPr>
          <w:p w:rsidR="00A1759F" w:rsidRPr="00EF2F12" w:rsidRDefault="005E1916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A1759F" w:rsidRPr="005E1916" w:rsidRDefault="00A1759F" w:rsidP="00A1759F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A1759F" w:rsidRPr="00EF2F12" w:rsidRDefault="00A1759F" w:rsidP="00A175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A1759F" w:rsidRPr="00EF2F12" w:rsidRDefault="00A1759F" w:rsidP="00A175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A1759F" w:rsidRPr="00EF2F12" w:rsidRDefault="00A1759F" w:rsidP="00A175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</w:t>
            </w: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lavicol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69" w:type="pct"/>
            <w:vAlign w:val="center"/>
          </w:tcPr>
          <w:p w:rsidR="00A1759F" w:rsidRPr="00EF2F12" w:rsidRDefault="00A1759F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440" w:type="pct"/>
            <w:vAlign w:val="center"/>
          </w:tcPr>
          <w:p w:rsidR="00A1759F" w:rsidRPr="00EF2F12" w:rsidRDefault="00A1759F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302" w:type="pct"/>
            <w:vAlign w:val="center"/>
          </w:tcPr>
          <w:p w:rsidR="00A1759F" w:rsidRPr="00F1635C" w:rsidRDefault="00A1759F" w:rsidP="00A1759F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A1759F" w:rsidRPr="00F1635C" w:rsidRDefault="00A1759F" w:rsidP="00A1759F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A1759F" w:rsidRPr="00EF2F12">
        <w:trPr>
          <w:trHeight w:val="198"/>
        </w:trPr>
        <w:tc>
          <w:tcPr>
            <w:tcW w:w="1009" w:type="pct"/>
            <w:vAlign w:val="center"/>
          </w:tcPr>
          <w:p w:rsidR="00A1759F" w:rsidRPr="00EF2F12" w:rsidRDefault="00A1759F" w:rsidP="00A175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agrarius</w:t>
            </w:r>
          </w:p>
        </w:tc>
        <w:tc>
          <w:tcPr>
            <w:tcW w:w="485" w:type="pct"/>
            <w:vAlign w:val="center"/>
          </w:tcPr>
          <w:p w:rsidR="00A1759F" w:rsidRPr="00EF2F12" w:rsidRDefault="005E1916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2</w:t>
            </w:r>
          </w:p>
        </w:tc>
        <w:tc>
          <w:tcPr>
            <w:tcW w:w="488" w:type="pct"/>
            <w:vAlign w:val="center"/>
          </w:tcPr>
          <w:p w:rsidR="00A1759F" w:rsidRPr="00EF2F12" w:rsidRDefault="005E1916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-2.54</w:t>
            </w:r>
          </w:p>
        </w:tc>
        <w:tc>
          <w:tcPr>
            <w:tcW w:w="284" w:type="pct"/>
            <w:vAlign w:val="center"/>
          </w:tcPr>
          <w:p w:rsidR="00A1759F" w:rsidRPr="005E1916" w:rsidRDefault="00A1759F" w:rsidP="00A1759F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A1759F" w:rsidRPr="00EF2F12" w:rsidRDefault="00A1759F" w:rsidP="00A175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A1759F" w:rsidRPr="00EF2F12" w:rsidRDefault="00A1759F" w:rsidP="00A175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A1759F" w:rsidRPr="00EF2F12" w:rsidRDefault="00A1759F" w:rsidP="00A175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Tegel</w:t>
            </w:r>
          </w:p>
        </w:tc>
        <w:tc>
          <w:tcPr>
            <w:tcW w:w="469" w:type="pct"/>
            <w:vAlign w:val="center"/>
          </w:tcPr>
          <w:p w:rsidR="00A1759F" w:rsidRPr="00EF2F12" w:rsidRDefault="00A1759F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</w:t>
            </w:r>
          </w:p>
        </w:tc>
        <w:tc>
          <w:tcPr>
            <w:tcW w:w="440" w:type="pct"/>
            <w:vAlign w:val="center"/>
          </w:tcPr>
          <w:p w:rsidR="00A1759F" w:rsidRPr="00EF2F12" w:rsidRDefault="00A1759F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-0.44</w:t>
            </w:r>
          </w:p>
        </w:tc>
        <w:tc>
          <w:tcPr>
            <w:tcW w:w="302" w:type="pct"/>
            <w:vAlign w:val="center"/>
          </w:tcPr>
          <w:p w:rsidR="00A1759F" w:rsidRPr="00EF2F12" w:rsidRDefault="00A1759F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98" w:type="pct"/>
            <w:vAlign w:val="center"/>
          </w:tcPr>
          <w:p w:rsidR="00A1759F" w:rsidRPr="00EF2F12" w:rsidRDefault="00A1759F" w:rsidP="00A175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A1759F" w:rsidRPr="00EF2F12">
        <w:trPr>
          <w:trHeight w:val="198"/>
        </w:trPr>
        <w:tc>
          <w:tcPr>
            <w:tcW w:w="1009" w:type="pct"/>
            <w:vAlign w:val="center"/>
          </w:tcPr>
          <w:p w:rsidR="00A1759F" w:rsidRPr="00EF2F12" w:rsidRDefault="00A1759F" w:rsidP="00A175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85" w:type="pct"/>
            <w:vAlign w:val="center"/>
          </w:tcPr>
          <w:p w:rsidR="00A1759F" w:rsidRPr="00EF2F12" w:rsidRDefault="005E1916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6</w:t>
            </w:r>
          </w:p>
        </w:tc>
        <w:tc>
          <w:tcPr>
            <w:tcW w:w="488" w:type="pct"/>
            <w:vAlign w:val="center"/>
          </w:tcPr>
          <w:p w:rsidR="00A1759F" w:rsidRPr="00EF2F12" w:rsidRDefault="005E1916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-4.10</w:t>
            </w:r>
          </w:p>
        </w:tc>
        <w:tc>
          <w:tcPr>
            <w:tcW w:w="284" w:type="pct"/>
            <w:vAlign w:val="center"/>
          </w:tcPr>
          <w:p w:rsidR="00A1759F" w:rsidRPr="005E1916" w:rsidRDefault="00A1759F" w:rsidP="00A1759F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A1759F" w:rsidRPr="00EF2F12" w:rsidRDefault="00A1759F" w:rsidP="00A175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A1759F" w:rsidRPr="00EF2F12" w:rsidRDefault="00A1759F" w:rsidP="00A175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A1759F" w:rsidRPr="00EF2F12" w:rsidRDefault="00A1759F" w:rsidP="00A175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Steglitz</w:t>
            </w:r>
          </w:p>
        </w:tc>
        <w:tc>
          <w:tcPr>
            <w:tcW w:w="469" w:type="pct"/>
            <w:vAlign w:val="center"/>
          </w:tcPr>
          <w:p w:rsidR="00A1759F" w:rsidRPr="00EF2F12" w:rsidRDefault="00A1759F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3</w:t>
            </w:r>
          </w:p>
        </w:tc>
        <w:tc>
          <w:tcPr>
            <w:tcW w:w="440" w:type="pct"/>
            <w:vAlign w:val="center"/>
          </w:tcPr>
          <w:p w:rsidR="00A1759F" w:rsidRPr="00EF2F12" w:rsidRDefault="00A1759F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-0.73</w:t>
            </w:r>
          </w:p>
        </w:tc>
        <w:tc>
          <w:tcPr>
            <w:tcW w:w="302" w:type="pct"/>
            <w:vAlign w:val="center"/>
          </w:tcPr>
          <w:p w:rsidR="00A1759F" w:rsidRPr="00EF2F12" w:rsidRDefault="00A1759F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98" w:type="pct"/>
            <w:vAlign w:val="center"/>
          </w:tcPr>
          <w:p w:rsidR="00A1759F" w:rsidRPr="00EF2F12" w:rsidRDefault="00A1759F" w:rsidP="00A175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</w:t>
            </w:r>
          </w:p>
        </w:tc>
      </w:tr>
      <w:tr w:rsidR="00A1759F" w:rsidRPr="00EF2F12">
        <w:trPr>
          <w:trHeight w:val="198"/>
        </w:trPr>
        <w:tc>
          <w:tcPr>
            <w:tcW w:w="1009" w:type="pct"/>
            <w:vAlign w:val="center"/>
          </w:tcPr>
          <w:p w:rsidR="00A1759F" w:rsidRPr="00EF2F12" w:rsidRDefault="00A1759F" w:rsidP="00A175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85" w:type="pct"/>
            <w:vAlign w:val="center"/>
          </w:tcPr>
          <w:p w:rsidR="00A1759F" w:rsidRPr="00EF2F12" w:rsidRDefault="005E1916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99</w:t>
            </w:r>
          </w:p>
        </w:tc>
        <w:tc>
          <w:tcPr>
            <w:tcW w:w="488" w:type="pct"/>
            <w:vAlign w:val="center"/>
          </w:tcPr>
          <w:p w:rsidR="00A1759F" w:rsidRPr="00EF2F12" w:rsidRDefault="005E1916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A1759F" w:rsidRPr="005E1916" w:rsidRDefault="00A1759F" w:rsidP="00A1759F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A1759F" w:rsidRPr="00EF2F12" w:rsidRDefault="00A1759F" w:rsidP="00A175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A1759F" w:rsidRPr="00EF2F12" w:rsidRDefault="00A1759F" w:rsidP="00A175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A1759F" w:rsidRPr="00EF2F12" w:rsidRDefault="00A1759F" w:rsidP="00A175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Moabit</w:t>
            </w:r>
          </w:p>
        </w:tc>
        <w:tc>
          <w:tcPr>
            <w:tcW w:w="469" w:type="pct"/>
            <w:vAlign w:val="center"/>
          </w:tcPr>
          <w:p w:rsidR="00A1759F" w:rsidRPr="00EF2F12" w:rsidRDefault="00A1759F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440" w:type="pct"/>
            <w:vAlign w:val="center"/>
          </w:tcPr>
          <w:p w:rsidR="00A1759F" w:rsidRPr="00EF2F12" w:rsidRDefault="00A1759F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302" w:type="pct"/>
            <w:vAlign w:val="center"/>
          </w:tcPr>
          <w:p w:rsidR="00A1759F" w:rsidRPr="00EF2F12" w:rsidRDefault="00A1759F" w:rsidP="00A1759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198" w:type="pct"/>
            <w:vAlign w:val="center"/>
          </w:tcPr>
          <w:p w:rsidR="00A1759F" w:rsidRPr="00EF2F12" w:rsidRDefault="00A1759F" w:rsidP="00A1759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E1916" w:rsidRPr="00EF2F12">
        <w:trPr>
          <w:trHeight w:val="198"/>
        </w:trPr>
        <w:tc>
          <w:tcPr>
            <w:tcW w:w="1009" w:type="pct"/>
            <w:vAlign w:val="center"/>
          </w:tcPr>
          <w:p w:rsidR="005E1916" w:rsidRPr="00B226B9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M. agrestis</w:t>
            </w:r>
            <w:r w:rsidRPr="00B226B9">
              <w:rPr>
                <w:rFonts w:ascii="Times New Roman" w:hAnsi="Times New Roman" w:cs="Times New Roman"/>
                <w:sz w:val="16"/>
                <w:szCs w:val="16"/>
                <w:lang w:val="es-DO"/>
              </w:rPr>
              <w:t xml:space="preserve"> vs. </w:t>
            </w: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A. agrarius</w:t>
            </w:r>
          </w:p>
        </w:tc>
        <w:tc>
          <w:tcPr>
            <w:tcW w:w="485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99</w:t>
            </w:r>
          </w:p>
        </w:tc>
        <w:tc>
          <w:tcPr>
            <w:tcW w:w="488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5E1916" w:rsidRPr="005E1916" w:rsidRDefault="005E1916" w:rsidP="005E1916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gel vs. Steglitz</w:t>
            </w:r>
          </w:p>
        </w:tc>
        <w:tc>
          <w:tcPr>
            <w:tcW w:w="469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6</w:t>
            </w:r>
          </w:p>
        </w:tc>
        <w:tc>
          <w:tcPr>
            <w:tcW w:w="440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-3.55</w:t>
            </w:r>
          </w:p>
        </w:tc>
        <w:tc>
          <w:tcPr>
            <w:tcW w:w="302" w:type="pct"/>
            <w:vAlign w:val="center"/>
          </w:tcPr>
          <w:p w:rsidR="005E1916" w:rsidRPr="002E07FD" w:rsidRDefault="005E1916" w:rsidP="005E1916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5E1916" w:rsidRPr="002E07FD" w:rsidRDefault="005E1916" w:rsidP="005E1916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5E1916" w:rsidRPr="00EF2F12">
        <w:trPr>
          <w:trHeight w:val="198"/>
        </w:trPr>
        <w:tc>
          <w:tcPr>
            <w:tcW w:w="1009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grest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85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99</w:t>
            </w:r>
          </w:p>
        </w:tc>
        <w:tc>
          <w:tcPr>
            <w:tcW w:w="488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5E1916" w:rsidRPr="005E1916" w:rsidRDefault="005E1916" w:rsidP="005E1916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gel vs. Moabit</w:t>
            </w:r>
          </w:p>
        </w:tc>
        <w:tc>
          <w:tcPr>
            <w:tcW w:w="469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440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302" w:type="pct"/>
            <w:vAlign w:val="center"/>
          </w:tcPr>
          <w:p w:rsidR="005E1916" w:rsidRPr="002E07FD" w:rsidRDefault="005E1916" w:rsidP="005E1916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5E1916" w:rsidRPr="002E07FD" w:rsidRDefault="005E1916" w:rsidP="005E1916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5E1916" w:rsidRPr="00EF2F12">
        <w:trPr>
          <w:trHeight w:val="198"/>
        </w:trPr>
        <w:tc>
          <w:tcPr>
            <w:tcW w:w="1009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grest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85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99</w:t>
            </w:r>
          </w:p>
        </w:tc>
        <w:tc>
          <w:tcPr>
            <w:tcW w:w="488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5E1916" w:rsidRPr="005E1916" w:rsidRDefault="005E1916" w:rsidP="005E1916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glitz vs. Moabit</w:t>
            </w:r>
          </w:p>
        </w:tc>
        <w:tc>
          <w:tcPr>
            <w:tcW w:w="469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440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302" w:type="pct"/>
            <w:vAlign w:val="center"/>
          </w:tcPr>
          <w:p w:rsidR="005E1916" w:rsidRPr="002E07FD" w:rsidRDefault="005E1916" w:rsidP="005E1916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5E1916" w:rsidRPr="002E07FD" w:rsidRDefault="005E1916" w:rsidP="005E1916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5E1916" w:rsidRPr="007C7A98">
        <w:trPr>
          <w:trHeight w:val="198"/>
        </w:trPr>
        <w:tc>
          <w:tcPr>
            <w:tcW w:w="1009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</w:t>
            </w: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grariu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85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488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-5.17</w:t>
            </w:r>
          </w:p>
        </w:tc>
        <w:tc>
          <w:tcPr>
            <w:tcW w:w="284" w:type="pct"/>
            <w:vAlign w:val="center"/>
          </w:tcPr>
          <w:p w:rsidR="005E1916" w:rsidRPr="005E1916" w:rsidRDefault="005E1916" w:rsidP="005E1916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</w:rPr>
            </w:pPr>
          </w:p>
        </w:tc>
        <w:tc>
          <w:tcPr>
            <w:tcW w:w="260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" w:type="pct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7" w:type="pct"/>
            <w:gridSpan w:val="5"/>
            <w:tcBorders>
              <w:left w:val="nil"/>
            </w:tcBorders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M Intensity of </w:t>
            </w:r>
            <w:r w:rsidRPr="00EF2F1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I. ricinus</w:t>
            </w:r>
            <w:r w:rsidRPr="00EF2F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nymphs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Dispersion </w:t>
            </w:r>
            <w:r w:rsidRPr="00B216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θ</w:t>
            </w:r>
            <w:r w:rsidR="00912F7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4.104+/-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.022)</w:t>
            </w:r>
          </w:p>
        </w:tc>
      </w:tr>
      <w:tr w:rsidR="005E1916" w:rsidRPr="00EF2F12">
        <w:trPr>
          <w:trHeight w:val="198"/>
        </w:trPr>
        <w:tc>
          <w:tcPr>
            <w:tcW w:w="1009" w:type="pct"/>
            <w:vAlign w:val="center"/>
          </w:tcPr>
          <w:p w:rsidR="005E1916" w:rsidRPr="00B226B9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A. agrarius</w:t>
            </w:r>
            <w:r w:rsidRPr="00B226B9">
              <w:rPr>
                <w:rFonts w:ascii="Times New Roman" w:hAnsi="Times New Roman" w:cs="Times New Roman"/>
                <w:sz w:val="16"/>
                <w:szCs w:val="16"/>
                <w:lang w:val="es-DO"/>
              </w:rPr>
              <w:t xml:space="preserve"> vs. </w:t>
            </w: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A. sylvaticus</w:t>
            </w:r>
          </w:p>
        </w:tc>
        <w:tc>
          <w:tcPr>
            <w:tcW w:w="485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99</w:t>
            </w:r>
          </w:p>
        </w:tc>
        <w:tc>
          <w:tcPr>
            <w:tcW w:w="488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5E1916" w:rsidRPr="005E1916" w:rsidRDefault="005E1916" w:rsidP="005E1916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69" w:type="pct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9</w:t>
            </w:r>
          </w:p>
        </w:tc>
        <w:tc>
          <w:tcPr>
            <w:tcW w:w="440" w:type="pct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1-5.88</w:t>
            </w:r>
          </w:p>
        </w:tc>
        <w:tc>
          <w:tcPr>
            <w:tcW w:w="302" w:type="pct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98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5E1916" w:rsidRPr="00EF2F12">
        <w:trPr>
          <w:trHeight w:val="198"/>
        </w:trPr>
        <w:tc>
          <w:tcPr>
            <w:tcW w:w="1009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</w:t>
            </w: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lavicol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85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99</w:t>
            </w:r>
          </w:p>
        </w:tc>
        <w:tc>
          <w:tcPr>
            <w:tcW w:w="488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5E1916" w:rsidRPr="005E1916" w:rsidRDefault="005E1916" w:rsidP="005E1916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glareolus</w:t>
            </w:r>
          </w:p>
        </w:tc>
        <w:tc>
          <w:tcPr>
            <w:tcW w:w="469" w:type="pct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3</w:t>
            </w:r>
          </w:p>
        </w:tc>
        <w:tc>
          <w:tcPr>
            <w:tcW w:w="440" w:type="pct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-0.87</w:t>
            </w:r>
          </w:p>
        </w:tc>
        <w:tc>
          <w:tcPr>
            <w:tcW w:w="302" w:type="pct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198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</w:tr>
      <w:tr w:rsidR="005E1916" w:rsidRPr="00EF2F12">
        <w:trPr>
          <w:trHeight w:val="198"/>
        </w:trPr>
        <w:tc>
          <w:tcPr>
            <w:tcW w:w="1009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Tegel</w:t>
            </w:r>
          </w:p>
        </w:tc>
        <w:tc>
          <w:tcPr>
            <w:tcW w:w="485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</w:t>
            </w:r>
          </w:p>
        </w:tc>
        <w:tc>
          <w:tcPr>
            <w:tcW w:w="488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-2.33</w:t>
            </w:r>
          </w:p>
        </w:tc>
        <w:tc>
          <w:tcPr>
            <w:tcW w:w="284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9</w:t>
            </w:r>
          </w:p>
        </w:tc>
        <w:tc>
          <w:tcPr>
            <w:tcW w:w="260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</w:p>
        </w:tc>
        <w:tc>
          <w:tcPr>
            <w:tcW w:w="469" w:type="pct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8</w:t>
            </w:r>
          </w:p>
        </w:tc>
        <w:tc>
          <w:tcPr>
            <w:tcW w:w="440" w:type="pct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7-3.19</w:t>
            </w:r>
          </w:p>
        </w:tc>
        <w:tc>
          <w:tcPr>
            <w:tcW w:w="302" w:type="pct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3</w:t>
            </w:r>
          </w:p>
        </w:tc>
        <w:tc>
          <w:tcPr>
            <w:tcW w:w="198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1916" w:rsidRPr="00EF2F12">
        <w:trPr>
          <w:trHeight w:val="198"/>
        </w:trPr>
        <w:tc>
          <w:tcPr>
            <w:tcW w:w="1009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Steglitz</w:t>
            </w:r>
          </w:p>
        </w:tc>
        <w:tc>
          <w:tcPr>
            <w:tcW w:w="485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5</w:t>
            </w:r>
          </w:p>
        </w:tc>
        <w:tc>
          <w:tcPr>
            <w:tcW w:w="488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7-6.96</w:t>
            </w:r>
          </w:p>
        </w:tc>
        <w:tc>
          <w:tcPr>
            <w:tcW w:w="284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</w:t>
            </w:r>
          </w:p>
        </w:tc>
        <w:tc>
          <w:tcPr>
            <w:tcW w:w="260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agrarius</w:t>
            </w:r>
          </w:p>
        </w:tc>
        <w:tc>
          <w:tcPr>
            <w:tcW w:w="469" w:type="pct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0</w:t>
            </w:r>
          </w:p>
        </w:tc>
        <w:tc>
          <w:tcPr>
            <w:tcW w:w="440" w:type="pct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-1.85</w:t>
            </w:r>
          </w:p>
        </w:tc>
        <w:tc>
          <w:tcPr>
            <w:tcW w:w="302" w:type="pct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1</w:t>
            </w:r>
          </w:p>
        </w:tc>
        <w:tc>
          <w:tcPr>
            <w:tcW w:w="198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E1916" w:rsidRPr="00EF2F12">
        <w:trPr>
          <w:trHeight w:val="198"/>
        </w:trPr>
        <w:tc>
          <w:tcPr>
            <w:tcW w:w="1009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Moabit</w:t>
            </w:r>
          </w:p>
        </w:tc>
        <w:tc>
          <w:tcPr>
            <w:tcW w:w="485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8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2</w:t>
            </w:r>
          </w:p>
        </w:tc>
        <w:tc>
          <w:tcPr>
            <w:tcW w:w="260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69" w:type="pct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</w:t>
            </w:r>
          </w:p>
        </w:tc>
        <w:tc>
          <w:tcPr>
            <w:tcW w:w="440" w:type="pct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-1.02</w:t>
            </w:r>
          </w:p>
        </w:tc>
        <w:tc>
          <w:tcPr>
            <w:tcW w:w="302" w:type="pct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5</w:t>
            </w:r>
          </w:p>
        </w:tc>
        <w:tc>
          <w:tcPr>
            <w:tcW w:w="198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E1916" w:rsidRPr="00EF2F12">
        <w:trPr>
          <w:trHeight w:val="198"/>
        </w:trPr>
        <w:tc>
          <w:tcPr>
            <w:tcW w:w="1009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gel vs. Steglitz</w:t>
            </w:r>
          </w:p>
        </w:tc>
        <w:tc>
          <w:tcPr>
            <w:tcW w:w="485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5</w:t>
            </w:r>
          </w:p>
        </w:tc>
        <w:tc>
          <w:tcPr>
            <w:tcW w:w="488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6-8.57</w:t>
            </w:r>
          </w:p>
        </w:tc>
        <w:tc>
          <w:tcPr>
            <w:tcW w:w="284" w:type="pct"/>
            <w:vAlign w:val="center"/>
          </w:tcPr>
          <w:p w:rsidR="005E1916" w:rsidRPr="006B51DE" w:rsidRDefault="005E1916" w:rsidP="005E1916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5E1916" w:rsidRPr="003A5B17" w:rsidRDefault="005E1916" w:rsidP="005E191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A5B1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glareolus </w:t>
            </w:r>
            <w:r w:rsidRPr="003A5B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s.</w:t>
            </w:r>
            <w:r w:rsidRPr="003A5B1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M. arvalis</w:t>
            </w:r>
          </w:p>
        </w:tc>
        <w:tc>
          <w:tcPr>
            <w:tcW w:w="469" w:type="pct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3</w:t>
            </w:r>
          </w:p>
        </w:tc>
        <w:tc>
          <w:tcPr>
            <w:tcW w:w="440" w:type="pct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-7.87</w:t>
            </w:r>
          </w:p>
        </w:tc>
        <w:tc>
          <w:tcPr>
            <w:tcW w:w="302" w:type="pct"/>
          </w:tcPr>
          <w:p w:rsidR="005E1916" w:rsidRPr="003A5B17" w:rsidRDefault="005E1916" w:rsidP="005E1916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E1916" w:rsidRPr="00EF2F12">
        <w:trPr>
          <w:trHeight w:val="198"/>
        </w:trPr>
        <w:tc>
          <w:tcPr>
            <w:tcW w:w="1009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gel vs. Moabit</w:t>
            </w:r>
          </w:p>
        </w:tc>
        <w:tc>
          <w:tcPr>
            <w:tcW w:w="485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8" w:type="pct"/>
            <w:vAlign w:val="center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5E1916" w:rsidRPr="006B51DE" w:rsidRDefault="005E1916" w:rsidP="005E1916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5E1916" w:rsidRPr="003A5B17" w:rsidRDefault="005E1916" w:rsidP="005E191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A5B1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glareolus </w:t>
            </w:r>
            <w:r w:rsidRPr="003A5B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s.</w:t>
            </w:r>
            <w:r w:rsidRPr="003A5B1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A. agrarius</w:t>
            </w:r>
          </w:p>
        </w:tc>
        <w:tc>
          <w:tcPr>
            <w:tcW w:w="469" w:type="pct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3</w:t>
            </w:r>
          </w:p>
        </w:tc>
        <w:tc>
          <w:tcPr>
            <w:tcW w:w="440" w:type="pct"/>
          </w:tcPr>
          <w:p w:rsidR="005E1916" w:rsidRPr="00EF2F12" w:rsidRDefault="005E1916" w:rsidP="005E191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-5.13</w:t>
            </w:r>
          </w:p>
        </w:tc>
        <w:tc>
          <w:tcPr>
            <w:tcW w:w="302" w:type="pct"/>
          </w:tcPr>
          <w:p w:rsidR="005E1916" w:rsidRPr="003A5B17" w:rsidRDefault="005E1916" w:rsidP="005E1916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5E1916" w:rsidRPr="00EF2F12" w:rsidRDefault="005E1916" w:rsidP="005E19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B51DE" w:rsidRPr="00EF2F12">
        <w:trPr>
          <w:trHeight w:val="198"/>
        </w:trPr>
        <w:tc>
          <w:tcPr>
            <w:tcW w:w="1009" w:type="pct"/>
            <w:vAlign w:val="center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glitz vs. Moabit</w:t>
            </w:r>
          </w:p>
        </w:tc>
        <w:tc>
          <w:tcPr>
            <w:tcW w:w="485" w:type="pct"/>
            <w:vAlign w:val="center"/>
          </w:tcPr>
          <w:p w:rsidR="006B51DE" w:rsidRPr="00EF2F12" w:rsidRDefault="006B51DE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99</w:t>
            </w:r>
          </w:p>
        </w:tc>
        <w:tc>
          <w:tcPr>
            <w:tcW w:w="488" w:type="pct"/>
            <w:vAlign w:val="center"/>
          </w:tcPr>
          <w:p w:rsidR="006B51DE" w:rsidRPr="00EF2F12" w:rsidRDefault="006B51DE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6B51DE" w:rsidRPr="006B51DE" w:rsidRDefault="006B51DE" w:rsidP="006B51DE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6B51DE" w:rsidRPr="003A5B17" w:rsidRDefault="006B51DE" w:rsidP="006B51D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A5B1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glareolus </w:t>
            </w:r>
            <w:r w:rsidRPr="003A5B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. </w:t>
            </w:r>
            <w:r w:rsidRPr="003A5B1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69" w:type="pct"/>
            <w:vAlign w:val="center"/>
          </w:tcPr>
          <w:p w:rsidR="006B51DE" w:rsidRPr="00EF2F12" w:rsidRDefault="006B51DE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440" w:type="pct"/>
            <w:vAlign w:val="center"/>
          </w:tcPr>
          <w:p w:rsidR="006B51DE" w:rsidRPr="00EF2F12" w:rsidRDefault="006B51DE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302" w:type="pct"/>
            <w:vAlign w:val="center"/>
          </w:tcPr>
          <w:p w:rsidR="006B51DE" w:rsidRPr="003A5B17" w:rsidRDefault="006B51DE" w:rsidP="006B51DE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A7BF4" w:rsidRPr="00EF2F12" w:rsidTr="009A7BF4">
        <w:trPr>
          <w:trHeight w:val="198"/>
        </w:trPr>
        <w:tc>
          <w:tcPr>
            <w:tcW w:w="2526" w:type="pct"/>
            <w:gridSpan w:val="5"/>
            <w:vAlign w:val="center"/>
          </w:tcPr>
          <w:p w:rsidR="009A7BF4" w:rsidRPr="00EF2F12" w:rsidRDefault="009A7BF4" w:rsidP="006B2EB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 Prevalence of Trombiculida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6B2EB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(Dispersion set to </w:t>
            </w:r>
            <w:r w:rsidRPr="00F268A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σ</w:t>
            </w:r>
            <w:r w:rsidRPr="00F268A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0.490</w:t>
            </w:r>
            <w:r w:rsidRPr="00F268A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66" w:type="pct"/>
          </w:tcPr>
          <w:p w:rsidR="009A7BF4" w:rsidRPr="00EF2F12" w:rsidRDefault="009A7BF4" w:rsidP="006B51D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9A7BF4" w:rsidRPr="003A5B17" w:rsidRDefault="009A7BF4" w:rsidP="006B51D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A5B1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arvalis </w:t>
            </w:r>
            <w:r w:rsidRPr="003A5B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s.</w:t>
            </w:r>
            <w:r w:rsidRPr="003A5B1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A. agrarius</w:t>
            </w:r>
          </w:p>
        </w:tc>
        <w:tc>
          <w:tcPr>
            <w:tcW w:w="469" w:type="pct"/>
          </w:tcPr>
          <w:p w:rsidR="009A7BF4" w:rsidRPr="00EF2F12" w:rsidRDefault="009A7BF4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5</w:t>
            </w:r>
          </w:p>
        </w:tc>
        <w:tc>
          <w:tcPr>
            <w:tcW w:w="440" w:type="pct"/>
          </w:tcPr>
          <w:p w:rsidR="009A7BF4" w:rsidRPr="00EF2F12" w:rsidRDefault="009A7BF4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-2.60</w:t>
            </w:r>
          </w:p>
        </w:tc>
        <w:tc>
          <w:tcPr>
            <w:tcW w:w="302" w:type="pct"/>
          </w:tcPr>
          <w:p w:rsidR="009A7BF4" w:rsidRPr="003A5B17" w:rsidRDefault="009A7BF4" w:rsidP="006B51DE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9A7BF4" w:rsidRPr="00EF2F12" w:rsidRDefault="009A7BF4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B51DE" w:rsidRPr="00EF2F12">
        <w:trPr>
          <w:trHeight w:val="198"/>
        </w:trPr>
        <w:tc>
          <w:tcPr>
            <w:tcW w:w="1009" w:type="pct"/>
            <w:vAlign w:val="center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85" w:type="pct"/>
            <w:vAlign w:val="center"/>
          </w:tcPr>
          <w:p w:rsidR="006B51DE" w:rsidRPr="00EF2F12" w:rsidRDefault="006B51DE" w:rsidP="00C221C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C221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</w:t>
            </w:r>
          </w:p>
        </w:tc>
        <w:tc>
          <w:tcPr>
            <w:tcW w:w="488" w:type="pct"/>
            <w:vAlign w:val="center"/>
          </w:tcPr>
          <w:p w:rsidR="006B51DE" w:rsidRPr="00EF2F12" w:rsidRDefault="00C221C4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-0.09</w:t>
            </w:r>
          </w:p>
        </w:tc>
        <w:tc>
          <w:tcPr>
            <w:tcW w:w="284" w:type="pct"/>
            <w:vAlign w:val="center"/>
          </w:tcPr>
          <w:p w:rsidR="006B51DE" w:rsidRPr="00EF2F12" w:rsidRDefault="006B51DE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60" w:type="pct"/>
            <w:vAlign w:val="center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66" w:type="pct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6B51DE" w:rsidRPr="003A5B17" w:rsidRDefault="006B51DE" w:rsidP="006B51D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A5B1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arvalis </w:t>
            </w:r>
            <w:r w:rsidRPr="003A5B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s.</w:t>
            </w:r>
            <w:r w:rsidRPr="003A5B1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A. sylvaticus</w:t>
            </w:r>
          </w:p>
        </w:tc>
        <w:tc>
          <w:tcPr>
            <w:tcW w:w="469" w:type="pct"/>
            <w:vAlign w:val="center"/>
          </w:tcPr>
          <w:p w:rsidR="006B51DE" w:rsidRPr="00EF2F12" w:rsidRDefault="006B51DE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440" w:type="pct"/>
            <w:vAlign w:val="center"/>
          </w:tcPr>
          <w:p w:rsidR="006B51DE" w:rsidRPr="00EF2F12" w:rsidRDefault="006B51DE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302" w:type="pct"/>
            <w:vAlign w:val="center"/>
          </w:tcPr>
          <w:p w:rsidR="006B51DE" w:rsidRPr="003A5B17" w:rsidRDefault="006B51DE" w:rsidP="006B51DE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B51DE" w:rsidRPr="00EF2F12">
        <w:trPr>
          <w:trHeight w:val="198"/>
        </w:trPr>
        <w:tc>
          <w:tcPr>
            <w:tcW w:w="1009" w:type="pct"/>
            <w:vAlign w:val="center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ole vs. Mouse</w:t>
            </w:r>
          </w:p>
        </w:tc>
        <w:tc>
          <w:tcPr>
            <w:tcW w:w="485" w:type="pct"/>
            <w:vAlign w:val="center"/>
          </w:tcPr>
          <w:p w:rsidR="006B51DE" w:rsidRPr="00EF2F12" w:rsidRDefault="006B51DE" w:rsidP="00C221C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="00C221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88" w:type="pct"/>
            <w:vAlign w:val="center"/>
          </w:tcPr>
          <w:p w:rsidR="006B51DE" w:rsidRPr="00EF2F12" w:rsidRDefault="00C221C4" w:rsidP="00C221C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-0.35</w:t>
            </w:r>
          </w:p>
        </w:tc>
        <w:tc>
          <w:tcPr>
            <w:tcW w:w="284" w:type="pct"/>
            <w:vAlign w:val="center"/>
          </w:tcPr>
          <w:p w:rsidR="006B51DE" w:rsidRPr="00EF2F12" w:rsidRDefault="00C221C4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60" w:type="pct"/>
            <w:vAlign w:val="center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</w:t>
            </w:r>
            <w:r w:rsidR="00C221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66" w:type="pct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6B51DE" w:rsidRPr="00B226B9" w:rsidRDefault="006B51DE" w:rsidP="006B51DE">
            <w:pPr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</w:pP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 xml:space="preserve">A. agrarius </w:t>
            </w:r>
            <w:r w:rsidRPr="00B226B9">
              <w:rPr>
                <w:rFonts w:ascii="Times New Roman" w:hAnsi="Times New Roman" w:cs="Times New Roman"/>
                <w:sz w:val="16"/>
                <w:szCs w:val="16"/>
                <w:lang w:val="es-DO"/>
              </w:rPr>
              <w:t>vs.</w:t>
            </w: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 xml:space="preserve"> A. sylvaticus</w:t>
            </w:r>
          </w:p>
        </w:tc>
        <w:tc>
          <w:tcPr>
            <w:tcW w:w="469" w:type="pct"/>
            <w:vAlign w:val="center"/>
          </w:tcPr>
          <w:p w:rsidR="006B51DE" w:rsidRPr="00EF2F12" w:rsidRDefault="006B51DE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440" w:type="pct"/>
            <w:vAlign w:val="center"/>
          </w:tcPr>
          <w:p w:rsidR="006B51DE" w:rsidRPr="00EF2F12" w:rsidRDefault="006B51DE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302" w:type="pct"/>
            <w:vAlign w:val="center"/>
          </w:tcPr>
          <w:p w:rsidR="006B51DE" w:rsidRPr="003A5B17" w:rsidRDefault="006B51DE" w:rsidP="006B51DE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B51DE" w:rsidRPr="00EF2F12">
        <w:trPr>
          <w:trHeight w:val="198"/>
        </w:trPr>
        <w:tc>
          <w:tcPr>
            <w:tcW w:w="1009" w:type="pct"/>
            <w:vAlign w:val="center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Tegel</w:t>
            </w:r>
          </w:p>
        </w:tc>
        <w:tc>
          <w:tcPr>
            <w:tcW w:w="485" w:type="pct"/>
            <w:vAlign w:val="center"/>
          </w:tcPr>
          <w:p w:rsidR="006B51DE" w:rsidRPr="00EF2F12" w:rsidRDefault="006B51DE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0</w:t>
            </w:r>
          </w:p>
        </w:tc>
        <w:tc>
          <w:tcPr>
            <w:tcW w:w="488" w:type="pct"/>
            <w:vAlign w:val="center"/>
          </w:tcPr>
          <w:p w:rsidR="006B51DE" w:rsidRPr="00EF2F12" w:rsidRDefault="00C221C4" w:rsidP="00C221C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0</w:t>
            </w:r>
            <w:r w:rsidR="006B51DE"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24</w:t>
            </w:r>
          </w:p>
        </w:tc>
        <w:tc>
          <w:tcPr>
            <w:tcW w:w="284" w:type="pct"/>
            <w:vAlign w:val="center"/>
          </w:tcPr>
          <w:p w:rsidR="006B51DE" w:rsidRPr="00EF2F12" w:rsidRDefault="00C221C4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260" w:type="pct"/>
            <w:vAlign w:val="center"/>
          </w:tcPr>
          <w:p w:rsidR="006B51DE" w:rsidRPr="00EF2F12" w:rsidRDefault="00C221C4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66" w:type="pct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Tegel</w:t>
            </w:r>
          </w:p>
        </w:tc>
        <w:tc>
          <w:tcPr>
            <w:tcW w:w="469" w:type="pct"/>
          </w:tcPr>
          <w:p w:rsidR="006B51DE" w:rsidRPr="00EF2F12" w:rsidRDefault="006B51DE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2</w:t>
            </w:r>
          </w:p>
        </w:tc>
        <w:tc>
          <w:tcPr>
            <w:tcW w:w="440" w:type="pct"/>
          </w:tcPr>
          <w:p w:rsidR="006B51DE" w:rsidRPr="00EF2F12" w:rsidRDefault="006B51DE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-1.01</w:t>
            </w:r>
          </w:p>
        </w:tc>
        <w:tc>
          <w:tcPr>
            <w:tcW w:w="302" w:type="pct"/>
          </w:tcPr>
          <w:p w:rsidR="006B51DE" w:rsidRPr="00EF2F12" w:rsidRDefault="006B51DE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2</w:t>
            </w:r>
          </w:p>
        </w:tc>
        <w:tc>
          <w:tcPr>
            <w:tcW w:w="198" w:type="pct"/>
            <w:vAlign w:val="center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B51DE" w:rsidRPr="00EF2F12">
        <w:trPr>
          <w:trHeight w:val="198"/>
        </w:trPr>
        <w:tc>
          <w:tcPr>
            <w:tcW w:w="1009" w:type="pct"/>
            <w:vAlign w:val="center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Steglitz</w:t>
            </w:r>
          </w:p>
        </w:tc>
        <w:tc>
          <w:tcPr>
            <w:tcW w:w="485" w:type="pct"/>
            <w:vAlign w:val="center"/>
          </w:tcPr>
          <w:p w:rsidR="006B51DE" w:rsidRPr="00EF2F12" w:rsidRDefault="006B51DE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8" w:type="pct"/>
            <w:vAlign w:val="center"/>
          </w:tcPr>
          <w:p w:rsidR="006B51DE" w:rsidRPr="00EF2F12" w:rsidRDefault="006B51DE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6B51DE" w:rsidRPr="00EF2F12" w:rsidRDefault="00C221C4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8</w:t>
            </w:r>
          </w:p>
        </w:tc>
        <w:tc>
          <w:tcPr>
            <w:tcW w:w="260" w:type="pct"/>
            <w:vAlign w:val="center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Steglitz</w:t>
            </w:r>
          </w:p>
        </w:tc>
        <w:tc>
          <w:tcPr>
            <w:tcW w:w="469" w:type="pct"/>
          </w:tcPr>
          <w:p w:rsidR="006B51DE" w:rsidRPr="00EF2F12" w:rsidRDefault="006B51DE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3</w:t>
            </w:r>
          </w:p>
        </w:tc>
        <w:tc>
          <w:tcPr>
            <w:tcW w:w="440" w:type="pct"/>
          </w:tcPr>
          <w:p w:rsidR="006B51DE" w:rsidRPr="00EF2F12" w:rsidRDefault="006B51DE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-1.05</w:t>
            </w:r>
          </w:p>
        </w:tc>
        <w:tc>
          <w:tcPr>
            <w:tcW w:w="302" w:type="pct"/>
          </w:tcPr>
          <w:p w:rsidR="006B51DE" w:rsidRPr="00EF2F12" w:rsidRDefault="006B51DE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3</w:t>
            </w:r>
          </w:p>
        </w:tc>
        <w:tc>
          <w:tcPr>
            <w:tcW w:w="198" w:type="pct"/>
            <w:vAlign w:val="center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B51DE" w:rsidRPr="00EF2F12">
        <w:trPr>
          <w:trHeight w:val="198"/>
        </w:trPr>
        <w:tc>
          <w:tcPr>
            <w:tcW w:w="1009" w:type="pct"/>
            <w:vAlign w:val="center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Moabit</w:t>
            </w:r>
          </w:p>
        </w:tc>
        <w:tc>
          <w:tcPr>
            <w:tcW w:w="485" w:type="pct"/>
            <w:vAlign w:val="center"/>
          </w:tcPr>
          <w:p w:rsidR="006B51DE" w:rsidRPr="00EF2F12" w:rsidRDefault="006B51DE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8" w:type="pct"/>
            <w:vAlign w:val="center"/>
          </w:tcPr>
          <w:p w:rsidR="006B51DE" w:rsidRPr="00EF2F12" w:rsidRDefault="006B51DE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6B51DE" w:rsidRPr="00EF2F12" w:rsidRDefault="006B51DE" w:rsidP="00C221C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</w:t>
            </w:r>
            <w:r w:rsidR="00C221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260" w:type="pct"/>
            <w:vAlign w:val="center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Moabit</w:t>
            </w:r>
          </w:p>
        </w:tc>
        <w:tc>
          <w:tcPr>
            <w:tcW w:w="469" w:type="pct"/>
            <w:vAlign w:val="center"/>
          </w:tcPr>
          <w:p w:rsidR="006B51DE" w:rsidRPr="00EF2F12" w:rsidRDefault="006B51DE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440" w:type="pct"/>
            <w:vAlign w:val="center"/>
          </w:tcPr>
          <w:p w:rsidR="006B51DE" w:rsidRPr="00EF2F12" w:rsidRDefault="006B51DE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302" w:type="pct"/>
            <w:vAlign w:val="center"/>
          </w:tcPr>
          <w:p w:rsidR="006B51DE" w:rsidRPr="00EF2F12" w:rsidRDefault="006B51DE" w:rsidP="006B51D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198" w:type="pct"/>
            <w:vAlign w:val="center"/>
          </w:tcPr>
          <w:p w:rsidR="006B51DE" w:rsidRPr="00EF2F12" w:rsidRDefault="006B51DE" w:rsidP="006B51D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E5180" w:rsidRPr="00EF2F12">
        <w:trPr>
          <w:trHeight w:val="198"/>
        </w:trPr>
        <w:tc>
          <w:tcPr>
            <w:tcW w:w="1009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gel vs. Steglitz</w:t>
            </w:r>
          </w:p>
        </w:tc>
        <w:tc>
          <w:tcPr>
            <w:tcW w:w="485" w:type="pct"/>
            <w:vAlign w:val="center"/>
          </w:tcPr>
          <w:p w:rsidR="003E5180" w:rsidRPr="00EF2F12" w:rsidRDefault="00C221C4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8" w:type="pct"/>
            <w:vAlign w:val="center"/>
          </w:tcPr>
          <w:p w:rsidR="003E5180" w:rsidRPr="00EF2F12" w:rsidRDefault="00C221C4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3E5180" w:rsidRPr="00C221C4" w:rsidRDefault="003E5180" w:rsidP="003E5180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gel vs. Steglitz</w:t>
            </w:r>
          </w:p>
        </w:tc>
        <w:tc>
          <w:tcPr>
            <w:tcW w:w="469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</w:t>
            </w:r>
          </w:p>
        </w:tc>
        <w:tc>
          <w:tcPr>
            <w:tcW w:w="440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3-3.20</w:t>
            </w:r>
          </w:p>
        </w:tc>
        <w:tc>
          <w:tcPr>
            <w:tcW w:w="302" w:type="pct"/>
            <w:vAlign w:val="center"/>
          </w:tcPr>
          <w:p w:rsidR="003E5180" w:rsidRPr="00297834" w:rsidRDefault="003E5180" w:rsidP="003E5180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E5180" w:rsidRPr="00EF2F12">
        <w:trPr>
          <w:trHeight w:val="198"/>
        </w:trPr>
        <w:tc>
          <w:tcPr>
            <w:tcW w:w="1009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gel vs. Moabit</w:t>
            </w:r>
          </w:p>
        </w:tc>
        <w:tc>
          <w:tcPr>
            <w:tcW w:w="485" w:type="pct"/>
            <w:vAlign w:val="center"/>
          </w:tcPr>
          <w:p w:rsidR="003E5180" w:rsidRPr="00EF2F12" w:rsidRDefault="00C221C4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8" w:type="pct"/>
            <w:vAlign w:val="center"/>
          </w:tcPr>
          <w:p w:rsidR="003E5180" w:rsidRPr="00EF2F12" w:rsidRDefault="00C221C4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3E5180" w:rsidRPr="00C221C4" w:rsidRDefault="003E5180" w:rsidP="003E5180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gel vs. Moabit</w:t>
            </w:r>
          </w:p>
        </w:tc>
        <w:tc>
          <w:tcPr>
            <w:tcW w:w="469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440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302" w:type="pct"/>
            <w:vAlign w:val="center"/>
          </w:tcPr>
          <w:p w:rsidR="003E5180" w:rsidRPr="00297834" w:rsidRDefault="003E5180" w:rsidP="003E5180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E5180" w:rsidRPr="00EF2F12">
        <w:trPr>
          <w:trHeight w:val="198"/>
        </w:trPr>
        <w:tc>
          <w:tcPr>
            <w:tcW w:w="1009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glitz vs. Moabit</w:t>
            </w:r>
          </w:p>
        </w:tc>
        <w:tc>
          <w:tcPr>
            <w:tcW w:w="485" w:type="pct"/>
            <w:vAlign w:val="center"/>
          </w:tcPr>
          <w:p w:rsidR="003E5180" w:rsidRPr="00EF2F12" w:rsidRDefault="00C221C4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8" w:type="pct"/>
            <w:vAlign w:val="center"/>
          </w:tcPr>
          <w:p w:rsidR="003E5180" w:rsidRPr="00EF2F12" w:rsidRDefault="00C221C4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3E5180" w:rsidRPr="00C221C4" w:rsidRDefault="003E5180" w:rsidP="003E5180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glitz vs. Moabit</w:t>
            </w:r>
          </w:p>
        </w:tc>
        <w:tc>
          <w:tcPr>
            <w:tcW w:w="469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440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302" w:type="pct"/>
            <w:vAlign w:val="center"/>
          </w:tcPr>
          <w:p w:rsidR="003E5180" w:rsidRPr="00297834" w:rsidRDefault="003E5180" w:rsidP="003E5180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A7BF4" w:rsidRPr="007C7A98" w:rsidTr="009A7BF4">
        <w:trPr>
          <w:trHeight w:val="198"/>
        </w:trPr>
        <w:tc>
          <w:tcPr>
            <w:tcW w:w="2526" w:type="pct"/>
            <w:gridSpan w:val="5"/>
            <w:vAlign w:val="center"/>
          </w:tcPr>
          <w:p w:rsidR="009A7BF4" w:rsidRPr="00EF2F12" w:rsidRDefault="009A7BF4" w:rsidP="006B2EB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F Prevalence of </w:t>
            </w:r>
            <w:r w:rsidRPr="00EF2F1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I. ricinus</w:t>
            </w:r>
            <w:r w:rsidRPr="00EF2F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larva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6B2EB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(Dispersion set to </w:t>
            </w:r>
            <w:r w:rsidRPr="00F268A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σ</w:t>
            </w:r>
            <w:r w:rsidRPr="00F268A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1.025</w:t>
            </w:r>
            <w:r w:rsidRPr="00F268A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66" w:type="pct"/>
          </w:tcPr>
          <w:p w:rsidR="009A7BF4" w:rsidRPr="00EF2F12" w:rsidRDefault="009A7BF4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07" w:type="pct"/>
            <w:gridSpan w:val="5"/>
            <w:tcBorders>
              <w:left w:val="nil"/>
            </w:tcBorders>
            <w:vAlign w:val="center"/>
          </w:tcPr>
          <w:p w:rsidR="009A7BF4" w:rsidRPr="00EF2F12" w:rsidRDefault="009A7BF4" w:rsidP="00B226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Intensity of parasitic Laelapida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Dispersion </w:t>
            </w:r>
            <w:r w:rsidRPr="00B216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θ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</w:t>
            </w:r>
            <w:r w:rsidRPr="00B226B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.977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+/-0.270)</w:t>
            </w:r>
          </w:p>
        </w:tc>
      </w:tr>
      <w:tr w:rsidR="003E5180" w:rsidRPr="00EF2F12">
        <w:trPr>
          <w:trHeight w:val="198"/>
        </w:trPr>
        <w:tc>
          <w:tcPr>
            <w:tcW w:w="1009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85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98</w:t>
            </w:r>
          </w:p>
        </w:tc>
        <w:tc>
          <w:tcPr>
            <w:tcW w:w="488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3-10.21</w:t>
            </w:r>
          </w:p>
        </w:tc>
        <w:tc>
          <w:tcPr>
            <w:tcW w:w="284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60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66" w:type="pct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69" w:type="pct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47</w:t>
            </w:r>
          </w:p>
        </w:tc>
        <w:tc>
          <w:tcPr>
            <w:tcW w:w="440" w:type="pct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66-32.52</w:t>
            </w:r>
          </w:p>
        </w:tc>
        <w:tc>
          <w:tcPr>
            <w:tcW w:w="302" w:type="pct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98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3E5180" w:rsidRPr="00EF2F12">
        <w:trPr>
          <w:trHeight w:val="198"/>
        </w:trPr>
        <w:tc>
          <w:tcPr>
            <w:tcW w:w="1009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glareolus 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</w:p>
        </w:tc>
        <w:tc>
          <w:tcPr>
            <w:tcW w:w="485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2</w:t>
            </w:r>
          </w:p>
        </w:tc>
        <w:tc>
          <w:tcPr>
            <w:tcW w:w="488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-3.39</w:t>
            </w:r>
          </w:p>
        </w:tc>
        <w:tc>
          <w:tcPr>
            <w:tcW w:w="284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4</w:t>
            </w:r>
          </w:p>
        </w:tc>
        <w:tc>
          <w:tcPr>
            <w:tcW w:w="260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arvalis 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glareolus</w:t>
            </w:r>
          </w:p>
        </w:tc>
        <w:tc>
          <w:tcPr>
            <w:tcW w:w="469" w:type="pct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</w:t>
            </w:r>
          </w:p>
        </w:tc>
        <w:tc>
          <w:tcPr>
            <w:tcW w:w="440" w:type="pct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-0.25</w:t>
            </w:r>
          </w:p>
        </w:tc>
        <w:tc>
          <w:tcPr>
            <w:tcW w:w="302" w:type="pct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98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3E5180" w:rsidRPr="00EF2F12">
        <w:trPr>
          <w:trHeight w:val="198"/>
        </w:trPr>
        <w:tc>
          <w:tcPr>
            <w:tcW w:w="1009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g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areolus </w:t>
            </w: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>M. agrestis</w:t>
            </w:r>
          </w:p>
        </w:tc>
        <w:tc>
          <w:tcPr>
            <w:tcW w:w="485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99</w:t>
            </w:r>
          </w:p>
        </w:tc>
        <w:tc>
          <w:tcPr>
            <w:tcW w:w="488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9</w:t>
            </w:r>
          </w:p>
        </w:tc>
        <w:tc>
          <w:tcPr>
            <w:tcW w:w="260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arvalis 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agrarius</w:t>
            </w:r>
          </w:p>
        </w:tc>
        <w:tc>
          <w:tcPr>
            <w:tcW w:w="469" w:type="pct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7</w:t>
            </w:r>
          </w:p>
        </w:tc>
        <w:tc>
          <w:tcPr>
            <w:tcW w:w="440" w:type="pct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-0.67</w:t>
            </w:r>
          </w:p>
        </w:tc>
        <w:tc>
          <w:tcPr>
            <w:tcW w:w="302" w:type="pct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98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</w:t>
            </w:r>
          </w:p>
        </w:tc>
      </w:tr>
      <w:tr w:rsidR="003E5180" w:rsidRPr="00EF2F12">
        <w:trPr>
          <w:trHeight w:val="198"/>
        </w:trPr>
        <w:tc>
          <w:tcPr>
            <w:tcW w:w="1009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. glareolus </w:t>
            </w: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>A. agrarius</w:t>
            </w:r>
          </w:p>
        </w:tc>
        <w:tc>
          <w:tcPr>
            <w:tcW w:w="485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488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-2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84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60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arvalis 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69" w:type="pct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</w:t>
            </w:r>
          </w:p>
        </w:tc>
        <w:tc>
          <w:tcPr>
            <w:tcW w:w="440" w:type="pct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-1.08</w:t>
            </w:r>
          </w:p>
        </w:tc>
        <w:tc>
          <w:tcPr>
            <w:tcW w:w="302" w:type="pct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4</w:t>
            </w:r>
          </w:p>
        </w:tc>
        <w:tc>
          <w:tcPr>
            <w:tcW w:w="198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E5180" w:rsidRPr="00EF2F12">
        <w:trPr>
          <w:trHeight w:val="198"/>
        </w:trPr>
        <w:tc>
          <w:tcPr>
            <w:tcW w:w="1009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glareolus 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85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3</w:t>
            </w:r>
          </w:p>
        </w:tc>
        <w:tc>
          <w:tcPr>
            <w:tcW w:w="488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-2.74</w:t>
            </w:r>
          </w:p>
        </w:tc>
        <w:tc>
          <w:tcPr>
            <w:tcW w:w="284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92</w:t>
            </w:r>
          </w:p>
        </w:tc>
        <w:tc>
          <w:tcPr>
            <w:tcW w:w="260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69" w:type="pct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8</w:t>
            </w:r>
          </w:p>
        </w:tc>
        <w:tc>
          <w:tcPr>
            <w:tcW w:w="440" w:type="pct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-0.69</w:t>
            </w:r>
          </w:p>
        </w:tc>
        <w:tc>
          <w:tcPr>
            <w:tcW w:w="302" w:type="pct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98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</w:t>
            </w:r>
          </w:p>
        </w:tc>
      </w:tr>
      <w:tr w:rsidR="003E5180" w:rsidRPr="00EF2F12">
        <w:trPr>
          <w:trHeight w:val="198"/>
        </w:trPr>
        <w:tc>
          <w:tcPr>
            <w:tcW w:w="1009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glareolus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85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99</w:t>
            </w:r>
          </w:p>
        </w:tc>
        <w:tc>
          <w:tcPr>
            <w:tcW w:w="488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60" w:type="pct"/>
            <w:vAlign w:val="center"/>
          </w:tcPr>
          <w:p w:rsidR="003E5180" w:rsidRPr="00F25CAF" w:rsidRDefault="003E5180" w:rsidP="003E5180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3E5180" w:rsidRPr="003A5B17" w:rsidRDefault="003E5180" w:rsidP="003E5180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A5B1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glareolus </w:t>
            </w:r>
            <w:r w:rsidRPr="003A5B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s.</w:t>
            </w:r>
            <w:r w:rsidRPr="003A5B1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A. agrarius</w:t>
            </w:r>
          </w:p>
        </w:tc>
        <w:tc>
          <w:tcPr>
            <w:tcW w:w="469" w:type="pct"/>
          </w:tcPr>
          <w:p w:rsidR="003E5180" w:rsidRPr="00EF2F12" w:rsidRDefault="00B226B9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1</w:t>
            </w:r>
          </w:p>
        </w:tc>
        <w:tc>
          <w:tcPr>
            <w:tcW w:w="440" w:type="pct"/>
          </w:tcPr>
          <w:p w:rsidR="003E5180" w:rsidRPr="00EF2F12" w:rsidRDefault="00B226B9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4-5.47</w:t>
            </w:r>
          </w:p>
        </w:tc>
        <w:tc>
          <w:tcPr>
            <w:tcW w:w="302" w:type="pct"/>
          </w:tcPr>
          <w:p w:rsidR="003E5180" w:rsidRPr="00912F77" w:rsidRDefault="003E5180" w:rsidP="003E5180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3E5180" w:rsidRPr="00912F77" w:rsidRDefault="003E5180" w:rsidP="003E5180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3E5180" w:rsidRPr="00EF2F12">
        <w:trPr>
          <w:trHeight w:val="198"/>
        </w:trPr>
        <w:tc>
          <w:tcPr>
            <w:tcW w:w="1009" w:type="pct"/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grestis</w:t>
            </w:r>
          </w:p>
        </w:tc>
        <w:tc>
          <w:tcPr>
            <w:tcW w:w="485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8" w:type="pct"/>
            <w:vAlign w:val="center"/>
          </w:tcPr>
          <w:p w:rsidR="003E5180" w:rsidRPr="00EF2F12" w:rsidRDefault="003E5180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3E5180" w:rsidRPr="00F25CAF" w:rsidRDefault="003E5180" w:rsidP="003E5180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3E5180" w:rsidRPr="00F25CAF" w:rsidRDefault="003E5180" w:rsidP="003E5180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3E5180" w:rsidRPr="00EF2F12" w:rsidRDefault="003E5180" w:rsidP="003E51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glareolus 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69" w:type="pct"/>
          </w:tcPr>
          <w:p w:rsidR="003E5180" w:rsidRPr="00EF2F12" w:rsidRDefault="00B226B9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95</w:t>
            </w:r>
          </w:p>
        </w:tc>
        <w:tc>
          <w:tcPr>
            <w:tcW w:w="440" w:type="pct"/>
          </w:tcPr>
          <w:p w:rsidR="003E5180" w:rsidRPr="00EF2F12" w:rsidRDefault="00B226B9" w:rsidP="003E518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3-8.38</w:t>
            </w:r>
          </w:p>
        </w:tc>
        <w:tc>
          <w:tcPr>
            <w:tcW w:w="302" w:type="pct"/>
          </w:tcPr>
          <w:p w:rsidR="003E5180" w:rsidRPr="00912F77" w:rsidRDefault="003E5180" w:rsidP="003E5180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3E5180" w:rsidRPr="00912F77" w:rsidRDefault="003E5180" w:rsidP="003E5180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B226B9" w:rsidRPr="00B226B9">
        <w:trPr>
          <w:trHeight w:val="198"/>
        </w:trPr>
        <w:tc>
          <w:tcPr>
            <w:tcW w:w="1009" w:type="pct"/>
            <w:vAlign w:val="center"/>
          </w:tcPr>
          <w:p w:rsidR="00B226B9" w:rsidRPr="00EF2F12" w:rsidRDefault="00B226B9" w:rsidP="00B226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agrarius</w:t>
            </w:r>
          </w:p>
        </w:tc>
        <w:tc>
          <w:tcPr>
            <w:tcW w:w="485" w:type="pct"/>
            <w:vAlign w:val="center"/>
          </w:tcPr>
          <w:p w:rsidR="00B226B9" w:rsidRPr="00EF2F12" w:rsidRDefault="00B226B9" w:rsidP="00B226B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</w:t>
            </w:r>
          </w:p>
        </w:tc>
        <w:tc>
          <w:tcPr>
            <w:tcW w:w="488" w:type="pct"/>
            <w:vAlign w:val="center"/>
          </w:tcPr>
          <w:p w:rsidR="00B226B9" w:rsidRPr="00EF2F12" w:rsidRDefault="00B226B9" w:rsidP="00B226B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-4.41</w:t>
            </w:r>
          </w:p>
        </w:tc>
        <w:tc>
          <w:tcPr>
            <w:tcW w:w="284" w:type="pct"/>
            <w:vAlign w:val="center"/>
          </w:tcPr>
          <w:p w:rsidR="00B226B9" w:rsidRPr="00F25CAF" w:rsidRDefault="00B226B9" w:rsidP="00B226B9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B226B9" w:rsidRPr="00F25CAF" w:rsidRDefault="00B226B9" w:rsidP="00B226B9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B226B9" w:rsidRPr="00EF2F12" w:rsidRDefault="00B226B9" w:rsidP="00B226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B226B9" w:rsidRPr="003A5B17" w:rsidRDefault="00B226B9" w:rsidP="00B226B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A5B1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glareolus </w:t>
            </w:r>
            <w:r w:rsidRPr="003A5B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. </w:t>
            </w:r>
            <w:r w:rsidRPr="003A5B1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69" w:type="pct"/>
            <w:vAlign w:val="center"/>
          </w:tcPr>
          <w:p w:rsidR="00B226B9" w:rsidRPr="00EF2F12" w:rsidRDefault="00B226B9" w:rsidP="00B226B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440" w:type="pct"/>
            <w:vAlign w:val="center"/>
          </w:tcPr>
          <w:p w:rsidR="00B226B9" w:rsidRPr="00EF2F12" w:rsidRDefault="00B226B9" w:rsidP="00B226B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302" w:type="pct"/>
            <w:vAlign w:val="center"/>
          </w:tcPr>
          <w:p w:rsidR="00B226B9" w:rsidRPr="00912F77" w:rsidRDefault="00B226B9" w:rsidP="00B226B9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B226B9" w:rsidRPr="00912F77" w:rsidRDefault="00B226B9" w:rsidP="00B226B9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B226B9" w:rsidRPr="00EF2F12">
        <w:trPr>
          <w:trHeight w:val="198"/>
        </w:trPr>
        <w:tc>
          <w:tcPr>
            <w:tcW w:w="1009" w:type="pct"/>
            <w:vAlign w:val="center"/>
          </w:tcPr>
          <w:p w:rsidR="00B226B9" w:rsidRPr="00EF2F12" w:rsidRDefault="00B226B9" w:rsidP="00B226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85" w:type="pct"/>
            <w:vAlign w:val="center"/>
          </w:tcPr>
          <w:p w:rsidR="00B226B9" w:rsidRPr="00EF2F12" w:rsidRDefault="00B226B9" w:rsidP="00B226B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7</w:t>
            </w:r>
          </w:p>
        </w:tc>
        <w:tc>
          <w:tcPr>
            <w:tcW w:w="488" w:type="pct"/>
            <w:vAlign w:val="center"/>
          </w:tcPr>
          <w:p w:rsidR="00B226B9" w:rsidRPr="00EF2F12" w:rsidRDefault="00B226B9" w:rsidP="00B226B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-6.84</w:t>
            </w:r>
          </w:p>
        </w:tc>
        <w:tc>
          <w:tcPr>
            <w:tcW w:w="284" w:type="pct"/>
            <w:vAlign w:val="center"/>
          </w:tcPr>
          <w:p w:rsidR="00B226B9" w:rsidRPr="00F25CAF" w:rsidRDefault="00B226B9" w:rsidP="00B226B9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B226B9" w:rsidRPr="00F25CAF" w:rsidRDefault="00B226B9" w:rsidP="00B226B9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B226B9" w:rsidRPr="00EF2F12" w:rsidRDefault="00B226B9" w:rsidP="00B226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B226B9" w:rsidRPr="00EF2F12" w:rsidRDefault="00B226B9" w:rsidP="00B226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</w:t>
            </w: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grariu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69" w:type="pct"/>
          </w:tcPr>
          <w:p w:rsidR="00B226B9" w:rsidRPr="00EF2F12" w:rsidRDefault="00B226B9" w:rsidP="00B226B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0</w:t>
            </w:r>
          </w:p>
        </w:tc>
        <w:tc>
          <w:tcPr>
            <w:tcW w:w="440" w:type="pct"/>
          </w:tcPr>
          <w:p w:rsidR="00B226B9" w:rsidRPr="00EF2F12" w:rsidRDefault="00B226B9" w:rsidP="00B226B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-2.51</w:t>
            </w:r>
          </w:p>
        </w:tc>
        <w:tc>
          <w:tcPr>
            <w:tcW w:w="302" w:type="pct"/>
          </w:tcPr>
          <w:p w:rsidR="00B226B9" w:rsidRPr="00912F77" w:rsidRDefault="00B226B9" w:rsidP="00B226B9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B226B9" w:rsidRPr="00912F77" w:rsidRDefault="00B226B9" w:rsidP="00B226B9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912F77" w:rsidRPr="00B226B9" w:rsidTr="00F7667A">
        <w:trPr>
          <w:trHeight w:val="198"/>
        </w:trPr>
        <w:tc>
          <w:tcPr>
            <w:tcW w:w="1009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85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99</w:t>
            </w:r>
          </w:p>
        </w:tc>
        <w:tc>
          <w:tcPr>
            <w:tcW w:w="488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912F77" w:rsidRPr="00F25CAF" w:rsidRDefault="00912F77" w:rsidP="00912F77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912F77" w:rsidRPr="00F25CAF" w:rsidRDefault="00912F77" w:rsidP="00912F77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912F77" w:rsidRPr="00B226B9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A. agrarius</w:t>
            </w:r>
            <w:r w:rsidRPr="00B226B9">
              <w:rPr>
                <w:rFonts w:ascii="Times New Roman" w:hAnsi="Times New Roman" w:cs="Times New Roman"/>
                <w:sz w:val="16"/>
                <w:szCs w:val="16"/>
                <w:lang w:val="es-DO"/>
              </w:rPr>
              <w:t xml:space="preserve"> vs. </w:t>
            </w: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A. sylvaticus</w:t>
            </w:r>
          </w:p>
        </w:tc>
        <w:tc>
          <w:tcPr>
            <w:tcW w:w="469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440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302" w:type="pct"/>
            <w:vAlign w:val="center"/>
          </w:tcPr>
          <w:p w:rsidR="00912F77" w:rsidRPr="00912F77" w:rsidRDefault="00912F77" w:rsidP="00912F77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912F77" w:rsidRPr="00912F77" w:rsidRDefault="00912F77" w:rsidP="00912F77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s-DO"/>
              </w:rPr>
            </w:pPr>
          </w:p>
        </w:tc>
      </w:tr>
      <w:tr w:rsidR="00912F77" w:rsidRPr="00B226B9" w:rsidTr="00F7667A">
        <w:trPr>
          <w:trHeight w:val="198"/>
        </w:trPr>
        <w:tc>
          <w:tcPr>
            <w:tcW w:w="1009" w:type="pct"/>
            <w:vAlign w:val="center"/>
          </w:tcPr>
          <w:p w:rsidR="00912F77" w:rsidRPr="00B226B9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M. agrestis</w:t>
            </w:r>
            <w:r w:rsidRPr="00B226B9">
              <w:rPr>
                <w:rFonts w:ascii="Times New Roman" w:hAnsi="Times New Roman" w:cs="Times New Roman"/>
                <w:sz w:val="16"/>
                <w:szCs w:val="16"/>
                <w:lang w:val="es-DO"/>
              </w:rPr>
              <w:t xml:space="preserve"> vs. </w:t>
            </w: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A. agrarius</w:t>
            </w:r>
          </w:p>
        </w:tc>
        <w:tc>
          <w:tcPr>
            <w:tcW w:w="485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8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912F77" w:rsidRPr="00F25CAF" w:rsidRDefault="00912F77" w:rsidP="00912F77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912F77" w:rsidRPr="00F25CAF" w:rsidRDefault="00912F77" w:rsidP="00912F77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</w:t>
            </w: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lavicol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69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440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302" w:type="pct"/>
            <w:vAlign w:val="center"/>
          </w:tcPr>
          <w:p w:rsidR="00912F77" w:rsidRPr="00912F77" w:rsidRDefault="00912F77" w:rsidP="00912F77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912F77" w:rsidRPr="00912F77" w:rsidRDefault="00912F77" w:rsidP="00912F77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912F77" w:rsidRPr="00EF2F12">
        <w:trPr>
          <w:trHeight w:val="198"/>
        </w:trPr>
        <w:tc>
          <w:tcPr>
            <w:tcW w:w="1009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grest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85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8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912F77" w:rsidRPr="00F25CAF" w:rsidRDefault="00912F77" w:rsidP="00912F77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912F77" w:rsidRPr="00F25CAF" w:rsidRDefault="00912F77" w:rsidP="00912F77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Tegel</w:t>
            </w:r>
          </w:p>
        </w:tc>
        <w:tc>
          <w:tcPr>
            <w:tcW w:w="469" w:type="pct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</w:t>
            </w:r>
          </w:p>
        </w:tc>
        <w:tc>
          <w:tcPr>
            <w:tcW w:w="440" w:type="pct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-0.66</w:t>
            </w:r>
          </w:p>
        </w:tc>
        <w:tc>
          <w:tcPr>
            <w:tcW w:w="302" w:type="pct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98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912F77" w:rsidRPr="00EF2F12">
        <w:trPr>
          <w:trHeight w:val="198"/>
        </w:trPr>
        <w:tc>
          <w:tcPr>
            <w:tcW w:w="1009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grest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85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</w:t>
            </w:r>
          </w:p>
        </w:tc>
        <w:tc>
          <w:tcPr>
            <w:tcW w:w="488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912F77" w:rsidRPr="00F25CAF" w:rsidRDefault="00912F77" w:rsidP="00912F77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912F77" w:rsidRPr="00F25CAF" w:rsidRDefault="00912F77" w:rsidP="00912F77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Steglitz</w:t>
            </w:r>
          </w:p>
        </w:tc>
        <w:tc>
          <w:tcPr>
            <w:tcW w:w="469" w:type="pct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</w:t>
            </w:r>
          </w:p>
        </w:tc>
        <w:tc>
          <w:tcPr>
            <w:tcW w:w="440" w:type="pct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-0.57</w:t>
            </w:r>
          </w:p>
        </w:tc>
        <w:tc>
          <w:tcPr>
            <w:tcW w:w="302" w:type="pct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98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912F77" w:rsidRPr="00EF2F12">
        <w:trPr>
          <w:trHeight w:val="198"/>
        </w:trPr>
        <w:tc>
          <w:tcPr>
            <w:tcW w:w="1009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lastRenderedPageBreak/>
              <w:t>A</w:t>
            </w: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grariu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85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2</w:t>
            </w:r>
          </w:p>
        </w:tc>
        <w:tc>
          <w:tcPr>
            <w:tcW w:w="488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1-3.70</w:t>
            </w:r>
          </w:p>
        </w:tc>
        <w:tc>
          <w:tcPr>
            <w:tcW w:w="284" w:type="pct"/>
            <w:vAlign w:val="center"/>
          </w:tcPr>
          <w:p w:rsidR="00912F77" w:rsidRPr="00F25CAF" w:rsidRDefault="00912F77" w:rsidP="00912F77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912F77" w:rsidRPr="00F25CAF" w:rsidRDefault="00912F77" w:rsidP="00912F77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Moabit</w:t>
            </w:r>
          </w:p>
        </w:tc>
        <w:tc>
          <w:tcPr>
            <w:tcW w:w="469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440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302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198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12F77" w:rsidRPr="00EF2F12">
        <w:trPr>
          <w:trHeight w:val="198"/>
        </w:trPr>
        <w:tc>
          <w:tcPr>
            <w:tcW w:w="1009" w:type="pct"/>
            <w:vAlign w:val="center"/>
          </w:tcPr>
          <w:p w:rsidR="00912F77" w:rsidRPr="00B226B9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A. agrarius</w:t>
            </w:r>
            <w:r w:rsidRPr="00B226B9">
              <w:rPr>
                <w:rFonts w:ascii="Times New Roman" w:hAnsi="Times New Roman" w:cs="Times New Roman"/>
                <w:sz w:val="16"/>
                <w:szCs w:val="16"/>
                <w:lang w:val="es-DO"/>
              </w:rPr>
              <w:t xml:space="preserve"> vs. </w:t>
            </w: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A. sylvaticus</w:t>
            </w:r>
          </w:p>
        </w:tc>
        <w:tc>
          <w:tcPr>
            <w:tcW w:w="485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99</w:t>
            </w:r>
          </w:p>
        </w:tc>
        <w:tc>
          <w:tcPr>
            <w:tcW w:w="488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912F77" w:rsidRPr="00F25CAF" w:rsidRDefault="00912F77" w:rsidP="00912F77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912F77" w:rsidRPr="00F25CAF" w:rsidRDefault="00912F77" w:rsidP="00912F77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gel vs. Steglitz</w:t>
            </w:r>
          </w:p>
        </w:tc>
        <w:tc>
          <w:tcPr>
            <w:tcW w:w="469" w:type="pct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</w:t>
            </w:r>
          </w:p>
        </w:tc>
        <w:tc>
          <w:tcPr>
            <w:tcW w:w="440" w:type="pct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-1.55</w:t>
            </w:r>
          </w:p>
        </w:tc>
        <w:tc>
          <w:tcPr>
            <w:tcW w:w="302" w:type="pct"/>
          </w:tcPr>
          <w:p w:rsidR="00912F77" w:rsidRPr="00B226B9" w:rsidRDefault="00912F77" w:rsidP="00912F77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912F77" w:rsidRPr="00B226B9" w:rsidRDefault="00912F77" w:rsidP="00912F77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912F77" w:rsidRPr="00EF2F12" w:rsidTr="00B226B9">
        <w:trPr>
          <w:trHeight w:val="198"/>
        </w:trPr>
        <w:tc>
          <w:tcPr>
            <w:tcW w:w="1009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</w:t>
            </w: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lavicol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85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99</w:t>
            </w:r>
          </w:p>
        </w:tc>
        <w:tc>
          <w:tcPr>
            <w:tcW w:w="488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912F77" w:rsidRPr="00F25CAF" w:rsidRDefault="00912F77" w:rsidP="00912F77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912F77" w:rsidRPr="00F25CAF" w:rsidRDefault="00912F77" w:rsidP="00912F77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gel vs. Moabit</w:t>
            </w:r>
          </w:p>
        </w:tc>
        <w:tc>
          <w:tcPr>
            <w:tcW w:w="469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440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302" w:type="pct"/>
            <w:vAlign w:val="center"/>
          </w:tcPr>
          <w:p w:rsidR="00912F77" w:rsidRPr="00B226B9" w:rsidRDefault="00912F77" w:rsidP="00912F77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912F77" w:rsidRPr="00B226B9" w:rsidRDefault="00912F77" w:rsidP="00912F77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912F77" w:rsidRPr="00EF2F12" w:rsidTr="00B226B9">
        <w:trPr>
          <w:trHeight w:val="198"/>
        </w:trPr>
        <w:tc>
          <w:tcPr>
            <w:tcW w:w="1009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Tegel</w:t>
            </w:r>
          </w:p>
        </w:tc>
        <w:tc>
          <w:tcPr>
            <w:tcW w:w="485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</w:t>
            </w:r>
          </w:p>
        </w:tc>
        <w:tc>
          <w:tcPr>
            <w:tcW w:w="488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-0.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84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60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66" w:type="pct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glitz vs. Moabit</w:t>
            </w:r>
          </w:p>
        </w:tc>
        <w:tc>
          <w:tcPr>
            <w:tcW w:w="469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440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302" w:type="pct"/>
            <w:vAlign w:val="center"/>
          </w:tcPr>
          <w:p w:rsidR="00912F77" w:rsidRPr="00B226B9" w:rsidRDefault="00912F77" w:rsidP="00912F77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912F77" w:rsidRPr="00B226B9" w:rsidRDefault="00912F77" w:rsidP="00912F77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9A7BF4" w:rsidRPr="007C7A98" w:rsidTr="009A7BF4">
        <w:trPr>
          <w:trHeight w:val="198"/>
        </w:trPr>
        <w:tc>
          <w:tcPr>
            <w:tcW w:w="1009" w:type="pct"/>
            <w:vAlign w:val="center"/>
          </w:tcPr>
          <w:p w:rsidR="009A7BF4" w:rsidRPr="00EF2F12" w:rsidRDefault="009A7BF4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Steglitz</w:t>
            </w:r>
          </w:p>
        </w:tc>
        <w:tc>
          <w:tcPr>
            <w:tcW w:w="485" w:type="pct"/>
            <w:vAlign w:val="center"/>
          </w:tcPr>
          <w:p w:rsidR="009A7BF4" w:rsidRPr="00EF2F12" w:rsidRDefault="009A7BF4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</w:t>
            </w:r>
          </w:p>
        </w:tc>
        <w:tc>
          <w:tcPr>
            <w:tcW w:w="488" w:type="pct"/>
            <w:vAlign w:val="center"/>
          </w:tcPr>
          <w:p w:rsidR="009A7BF4" w:rsidRPr="00EF2F12" w:rsidRDefault="009A7BF4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-0.44</w:t>
            </w:r>
          </w:p>
        </w:tc>
        <w:tc>
          <w:tcPr>
            <w:tcW w:w="284" w:type="pct"/>
            <w:vAlign w:val="center"/>
          </w:tcPr>
          <w:p w:rsidR="009A7BF4" w:rsidRPr="00EF2F12" w:rsidRDefault="009A7BF4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60" w:type="pct"/>
            <w:vAlign w:val="center"/>
          </w:tcPr>
          <w:p w:rsidR="009A7BF4" w:rsidRPr="00EF2F12" w:rsidRDefault="009A7BF4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66" w:type="pct"/>
          </w:tcPr>
          <w:p w:rsidR="009A7BF4" w:rsidRPr="00EF2F12" w:rsidRDefault="009A7BF4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07" w:type="pct"/>
            <w:gridSpan w:val="5"/>
            <w:tcBorders>
              <w:left w:val="nil"/>
            </w:tcBorders>
            <w:vAlign w:val="center"/>
          </w:tcPr>
          <w:p w:rsidR="009A7BF4" w:rsidRPr="00EF2F12" w:rsidRDefault="009A7BF4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 Intensity of Trombiculida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Dispersion </w:t>
            </w:r>
            <w:r w:rsidRPr="00B216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θ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1.754+/-0.713)</w:t>
            </w:r>
          </w:p>
        </w:tc>
      </w:tr>
      <w:tr w:rsidR="00912F77" w:rsidRPr="00EF2F12">
        <w:trPr>
          <w:trHeight w:val="198"/>
        </w:trPr>
        <w:tc>
          <w:tcPr>
            <w:tcW w:w="1009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tow vs. Moabit</w:t>
            </w:r>
          </w:p>
        </w:tc>
        <w:tc>
          <w:tcPr>
            <w:tcW w:w="485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8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1</w:t>
            </w:r>
          </w:p>
        </w:tc>
        <w:tc>
          <w:tcPr>
            <w:tcW w:w="260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69" w:type="pct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12</w:t>
            </w:r>
          </w:p>
        </w:tc>
        <w:tc>
          <w:tcPr>
            <w:tcW w:w="440" w:type="pct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06-20.25</w:t>
            </w:r>
          </w:p>
        </w:tc>
        <w:tc>
          <w:tcPr>
            <w:tcW w:w="302" w:type="pct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98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912F77" w:rsidRPr="00EF2F12">
        <w:trPr>
          <w:trHeight w:val="198"/>
        </w:trPr>
        <w:tc>
          <w:tcPr>
            <w:tcW w:w="1009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gel vs. Steglitz</w:t>
            </w:r>
          </w:p>
        </w:tc>
        <w:tc>
          <w:tcPr>
            <w:tcW w:w="485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</w:t>
            </w:r>
          </w:p>
        </w:tc>
        <w:tc>
          <w:tcPr>
            <w:tcW w:w="488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8-2.84</w:t>
            </w:r>
          </w:p>
        </w:tc>
        <w:tc>
          <w:tcPr>
            <w:tcW w:w="284" w:type="pct"/>
            <w:vAlign w:val="center"/>
          </w:tcPr>
          <w:p w:rsidR="00912F77" w:rsidRPr="00F25CAF" w:rsidRDefault="00912F77" w:rsidP="00912F77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glareolus 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</w:p>
        </w:tc>
        <w:tc>
          <w:tcPr>
            <w:tcW w:w="469" w:type="pct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4</w:t>
            </w:r>
          </w:p>
        </w:tc>
        <w:tc>
          <w:tcPr>
            <w:tcW w:w="440" w:type="pct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-11.26</w:t>
            </w:r>
          </w:p>
        </w:tc>
        <w:tc>
          <w:tcPr>
            <w:tcW w:w="302" w:type="pct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4</w:t>
            </w:r>
          </w:p>
        </w:tc>
        <w:tc>
          <w:tcPr>
            <w:tcW w:w="198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12F77" w:rsidRPr="00EF2F12">
        <w:trPr>
          <w:trHeight w:val="198"/>
        </w:trPr>
        <w:tc>
          <w:tcPr>
            <w:tcW w:w="1009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gel vs. Moabit</w:t>
            </w:r>
          </w:p>
        </w:tc>
        <w:tc>
          <w:tcPr>
            <w:tcW w:w="485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8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912F77" w:rsidRPr="00F25CAF" w:rsidRDefault="00912F77" w:rsidP="00912F77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. glareolus </w:t>
            </w: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 xml:space="preserve">vs. </w:t>
            </w:r>
            <w:r w:rsidR="006C60DF">
              <w:rPr>
                <w:rFonts w:ascii="Times New Roman" w:hAnsi="Times New Roman" w:cs="Times New Roman"/>
                <w:i/>
                <w:sz w:val="16"/>
                <w:szCs w:val="16"/>
              </w:rPr>
              <w:t>A. agrarius</w:t>
            </w:r>
          </w:p>
        </w:tc>
        <w:tc>
          <w:tcPr>
            <w:tcW w:w="469" w:type="pct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440" w:type="pct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.06-10.69</w:t>
            </w:r>
          </w:p>
        </w:tc>
        <w:tc>
          <w:tcPr>
            <w:tcW w:w="302" w:type="pct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.874</w:t>
            </w:r>
          </w:p>
        </w:tc>
        <w:tc>
          <w:tcPr>
            <w:tcW w:w="198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2F77" w:rsidRPr="00EF2F12">
        <w:trPr>
          <w:trHeight w:val="198"/>
        </w:trPr>
        <w:tc>
          <w:tcPr>
            <w:tcW w:w="1009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glitz vs. Moabit</w:t>
            </w:r>
          </w:p>
        </w:tc>
        <w:tc>
          <w:tcPr>
            <w:tcW w:w="485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8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912F77" w:rsidRPr="00F25CAF" w:rsidRDefault="00912F77" w:rsidP="00912F77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glareolus 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69" w:type="pct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5</w:t>
            </w:r>
          </w:p>
        </w:tc>
        <w:tc>
          <w:tcPr>
            <w:tcW w:w="440" w:type="pct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-3.10</w:t>
            </w:r>
          </w:p>
        </w:tc>
        <w:tc>
          <w:tcPr>
            <w:tcW w:w="302" w:type="pct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2</w:t>
            </w:r>
          </w:p>
        </w:tc>
        <w:tc>
          <w:tcPr>
            <w:tcW w:w="198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12F77" w:rsidRPr="00F7667A">
        <w:trPr>
          <w:trHeight w:val="198"/>
        </w:trPr>
        <w:tc>
          <w:tcPr>
            <w:tcW w:w="2526" w:type="pct"/>
            <w:gridSpan w:val="5"/>
            <w:vAlign w:val="center"/>
          </w:tcPr>
          <w:p w:rsidR="00912F77" w:rsidRPr="00EF2F12" w:rsidRDefault="00912F77" w:rsidP="006B2EB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G Prevalence of </w:t>
            </w:r>
            <w:r w:rsidRPr="00EF2F1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I. ricinus</w:t>
            </w:r>
            <w:r w:rsidRPr="00EF2F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nymphs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6B2EB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(Dispersion set to </w:t>
            </w:r>
            <w:r w:rsidRPr="00F268A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σ</w:t>
            </w:r>
            <w:r w:rsidRPr="00F268A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1.019</w:t>
            </w:r>
            <w:r w:rsidRPr="00F268A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66" w:type="pct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912F77" w:rsidRPr="006C60DF" w:rsidRDefault="006C60DF" w:rsidP="00F7667A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C60D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arvalis </w:t>
            </w:r>
            <w:r w:rsidRPr="006C60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s.</w:t>
            </w:r>
            <w:r w:rsidR="00F7667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M. agrestis</w:t>
            </w:r>
          </w:p>
        </w:tc>
        <w:tc>
          <w:tcPr>
            <w:tcW w:w="469" w:type="pct"/>
          </w:tcPr>
          <w:p w:rsidR="00912F77" w:rsidRPr="00EF2F12" w:rsidRDefault="00F7667A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3</w:t>
            </w:r>
          </w:p>
        </w:tc>
        <w:tc>
          <w:tcPr>
            <w:tcW w:w="440" w:type="pct"/>
          </w:tcPr>
          <w:p w:rsidR="00912F77" w:rsidRPr="00EF2F12" w:rsidRDefault="00F7667A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-5.41</w:t>
            </w:r>
          </w:p>
        </w:tc>
        <w:tc>
          <w:tcPr>
            <w:tcW w:w="302" w:type="pct"/>
          </w:tcPr>
          <w:p w:rsidR="00912F77" w:rsidRPr="00F7667A" w:rsidRDefault="00912F77" w:rsidP="00F7667A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912F77" w:rsidRPr="00F7667A" w:rsidRDefault="00912F77" w:rsidP="00912F77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912F77" w:rsidRPr="00F7667A">
        <w:trPr>
          <w:trHeight w:val="198"/>
        </w:trPr>
        <w:tc>
          <w:tcPr>
            <w:tcW w:w="1009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85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</w:t>
            </w:r>
          </w:p>
        </w:tc>
        <w:tc>
          <w:tcPr>
            <w:tcW w:w="488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-0.49</w:t>
            </w:r>
          </w:p>
        </w:tc>
        <w:tc>
          <w:tcPr>
            <w:tcW w:w="284" w:type="pct"/>
            <w:vAlign w:val="center"/>
          </w:tcPr>
          <w:p w:rsidR="00912F77" w:rsidRPr="00EF2F12" w:rsidRDefault="00912F77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60" w:type="pct"/>
            <w:vAlign w:val="center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66" w:type="pct"/>
          </w:tcPr>
          <w:p w:rsidR="00912F77" w:rsidRPr="00EF2F12" w:rsidRDefault="00912F77" w:rsidP="00912F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912F77" w:rsidRPr="006C60DF" w:rsidRDefault="006C60DF" w:rsidP="006C60D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C60D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arvalis </w:t>
            </w:r>
            <w:r w:rsidRPr="006C60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s.</w:t>
            </w:r>
            <w:r w:rsidRPr="006C60D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A. flavicollis</w:t>
            </w:r>
          </w:p>
        </w:tc>
        <w:tc>
          <w:tcPr>
            <w:tcW w:w="469" w:type="pct"/>
          </w:tcPr>
          <w:p w:rsidR="00912F77" w:rsidRPr="00EF2F12" w:rsidRDefault="00F7667A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</w:t>
            </w:r>
          </w:p>
        </w:tc>
        <w:tc>
          <w:tcPr>
            <w:tcW w:w="440" w:type="pct"/>
          </w:tcPr>
          <w:p w:rsidR="00912F77" w:rsidRPr="00EF2F12" w:rsidRDefault="00F7667A" w:rsidP="00912F7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-2.49</w:t>
            </w:r>
          </w:p>
        </w:tc>
        <w:tc>
          <w:tcPr>
            <w:tcW w:w="302" w:type="pct"/>
          </w:tcPr>
          <w:p w:rsidR="00912F77" w:rsidRPr="00F7667A" w:rsidRDefault="00912F77" w:rsidP="00912F77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912F77" w:rsidRPr="00F7667A" w:rsidRDefault="00912F77" w:rsidP="00912F77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6C60DF" w:rsidRPr="006C60DF">
        <w:trPr>
          <w:trHeight w:val="198"/>
        </w:trPr>
        <w:tc>
          <w:tcPr>
            <w:tcW w:w="1009" w:type="pct"/>
            <w:vAlign w:val="center"/>
          </w:tcPr>
          <w:p w:rsidR="006C60DF" w:rsidRPr="00EF2F12" w:rsidRDefault="006C60DF" w:rsidP="006C60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glareolus 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</w:p>
        </w:tc>
        <w:tc>
          <w:tcPr>
            <w:tcW w:w="485" w:type="pct"/>
            <w:vAlign w:val="center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9</w:t>
            </w:r>
          </w:p>
        </w:tc>
        <w:tc>
          <w:tcPr>
            <w:tcW w:w="488" w:type="pct"/>
            <w:vAlign w:val="center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-5.98</w:t>
            </w:r>
          </w:p>
        </w:tc>
        <w:tc>
          <w:tcPr>
            <w:tcW w:w="284" w:type="pct"/>
            <w:vAlign w:val="center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5</w:t>
            </w:r>
          </w:p>
        </w:tc>
        <w:tc>
          <w:tcPr>
            <w:tcW w:w="260" w:type="pct"/>
            <w:vAlign w:val="center"/>
          </w:tcPr>
          <w:p w:rsidR="006C60DF" w:rsidRPr="00EF2F12" w:rsidRDefault="006C60DF" w:rsidP="006C60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6C60DF" w:rsidRPr="00EF2F12" w:rsidRDefault="006C60DF" w:rsidP="006C60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6C60DF" w:rsidRPr="006C60DF" w:rsidRDefault="00F7667A" w:rsidP="00F7667A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</w:t>
            </w:r>
            <w:r w:rsidR="006C60DF" w:rsidRPr="006C60D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grestis</w:t>
            </w:r>
            <w:r w:rsidR="006C60D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="006C60DF" w:rsidRPr="006C60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s.</w:t>
            </w:r>
            <w:r w:rsidR="006C60DF" w:rsidRPr="006C60D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A. flavicollis</w:t>
            </w:r>
          </w:p>
        </w:tc>
        <w:tc>
          <w:tcPr>
            <w:tcW w:w="469" w:type="pct"/>
          </w:tcPr>
          <w:p w:rsidR="006C60DF" w:rsidRPr="00EF2F12" w:rsidRDefault="00F7667A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7</w:t>
            </w:r>
          </w:p>
        </w:tc>
        <w:tc>
          <w:tcPr>
            <w:tcW w:w="440" w:type="pct"/>
          </w:tcPr>
          <w:p w:rsidR="006C60DF" w:rsidRPr="00EF2F12" w:rsidRDefault="00F7667A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-18.87</w:t>
            </w:r>
          </w:p>
        </w:tc>
        <w:tc>
          <w:tcPr>
            <w:tcW w:w="302" w:type="pct"/>
          </w:tcPr>
          <w:p w:rsidR="006C60DF" w:rsidRPr="00F7667A" w:rsidRDefault="006C60DF" w:rsidP="006C60DF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vAlign w:val="center"/>
          </w:tcPr>
          <w:p w:rsidR="006C60DF" w:rsidRPr="00F7667A" w:rsidRDefault="006C60DF" w:rsidP="006C60DF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</w:tr>
      <w:tr w:rsidR="006C60DF" w:rsidRPr="00EF2F12">
        <w:trPr>
          <w:trHeight w:val="198"/>
        </w:trPr>
        <w:tc>
          <w:tcPr>
            <w:tcW w:w="1009" w:type="pct"/>
            <w:vAlign w:val="center"/>
          </w:tcPr>
          <w:p w:rsidR="006C60DF" w:rsidRPr="00EF2F12" w:rsidRDefault="006C60DF" w:rsidP="006C60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g</w:t>
            </w:r>
            <w:r w:rsidRPr="006C60D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are</w:t>
            </w:r>
            <w:proofErr w:type="spellStart"/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>olus</w:t>
            </w:r>
            <w:proofErr w:type="spellEnd"/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>M. agrestis</w:t>
            </w:r>
          </w:p>
        </w:tc>
        <w:tc>
          <w:tcPr>
            <w:tcW w:w="485" w:type="pct"/>
            <w:vAlign w:val="center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8" w:type="pct"/>
            <w:vAlign w:val="center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9</w:t>
            </w:r>
          </w:p>
        </w:tc>
        <w:tc>
          <w:tcPr>
            <w:tcW w:w="260" w:type="pct"/>
            <w:vAlign w:val="center"/>
          </w:tcPr>
          <w:p w:rsidR="006C60DF" w:rsidRPr="00EF2F12" w:rsidRDefault="006C60DF" w:rsidP="006C60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6C60DF" w:rsidRPr="00EF2F12" w:rsidRDefault="006C60DF" w:rsidP="006C60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6C60DF" w:rsidRPr="00EF2F12" w:rsidRDefault="006C60DF" w:rsidP="006C60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gel vs. Gatow</w:t>
            </w:r>
          </w:p>
        </w:tc>
        <w:tc>
          <w:tcPr>
            <w:tcW w:w="469" w:type="pct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</w:t>
            </w:r>
          </w:p>
        </w:tc>
        <w:tc>
          <w:tcPr>
            <w:tcW w:w="440" w:type="pct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-0.33</w:t>
            </w:r>
          </w:p>
        </w:tc>
        <w:tc>
          <w:tcPr>
            <w:tcW w:w="302" w:type="pct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98" w:type="pct"/>
            <w:vAlign w:val="center"/>
          </w:tcPr>
          <w:p w:rsidR="006C60DF" w:rsidRPr="00EF2F12" w:rsidRDefault="006C60DF" w:rsidP="006C60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9A7BF4" w:rsidRPr="007C7A98" w:rsidTr="009A7BF4">
        <w:trPr>
          <w:trHeight w:val="198"/>
        </w:trPr>
        <w:tc>
          <w:tcPr>
            <w:tcW w:w="1009" w:type="pct"/>
            <w:vAlign w:val="center"/>
          </w:tcPr>
          <w:p w:rsidR="009A7BF4" w:rsidRPr="00EF2F12" w:rsidRDefault="009A7BF4" w:rsidP="006C60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. glareolus </w:t>
            </w: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>A. agrarius</w:t>
            </w:r>
          </w:p>
        </w:tc>
        <w:tc>
          <w:tcPr>
            <w:tcW w:w="485" w:type="pct"/>
            <w:vAlign w:val="center"/>
          </w:tcPr>
          <w:p w:rsidR="009A7BF4" w:rsidRPr="00EF2F12" w:rsidRDefault="009A7BF4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88" w:type="pct"/>
            <w:vAlign w:val="center"/>
          </w:tcPr>
          <w:p w:rsidR="009A7BF4" w:rsidRPr="00EF2F12" w:rsidRDefault="009A7BF4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.23-3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84" w:type="pct"/>
            <w:vAlign w:val="center"/>
          </w:tcPr>
          <w:p w:rsidR="009A7BF4" w:rsidRPr="00EF2F12" w:rsidRDefault="009A7BF4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0" w:type="pct"/>
            <w:vAlign w:val="center"/>
          </w:tcPr>
          <w:p w:rsidR="009A7BF4" w:rsidRPr="00EF2F12" w:rsidRDefault="009A7BF4" w:rsidP="006C60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9A7BF4" w:rsidRPr="00EF2F12" w:rsidRDefault="009A7BF4" w:rsidP="006C60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07" w:type="pct"/>
            <w:gridSpan w:val="5"/>
            <w:tcBorders>
              <w:left w:val="nil"/>
            </w:tcBorders>
            <w:vAlign w:val="center"/>
          </w:tcPr>
          <w:p w:rsidR="009A7BF4" w:rsidRPr="00EF2F12" w:rsidRDefault="009A7BF4" w:rsidP="006C60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 Intensity of Listrophoridae within </w:t>
            </w:r>
            <w:r w:rsidRPr="00EF2F1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Apodemus</w:t>
            </w:r>
            <w:r w:rsidRPr="00EF2F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mic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Dispersion </w:t>
            </w:r>
            <w:r w:rsidRPr="00B216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θ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0.743+/-0.117)</w:t>
            </w:r>
          </w:p>
        </w:tc>
      </w:tr>
      <w:tr w:rsidR="006C60DF" w:rsidRPr="007A6223" w:rsidTr="006C60DF">
        <w:trPr>
          <w:trHeight w:val="198"/>
        </w:trPr>
        <w:tc>
          <w:tcPr>
            <w:tcW w:w="1009" w:type="pct"/>
            <w:vAlign w:val="center"/>
          </w:tcPr>
          <w:p w:rsidR="006C60DF" w:rsidRPr="00EF2F12" w:rsidRDefault="006C60DF" w:rsidP="006C60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glareolus 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85" w:type="pct"/>
            <w:vAlign w:val="center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</w:t>
            </w:r>
          </w:p>
        </w:tc>
        <w:tc>
          <w:tcPr>
            <w:tcW w:w="488" w:type="pct"/>
            <w:vAlign w:val="center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-2.79</w:t>
            </w:r>
          </w:p>
        </w:tc>
        <w:tc>
          <w:tcPr>
            <w:tcW w:w="284" w:type="pct"/>
            <w:vAlign w:val="center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260" w:type="pct"/>
            <w:vAlign w:val="center"/>
          </w:tcPr>
          <w:p w:rsidR="006C60DF" w:rsidRPr="00EF2F12" w:rsidRDefault="006C60DF" w:rsidP="006C60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6C60DF" w:rsidRPr="00EF2F12" w:rsidRDefault="006C60DF" w:rsidP="006C60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6C60DF" w:rsidRPr="00EF2F12" w:rsidRDefault="006C60DF" w:rsidP="006C60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69" w:type="pct"/>
          </w:tcPr>
          <w:p w:rsidR="006C60DF" w:rsidRPr="007A6223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62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7</w:t>
            </w:r>
          </w:p>
        </w:tc>
        <w:tc>
          <w:tcPr>
            <w:tcW w:w="440" w:type="pct"/>
          </w:tcPr>
          <w:p w:rsidR="006C60DF" w:rsidRPr="007A6223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62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3-10.14</w:t>
            </w:r>
          </w:p>
        </w:tc>
        <w:tc>
          <w:tcPr>
            <w:tcW w:w="302" w:type="pct"/>
          </w:tcPr>
          <w:p w:rsidR="006C60DF" w:rsidRPr="007A6223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62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198" w:type="pct"/>
            <w:vAlign w:val="center"/>
          </w:tcPr>
          <w:p w:rsidR="006C60DF" w:rsidRPr="007A6223" w:rsidRDefault="006C60DF" w:rsidP="006C60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62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</w:tr>
      <w:tr w:rsidR="006C60DF" w:rsidRPr="00EF2F12" w:rsidTr="006C60DF">
        <w:trPr>
          <w:trHeight w:val="198"/>
        </w:trPr>
        <w:tc>
          <w:tcPr>
            <w:tcW w:w="1009" w:type="pct"/>
            <w:vAlign w:val="center"/>
          </w:tcPr>
          <w:p w:rsidR="006C60DF" w:rsidRPr="00EF2F12" w:rsidRDefault="006C60DF" w:rsidP="006C60DF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glareolus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85" w:type="pct"/>
            <w:vAlign w:val="center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5</w:t>
            </w:r>
          </w:p>
        </w:tc>
        <w:tc>
          <w:tcPr>
            <w:tcW w:w="488" w:type="pct"/>
            <w:vAlign w:val="center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-8.10</w:t>
            </w:r>
          </w:p>
        </w:tc>
        <w:tc>
          <w:tcPr>
            <w:tcW w:w="284" w:type="pct"/>
            <w:vAlign w:val="center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0</w:t>
            </w:r>
          </w:p>
        </w:tc>
        <w:tc>
          <w:tcPr>
            <w:tcW w:w="260" w:type="pct"/>
            <w:vAlign w:val="center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6C60DF" w:rsidRPr="00EF2F12" w:rsidRDefault="006C60DF" w:rsidP="006C60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6C60DF" w:rsidRPr="00EF2F12" w:rsidRDefault="006C60DF" w:rsidP="006C60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>A. agrarius</w:t>
            </w: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>A. flavicollis</w:t>
            </w:r>
          </w:p>
        </w:tc>
        <w:tc>
          <w:tcPr>
            <w:tcW w:w="469" w:type="pct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440" w:type="pct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.86-3.83</w:t>
            </w:r>
          </w:p>
        </w:tc>
        <w:tc>
          <w:tcPr>
            <w:tcW w:w="302" w:type="pct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198" w:type="pct"/>
            <w:vAlign w:val="center"/>
          </w:tcPr>
          <w:p w:rsidR="006C60DF" w:rsidRPr="00EF2F12" w:rsidRDefault="006C60DF" w:rsidP="006C60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60DF" w:rsidRPr="00EF2F12" w:rsidTr="006C60DF">
        <w:trPr>
          <w:trHeight w:val="198"/>
        </w:trPr>
        <w:tc>
          <w:tcPr>
            <w:tcW w:w="1009" w:type="pct"/>
            <w:vAlign w:val="center"/>
          </w:tcPr>
          <w:p w:rsidR="006C60DF" w:rsidRPr="00EF2F12" w:rsidRDefault="006C60DF" w:rsidP="006C60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grestis</w:t>
            </w:r>
          </w:p>
        </w:tc>
        <w:tc>
          <w:tcPr>
            <w:tcW w:w="485" w:type="pct"/>
            <w:vAlign w:val="center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8" w:type="pct"/>
            <w:vAlign w:val="center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6C60DF" w:rsidRPr="004E569F" w:rsidRDefault="006C60DF" w:rsidP="006C60DF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6C60DF" w:rsidRPr="004E569F" w:rsidRDefault="006C60DF" w:rsidP="006C60DF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6C60DF" w:rsidRPr="00EF2F12" w:rsidRDefault="006C60DF" w:rsidP="006C60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6C60DF" w:rsidRPr="00AF34D5" w:rsidRDefault="006C60DF" w:rsidP="006C60DF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  <w:r w:rsidRPr="00AF34D5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A. agrarius</w:t>
            </w:r>
            <w:r w:rsidRPr="00AF34D5">
              <w:rPr>
                <w:rFonts w:ascii="Times New Roman" w:hAnsi="Times New Roman" w:cs="Times New Roman"/>
                <w:sz w:val="16"/>
                <w:szCs w:val="16"/>
                <w:lang w:val="es-DO"/>
              </w:rPr>
              <w:t xml:space="preserve"> vs. </w:t>
            </w:r>
            <w:r w:rsidRPr="00AF34D5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A. sylvaticus</w:t>
            </w:r>
          </w:p>
        </w:tc>
        <w:tc>
          <w:tcPr>
            <w:tcW w:w="469" w:type="pct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1</w:t>
            </w:r>
          </w:p>
        </w:tc>
        <w:tc>
          <w:tcPr>
            <w:tcW w:w="440" w:type="pct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1-2.83</w:t>
            </w:r>
          </w:p>
        </w:tc>
        <w:tc>
          <w:tcPr>
            <w:tcW w:w="302" w:type="pct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8</w:t>
            </w:r>
          </w:p>
        </w:tc>
        <w:tc>
          <w:tcPr>
            <w:tcW w:w="198" w:type="pct"/>
            <w:vAlign w:val="center"/>
          </w:tcPr>
          <w:p w:rsidR="006C60DF" w:rsidRPr="00EF2F12" w:rsidRDefault="006C60DF" w:rsidP="006C60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C60DF" w:rsidRPr="007A6223" w:rsidTr="00B0519E">
        <w:trPr>
          <w:trHeight w:val="198"/>
        </w:trPr>
        <w:tc>
          <w:tcPr>
            <w:tcW w:w="1009" w:type="pct"/>
            <w:vAlign w:val="center"/>
          </w:tcPr>
          <w:p w:rsidR="006C60DF" w:rsidRPr="00EF2F12" w:rsidRDefault="006C60DF" w:rsidP="006C60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agrarius</w:t>
            </w:r>
          </w:p>
        </w:tc>
        <w:tc>
          <w:tcPr>
            <w:tcW w:w="485" w:type="pct"/>
            <w:vAlign w:val="center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</w:t>
            </w:r>
          </w:p>
        </w:tc>
        <w:tc>
          <w:tcPr>
            <w:tcW w:w="488" w:type="pct"/>
            <w:vAlign w:val="center"/>
          </w:tcPr>
          <w:p w:rsidR="006C60DF" w:rsidRPr="00EF2F12" w:rsidRDefault="006C60DF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-5.25</w:t>
            </w:r>
          </w:p>
        </w:tc>
        <w:tc>
          <w:tcPr>
            <w:tcW w:w="284" w:type="pct"/>
            <w:vAlign w:val="center"/>
          </w:tcPr>
          <w:p w:rsidR="006C60DF" w:rsidRPr="004E569F" w:rsidRDefault="006C60DF" w:rsidP="006C60DF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6C60DF" w:rsidRPr="004E569F" w:rsidRDefault="006C60DF" w:rsidP="006C60DF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6C60DF" w:rsidRPr="00EF2F12" w:rsidRDefault="006C60DF" w:rsidP="006C60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  <w:vAlign w:val="center"/>
          </w:tcPr>
          <w:p w:rsidR="006C60DF" w:rsidRPr="007A6223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622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 w:rsidRPr="007A622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69" w:type="pct"/>
          </w:tcPr>
          <w:p w:rsidR="006C60DF" w:rsidRPr="00EF2F12" w:rsidRDefault="007A6223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2</w:t>
            </w:r>
          </w:p>
        </w:tc>
        <w:tc>
          <w:tcPr>
            <w:tcW w:w="440" w:type="pct"/>
          </w:tcPr>
          <w:p w:rsidR="006C60DF" w:rsidRPr="00EF2F12" w:rsidRDefault="007A6223" w:rsidP="006C60D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-1.77</w:t>
            </w:r>
          </w:p>
        </w:tc>
        <w:tc>
          <w:tcPr>
            <w:tcW w:w="302" w:type="pct"/>
          </w:tcPr>
          <w:p w:rsidR="006C60DF" w:rsidRPr="007A6223" w:rsidRDefault="006C60DF" w:rsidP="006C60DF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  <w:bookmarkStart w:id="0" w:name="_GoBack"/>
            <w:bookmarkEnd w:id="0"/>
          </w:p>
        </w:tc>
        <w:tc>
          <w:tcPr>
            <w:tcW w:w="198" w:type="pct"/>
            <w:vAlign w:val="center"/>
          </w:tcPr>
          <w:p w:rsidR="006C60DF" w:rsidRPr="00EF2F12" w:rsidRDefault="006C60DF" w:rsidP="006C60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A6223" w:rsidRPr="007A6223" w:rsidTr="00B0519E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4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-5.59</w:t>
            </w:r>
          </w:p>
        </w:tc>
        <w:tc>
          <w:tcPr>
            <w:tcW w:w="284" w:type="pct"/>
            <w:vAlign w:val="center"/>
          </w:tcPr>
          <w:p w:rsidR="007A6223" w:rsidRPr="004E569F" w:rsidRDefault="007A6223" w:rsidP="007A6223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7A6223" w:rsidRPr="004E569F" w:rsidRDefault="007A6223" w:rsidP="007A6223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  <w:bottom w:val="single" w:sz="4" w:space="0" w:color="auto"/>
            </w:tcBorders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iurban vs. Urban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6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7-7.48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</w:tr>
      <w:tr w:rsidR="007A6223" w:rsidRPr="00EF2F12" w:rsidTr="00B0519E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3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-11.24</w:t>
            </w:r>
          </w:p>
        </w:tc>
        <w:tc>
          <w:tcPr>
            <w:tcW w:w="284" w:type="pct"/>
            <w:vAlign w:val="center"/>
          </w:tcPr>
          <w:p w:rsidR="007A6223" w:rsidRPr="004E569F" w:rsidRDefault="007A6223" w:rsidP="007A6223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7A6223" w:rsidRPr="004E569F" w:rsidRDefault="007A6223" w:rsidP="007A6223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tcBorders>
              <w:top w:val="single" w:sz="4" w:space="0" w:color="auto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A6223" w:rsidRPr="00EF2F12" w:rsidTr="007A6223">
        <w:trPr>
          <w:trHeight w:val="198"/>
        </w:trPr>
        <w:tc>
          <w:tcPr>
            <w:tcW w:w="1009" w:type="pct"/>
            <w:vAlign w:val="center"/>
          </w:tcPr>
          <w:p w:rsidR="007A6223" w:rsidRPr="00B226B9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M. agrestis</w:t>
            </w:r>
            <w:r w:rsidRPr="00B226B9">
              <w:rPr>
                <w:rFonts w:ascii="Times New Roman" w:hAnsi="Times New Roman" w:cs="Times New Roman"/>
                <w:sz w:val="16"/>
                <w:szCs w:val="16"/>
                <w:lang w:val="es-DO"/>
              </w:rPr>
              <w:t xml:space="preserve"> vs. </w:t>
            </w: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A. agrariu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99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7A6223" w:rsidRPr="004E569F" w:rsidRDefault="007A6223" w:rsidP="007A6223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7A6223" w:rsidRPr="004E569F" w:rsidRDefault="007A6223" w:rsidP="007A6223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A6223" w:rsidRPr="00EF2F12" w:rsidTr="007A6223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grest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99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7A6223" w:rsidRPr="004E569F" w:rsidRDefault="007A6223" w:rsidP="007A6223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7A6223" w:rsidRPr="004E569F" w:rsidRDefault="007A6223" w:rsidP="007A6223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A6223" w:rsidRPr="00EF2F12" w:rsidTr="007A6223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grest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99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7A6223" w:rsidRPr="004E569F" w:rsidRDefault="007A6223" w:rsidP="007A6223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7A6223" w:rsidRPr="004E569F" w:rsidRDefault="007A6223" w:rsidP="007A6223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A6223" w:rsidRPr="00EF2F12" w:rsidTr="007A6223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</w:t>
            </w: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grariu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0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-4.20</w:t>
            </w:r>
          </w:p>
        </w:tc>
        <w:tc>
          <w:tcPr>
            <w:tcW w:w="284" w:type="pct"/>
            <w:vAlign w:val="center"/>
          </w:tcPr>
          <w:p w:rsidR="007A6223" w:rsidRPr="004E569F" w:rsidRDefault="007A6223" w:rsidP="007A6223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7A6223" w:rsidRPr="004E569F" w:rsidRDefault="007A6223" w:rsidP="007A6223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A6223" w:rsidRPr="00EF2F12" w:rsidTr="007A6223">
        <w:trPr>
          <w:trHeight w:val="198"/>
        </w:trPr>
        <w:tc>
          <w:tcPr>
            <w:tcW w:w="1009" w:type="pct"/>
            <w:vAlign w:val="center"/>
          </w:tcPr>
          <w:p w:rsidR="007A6223" w:rsidRPr="00B226B9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A. agrarius</w:t>
            </w:r>
            <w:r w:rsidRPr="00B226B9">
              <w:rPr>
                <w:rFonts w:ascii="Times New Roman" w:hAnsi="Times New Roman" w:cs="Times New Roman"/>
                <w:sz w:val="16"/>
                <w:szCs w:val="16"/>
                <w:lang w:val="es-DO"/>
              </w:rPr>
              <w:t xml:space="preserve"> vs. </w:t>
            </w: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A. sylvaticu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5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-6.51</w:t>
            </w:r>
          </w:p>
        </w:tc>
        <w:tc>
          <w:tcPr>
            <w:tcW w:w="284" w:type="pct"/>
            <w:vAlign w:val="center"/>
          </w:tcPr>
          <w:p w:rsidR="007A6223" w:rsidRPr="004E569F" w:rsidRDefault="007A6223" w:rsidP="007A6223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7A6223" w:rsidRPr="004E569F" w:rsidRDefault="007A6223" w:rsidP="007A6223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A6223" w:rsidRPr="00EF2F12" w:rsidTr="007A6223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</w:t>
            </w: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lavicol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4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-5.85</w:t>
            </w:r>
          </w:p>
        </w:tc>
        <w:tc>
          <w:tcPr>
            <w:tcW w:w="284" w:type="pct"/>
            <w:vAlign w:val="center"/>
          </w:tcPr>
          <w:p w:rsidR="007A6223" w:rsidRPr="004E569F" w:rsidRDefault="007A6223" w:rsidP="007A6223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7A6223" w:rsidRPr="004E569F" w:rsidRDefault="007A6223" w:rsidP="007A6223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A6223" w:rsidRPr="00EF2F12" w:rsidTr="007A6223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iurban vs. Urban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-1.39</w:t>
            </w:r>
          </w:p>
        </w:tc>
        <w:tc>
          <w:tcPr>
            <w:tcW w:w="284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260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A6223" w:rsidRPr="007C7A98">
        <w:trPr>
          <w:trHeight w:val="198"/>
        </w:trPr>
        <w:tc>
          <w:tcPr>
            <w:tcW w:w="2526" w:type="pct"/>
            <w:gridSpan w:val="5"/>
            <w:vAlign w:val="center"/>
          </w:tcPr>
          <w:p w:rsidR="007A6223" w:rsidRPr="00EF2F12" w:rsidRDefault="007A6223" w:rsidP="006B2EB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 Prevalence of Myobiida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6B2EB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(Dispersion set to </w:t>
            </w:r>
            <w:r w:rsidRPr="00F268A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σ</w:t>
            </w:r>
            <w:r w:rsidRPr="00F268A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1.018</w:t>
            </w:r>
            <w:r w:rsidRPr="00F268A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A6223" w:rsidRPr="00EF2F12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-0.99</w:t>
            </w:r>
          </w:p>
        </w:tc>
        <w:tc>
          <w:tcPr>
            <w:tcW w:w="284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4</w:t>
            </w:r>
          </w:p>
        </w:tc>
        <w:tc>
          <w:tcPr>
            <w:tcW w:w="260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6223" w:rsidRPr="00EF2F12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glareolus 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-2.10</w:t>
            </w:r>
          </w:p>
        </w:tc>
        <w:tc>
          <w:tcPr>
            <w:tcW w:w="284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6</w:t>
            </w:r>
          </w:p>
        </w:tc>
        <w:tc>
          <w:tcPr>
            <w:tcW w:w="260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6223" w:rsidRPr="00EF2F12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. glareolus </w:t>
            </w: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>M. agresti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99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8</w:t>
            </w:r>
          </w:p>
        </w:tc>
        <w:tc>
          <w:tcPr>
            <w:tcW w:w="260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6223" w:rsidRPr="00EF2F12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. glareolus </w:t>
            </w: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>A. agrariu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-0.87</w:t>
            </w:r>
          </w:p>
        </w:tc>
        <w:tc>
          <w:tcPr>
            <w:tcW w:w="284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260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6223" w:rsidRPr="00EF2F12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glareolus 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8-1.75</w:t>
            </w:r>
          </w:p>
        </w:tc>
        <w:tc>
          <w:tcPr>
            <w:tcW w:w="284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5</w:t>
            </w:r>
          </w:p>
        </w:tc>
        <w:tc>
          <w:tcPr>
            <w:tcW w:w="260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6223" w:rsidRPr="00EF2F12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glareolus</w:t>
            </w: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-2.16</w:t>
            </w:r>
          </w:p>
        </w:tc>
        <w:tc>
          <w:tcPr>
            <w:tcW w:w="284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3</w:t>
            </w:r>
          </w:p>
        </w:tc>
        <w:tc>
          <w:tcPr>
            <w:tcW w:w="260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6223" w:rsidRPr="00F823AD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gresti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99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7A6223" w:rsidRPr="00F823AD" w:rsidRDefault="007A6223" w:rsidP="007A6223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2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A6223" w:rsidRPr="00EF2F12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agrariu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2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-2.84</w:t>
            </w:r>
          </w:p>
        </w:tc>
        <w:tc>
          <w:tcPr>
            <w:tcW w:w="284" w:type="pct"/>
            <w:vAlign w:val="center"/>
          </w:tcPr>
          <w:p w:rsidR="007A6223" w:rsidRPr="00F823AD" w:rsidRDefault="007A6223" w:rsidP="007A6223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6223" w:rsidRPr="00F823AD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8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-7.64</w:t>
            </w:r>
          </w:p>
        </w:tc>
        <w:tc>
          <w:tcPr>
            <w:tcW w:w="284" w:type="pct"/>
            <w:vAlign w:val="center"/>
          </w:tcPr>
          <w:p w:rsidR="007A6223" w:rsidRPr="00F823AD" w:rsidRDefault="007A6223" w:rsidP="007A6223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2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A6223" w:rsidRPr="00F823AD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. arva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2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-6.63</w:t>
            </w:r>
          </w:p>
        </w:tc>
        <w:tc>
          <w:tcPr>
            <w:tcW w:w="284" w:type="pct"/>
            <w:vAlign w:val="center"/>
          </w:tcPr>
          <w:p w:rsidR="007A6223" w:rsidRPr="00F823AD" w:rsidRDefault="007A6223" w:rsidP="007A6223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2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A6223" w:rsidRPr="00F823AD">
        <w:trPr>
          <w:trHeight w:val="198"/>
        </w:trPr>
        <w:tc>
          <w:tcPr>
            <w:tcW w:w="1009" w:type="pct"/>
            <w:vAlign w:val="center"/>
          </w:tcPr>
          <w:p w:rsidR="007A6223" w:rsidRPr="00B226B9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M. agrestis</w:t>
            </w:r>
            <w:r w:rsidRPr="00B226B9">
              <w:rPr>
                <w:rFonts w:ascii="Times New Roman" w:hAnsi="Times New Roman" w:cs="Times New Roman"/>
                <w:sz w:val="16"/>
                <w:szCs w:val="16"/>
                <w:lang w:val="es-DO"/>
              </w:rPr>
              <w:t xml:space="preserve"> vs. </w:t>
            </w: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A. agrarius</w:t>
            </w:r>
          </w:p>
        </w:tc>
        <w:tc>
          <w:tcPr>
            <w:tcW w:w="485" w:type="pct"/>
            <w:vAlign w:val="center"/>
          </w:tcPr>
          <w:p w:rsidR="007A6223" w:rsidRPr="00F823AD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DO"/>
              </w:rPr>
              <w:t>0</w:t>
            </w:r>
          </w:p>
        </w:tc>
        <w:tc>
          <w:tcPr>
            <w:tcW w:w="488" w:type="pct"/>
            <w:vAlign w:val="center"/>
          </w:tcPr>
          <w:p w:rsidR="007A6223" w:rsidRPr="00F823AD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DO"/>
              </w:rPr>
              <w:t>0-Inf</w:t>
            </w:r>
          </w:p>
        </w:tc>
        <w:tc>
          <w:tcPr>
            <w:tcW w:w="284" w:type="pct"/>
            <w:vAlign w:val="center"/>
          </w:tcPr>
          <w:p w:rsidR="007A6223" w:rsidRPr="00F823AD" w:rsidRDefault="007A6223" w:rsidP="007A6223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s-DO"/>
              </w:rPr>
            </w:pPr>
          </w:p>
        </w:tc>
        <w:tc>
          <w:tcPr>
            <w:tcW w:w="260" w:type="pct"/>
            <w:vAlign w:val="center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s-DO"/>
              </w:rPr>
            </w:pPr>
          </w:p>
        </w:tc>
        <w:tc>
          <w:tcPr>
            <w:tcW w:w="66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</w:p>
        </w:tc>
        <w:tc>
          <w:tcPr>
            <w:tcW w:w="469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</w:p>
        </w:tc>
        <w:tc>
          <w:tcPr>
            <w:tcW w:w="440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</w:p>
        </w:tc>
        <w:tc>
          <w:tcPr>
            <w:tcW w:w="302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</w:p>
        </w:tc>
        <w:tc>
          <w:tcPr>
            <w:tcW w:w="198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</w:p>
        </w:tc>
      </w:tr>
      <w:tr w:rsidR="007A6223" w:rsidRPr="00EF2F12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grest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7A6223" w:rsidRPr="00F823AD" w:rsidRDefault="007A6223" w:rsidP="007A6223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6223" w:rsidRPr="00F823AD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grest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Inf</w:t>
            </w:r>
          </w:p>
        </w:tc>
        <w:tc>
          <w:tcPr>
            <w:tcW w:w="284" w:type="pct"/>
            <w:vAlign w:val="center"/>
          </w:tcPr>
          <w:p w:rsidR="007A6223" w:rsidRPr="00F823AD" w:rsidRDefault="007A6223" w:rsidP="007A6223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2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A6223" w:rsidRPr="00EF2F12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</w:t>
            </w: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grariu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7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-7.05</w:t>
            </w:r>
          </w:p>
        </w:tc>
        <w:tc>
          <w:tcPr>
            <w:tcW w:w="284" w:type="pct"/>
            <w:vAlign w:val="center"/>
          </w:tcPr>
          <w:p w:rsidR="007A6223" w:rsidRPr="00F823AD" w:rsidRDefault="007A6223" w:rsidP="007A6223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6223" w:rsidRPr="00F823AD">
        <w:trPr>
          <w:trHeight w:val="198"/>
        </w:trPr>
        <w:tc>
          <w:tcPr>
            <w:tcW w:w="1009" w:type="pct"/>
            <w:vAlign w:val="center"/>
          </w:tcPr>
          <w:p w:rsidR="007A6223" w:rsidRPr="00B226B9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A. agrarius</w:t>
            </w:r>
            <w:r w:rsidRPr="00B226B9">
              <w:rPr>
                <w:rFonts w:ascii="Times New Roman" w:hAnsi="Times New Roman" w:cs="Times New Roman"/>
                <w:sz w:val="16"/>
                <w:szCs w:val="16"/>
                <w:lang w:val="es-DO"/>
              </w:rPr>
              <w:t xml:space="preserve"> vs. </w:t>
            </w:r>
            <w:r w:rsidRPr="00B226B9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A. sylvaticus</w:t>
            </w:r>
          </w:p>
        </w:tc>
        <w:tc>
          <w:tcPr>
            <w:tcW w:w="485" w:type="pct"/>
            <w:vAlign w:val="center"/>
          </w:tcPr>
          <w:p w:rsidR="007A6223" w:rsidRPr="00F823AD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DO"/>
              </w:rPr>
              <w:t>1.98</w:t>
            </w:r>
          </w:p>
        </w:tc>
        <w:tc>
          <w:tcPr>
            <w:tcW w:w="488" w:type="pct"/>
            <w:vAlign w:val="center"/>
          </w:tcPr>
          <w:p w:rsidR="007A6223" w:rsidRPr="00F823AD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DO"/>
              </w:rPr>
              <w:t>0.75-5.19</w:t>
            </w:r>
          </w:p>
        </w:tc>
        <w:tc>
          <w:tcPr>
            <w:tcW w:w="284" w:type="pct"/>
            <w:vAlign w:val="center"/>
          </w:tcPr>
          <w:p w:rsidR="007A6223" w:rsidRPr="00F823AD" w:rsidRDefault="007A6223" w:rsidP="007A6223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s-DO"/>
              </w:rPr>
            </w:pPr>
          </w:p>
        </w:tc>
        <w:tc>
          <w:tcPr>
            <w:tcW w:w="260" w:type="pct"/>
            <w:vAlign w:val="center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s-DO"/>
              </w:rPr>
            </w:pPr>
          </w:p>
        </w:tc>
        <w:tc>
          <w:tcPr>
            <w:tcW w:w="66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</w:p>
        </w:tc>
        <w:tc>
          <w:tcPr>
            <w:tcW w:w="469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</w:p>
        </w:tc>
        <w:tc>
          <w:tcPr>
            <w:tcW w:w="440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</w:p>
        </w:tc>
        <w:tc>
          <w:tcPr>
            <w:tcW w:w="302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</w:p>
        </w:tc>
        <w:tc>
          <w:tcPr>
            <w:tcW w:w="198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</w:p>
        </w:tc>
      </w:tr>
      <w:tr w:rsidR="007A6223" w:rsidRPr="00F823AD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</w:t>
            </w:r>
            <w:r w:rsidRPr="00EE67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lavicol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9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-2.21</w:t>
            </w:r>
          </w:p>
        </w:tc>
        <w:tc>
          <w:tcPr>
            <w:tcW w:w="284" w:type="pct"/>
            <w:vAlign w:val="center"/>
          </w:tcPr>
          <w:p w:rsidR="007A6223" w:rsidRPr="00F823AD" w:rsidRDefault="007A6223" w:rsidP="007A6223">
            <w:pPr>
              <w:jc w:val="right"/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color w:val="C0504D" w:themeColor="accent2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2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</w:tcPr>
          <w:p w:rsidR="007A6223" w:rsidRPr="00F823AD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A6223" w:rsidRPr="00EF2F12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iurban vs. Urban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53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-16.12</w:t>
            </w:r>
          </w:p>
        </w:tc>
        <w:tc>
          <w:tcPr>
            <w:tcW w:w="284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60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6223" w:rsidRPr="007C7A98">
        <w:trPr>
          <w:trHeight w:val="198"/>
        </w:trPr>
        <w:tc>
          <w:tcPr>
            <w:tcW w:w="2526" w:type="pct"/>
            <w:gridSpan w:val="5"/>
            <w:vAlign w:val="center"/>
          </w:tcPr>
          <w:p w:rsidR="007A6223" w:rsidRPr="00EF2F12" w:rsidRDefault="007A6223" w:rsidP="006B2EB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I Prevalence of Listrophoridae within </w:t>
            </w:r>
            <w:r w:rsidRPr="00EF2F1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Apodemus</w:t>
            </w:r>
            <w:r w:rsidRPr="00EF2F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mic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6B2EB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(Dispersion set to </w:t>
            </w:r>
            <w:r w:rsidRPr="00F268A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σ</w:t>
            </w:r>
            <w:r w:rsidRPr="00F268A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1.017</w:t>
            </w:r>
            <w:r w:rsidRPr="00F268A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A6223" w:rsidRPr="00EF2F12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-0.46</w:t>
            </w:r>
          </w:p>
        </w:tc>
        <w:tc>
          <w:tcPr>
            <w:tcW w:w="284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60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A6223" w:rsidRPr="00EF2F12">
        <w:trPr>
          <w:trHeight w:val="198"/>
        </w:trPr>
        <w:tc>
          <w:tcPr>
            <w:tcW w:w="1009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>A. agrarius</w:t>
            </w: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r w:rsidRPr="00EF2F12">
              <w:rPr>
                <w:rFonts w:ascii="Times New Roman" w:hAnsi="Times New Roman" w:cs="Times New Roman"/>
                <w:i/>
                <w:sz w:val="16"/>
                <w:szCs w:val="16"/>
              </w:rPr>
              <w:t>A. flavicolli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-3.64</w:t>
            </w:r>
          </w:p>
        </w:tc>
        <w:tc>
          <w:tcPr>
            <w:tcW w:w="284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  <w:tc>
          <w:tcPr>
            <w:tcW w:w="260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A6223" w:rsidRPr="00EF2F12">
        <w:trPr>
          <w:trHeight w:val="198"/>
        </w:trPr>
        <w:tc>
          <w:tcPr>
            <w:tcW w:w="1009" w:type="pct"/>
            <w:vAlign w:val="center"/>
          </w:tcPr>
          <w:p w:rsidR="007A6223" w:rsidRPr="00AF34D5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s-DO"/>
              </w:rPr>
            </w:pPr>
            <w:r w:rsidRPr="00AF34D5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A. agrarius</w:t>
            </w:r>
            <w:r w:rsidRPr="00AF34D5">
              <w:rPr>
                <w:rFonts w:ascii="Times New Roman" w:hAnsi="Times New Roman" w:cs="Times New Roman"/>
                <w:sz w:val="16"/>
                <w:szCs w:val="16"/>
                <w:lang w:val="es-DO"/>
              </w:rPr>
              <w:t xml:space="preserve"> vs. </w:t>
            </w:r>
            <w:r w:rsidRPr="00AF34D5">
              <w:rPr>
                <w:rFonts w:ascii="Times New Roman" w:hAnsi="Times New Roman" w:cs="Times New Roman"/>
                <w:i/>
                <w:sz w:val="16"/>
                <w:szCs w:val="16"/>
                <w:lang w:val="es-DO"/>
              </w:rPr>
              <w:t>A. sylvaticu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1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-3.53</w:t>
            </w:r>
          </w:p>
        </w:tc>
        <w:tc>
          <w:tcPr>
            <w:tcW w:w="284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3</w:t>
            </w:r>
          </w:p>
        </w:tc>
        <w:tc>
          <w:tcPr>
            <w:tcW w:w="260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6223" w:rsidRPr="00781B22" w:rsidTr="00B0519E">
        <w:trPr>
          <w:trHeight w:val="198"/>
        </w:trPr>
        <w:tc>
          <w:tcPr>
            <w:tcW w:w="1009" w:type="pct"/>
            <w:vAlign w:val="center"/>
          </w:tcPr>
          <w:p w:rsidR="007A6223" w:rsidRPr="00781B2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81B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flavicolli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s. </w:t>
            </w:r>
            <w:r w:rsidRPr="00781B2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. sylvaticus</w:t>
            </w:r>
          </w:p>
        </w:tc>
        <w:tc>
          <w:tcPr>
            <w:tcW w:w="485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0</w:t>
            </w:r>
          </w:p>
        </w:tc>
        <w:tc>
          <w:tcPr>
            <w:tcW w:w="488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-2.66</w:t>
            </w:r>
          </w:p>
        </w:tc>
        <w:tc>
          <w:tcPr>
            <w:tcW w:w="284" w:type="pct"/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60" w:type="pct"/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A6223" w:rsidRPr="00781B22" w:rsidTr="00B0519E">
        <w:trPr>
          <w:trHeight w:val="198"/>
        </w:trPr>
        <w:tc>
          <w:tcPr>
            <w:tcW w:w="1009" w:type="pct"/>
            <w:tcBorders>
              <w:bottom w:val="single" w:sz="4" w:space="0" w:color="auto"/>
            </w:tcBorders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iurban vs. Urban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64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11.86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vAlign w:val="center"/>
          </w:tcPr>
          <w:p w:rsidR="007A6223" w:rsidRPr="00EF2F12" w:rsidRDefault="007A6223" w:rsidP="007A622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vAlign w:val="center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2F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</w:t>
            </w:r>
          </w:p>
        </w:tc>
        <w:tc>
          <w:tcPr>
            <w:tcW w:w="66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tcBorders>
              <w:left w:val="nil"/>
            </w:tcBorders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9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2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</w:tcPr>
          <w:p w:rsidR="007A6223" w:rsidRPr="00EF2F12" w:rsidRDefault="007A6223" w:rsidP="007A62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:rsidR="005B5102" w:rsidRPr="00AF34D5" w:rsidRDefault="005B5102" w:rsidP="00AF34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5B5102" w:rsidRPr="00AF34D5" w:rsidSect="00E72661">
      <w:pgSz w:w="11906" w:h="16838"/>
      <w:pgMar w:top="907" w:right="907" w:bottom="907" w:left="90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65ED0"/>
    <w:multiLevelType w:val="hybridMultilevel"/>
    <w:tmpl w:val="A3684CC2"/>
    <w:lvl w:ilvl="0" w:tplc="B1C436D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835823"/>
    <w:multiLevelType w:val="hybridMultilevel"/>
    <w:tmpl w:val="3DA2B88C"/>
    <w:lvl w:ilvl="0" w:tplc="DC3C8E5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5A415A"/>
    <w:multiLevelType w:val="hybridMultilevel"/>
    <w:tmpl w:val="2904F5D4"/>
    <w:lvl w:ilvl="0" w:tplc="B68CA6B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265C88"/>
    <w:multiLevelType w:val="hybridMultilevel"/>
    <w:tmpl w:val="F75C1538"/>
    <w:lvl w:ilvl="0" w:tplc="644E5B4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FE2E5D"/>
    <w:multiLevelType w:val="hybridMultilevel"/>
    <w:tmpl w:val="4CC47618"/>
    <w:lvl w:ilvl="0" w:tplc="1D14E21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C451A"/>
    <w:rsid w:val="00011297"/>
    <w:rsid w:val="00034CFE"/>
    <w:rsid w:val="00036E2E"/>
    <w:rsid w:val="000510E0"/>
    <w:rsid w:val="00056009"/>
    <w:rsid w:val="000736D0"/>
    <w:rsid w:val="00074506"/>
    <w:rsid w:val="000E35CE"/>
    <w:rsid w:val="00107734"/>
    <w:rsid w:val="001246FD"/>
    <w:rsid w:val="00127A49"/>
    <w:rsid w:val="00191D04"/>
    <w:rsid w:val="001A3E6E"/>
    <w:rsid w:val="001C6351"/>
    <w:rsid w:val="001E7E17"/>
    <w:rsid w:val="00235081"/>
    <w:rsid w:val="00297834"/>
    <w:rsid w:val="002A597D"/>
    <w:rsid w:val="002E07FD"/>
    <w:rsid w:val="002E77BC"/>
    <w:rsid w:val="00302F7B"/>
    <w:rsid w:val="00321CF8"/>
    <w:rsid w:val="00325613"/>
    <w:rsid w:val="00350C3B"/>
    <w:rsid w:val="00362FE7"/>
    <w:rsid w:val="003A5B17"/>
    <w:rsid w:val="003B0871"/>
    <w:rsid w:val="003B5083"/>
    <w:rsid w:val="003C7103"/>
    <w:rsid w:val="003E049D"/>
    <w:rsid w:val="003E45C3"/>
    <w:rsid w:val="003E5180"/>
    <w:rsid w:val="00406422"/>
    <w:rsid w:val="00420AAB"/>
    <w:rsid w:val="00430B75"/>
    <w:rsid w:val="00437A2A"/>
    <w:rsid w:val="004448F9"/>
    <w:rsid w:val="00460E31"/>
    <w:rsid w:val="00462F73"/>
    <w:rsid w:val="00490136"/>
    <w:rsid w:val="004A6587"/>
    <w:rsid w:val="004E569F"/>
    <w:rsid w:val="00505581"/>
    <w:rsid w:val="00505BB4"/>
    <w:rsid w:val="0055377C"/>
    <w:rsid w:val="00597676"/>
    <w:rsid w:val="005976CB"/>
    <w:rsid w:val="005B5102"/>
    <w:rsid w:val="005B63F6"/>
    <w:rsid w:val="005C10AA"/>
    <w:rsid w:val="005D3F06"/>
    <w:rsid w:val="005E081C"/>
    <w:rsid w:val="005E1916"/>
    <w:rsid w:val="006203A0"/>
    <w:rsid w:val="00645EEB"/>
    <w:rsid w:val="00653C5A"/>
    <w:rsid w:val="006A5E25"/>
    <w:rsid w:val="006B2EB0"/>
    <w:rsid w:val="006B51DE"/>
    <w:rsid w:val="006C60DF"/>
    <w:rsid w:val="006E3BEE"/>
    <w:rsid w:val="00704DA6"/>
    <w:rsid w:val="00726226"/>
    <w:rsid w:val="00737317"/>
    <w:rsid w:val="00781B22"/>
    <w:rsid w:val="007A6223"/>
    <w:rsid w:val="007C7A98"/>
    <w:rsid w:val="007D1707"/>
    <w:rsid w:val="00820FD4"/>
    <w:rsid w:val="00833427"/>
    <w:rsid w:val="00861857"/>
    <w:rsid w:val="008A3908"/>
    <w:rsid w:val="00912F77"/>
    <w:rsid w:val="00954D9A"/>
    <w:rsid w:val="009609CE"/>
    <w:rsid w:val="00985438"/>
    <w:rsid w:val="009A7BF4"/>
    <w:rsid w:val="009D3C29"/>
    <w:rsid w:val="00A01ECE"/>
    <w:rsid w:val="00A06132"/>
    <w:rsid w:val="00A12865"/>
    <w:rsid w:val="00A1759F"/>
    <w:rsid w:val="00A36D7F"/>
    <w:rsid w:val="00A61DEB"/>
    <w:rsid w:val="00A840B9"/>
    <w:rsid w:val="00A95EA2"/>
    <w:rsid w:val="00AA5F48"/>
    <w:rsid w:val="00AB7A8A"/>
    <w:rsid w:val="00AF34D5"/>
    <w:rsid w:val="00B00E77"/>
    <w:rsid w:val="00B0519E"/>
    <w:rsid w:val="00B107C8"/>
    <w:rsid w:val="00B21604"/>
    <w:rsid w:val="00B226B9"/>
    <w:rsid w:val="00B372BA"/>
    <w:rsid w:val="00B42F4A"/>
    <w:rsid w:val="00B71A3B"/>
    <w:rsid w:val="00BF33F1"/>
    <w:rsid w:val="00C022E0"/>
    <w:rsid w:val="00C034E6"/>
    <w:rsid w:val="00C221C4"/>
    <w:rsid w:val="00C35813"/>
    <w:rsid w:val="00C54D47"/>
    <w:rsid w:val="00C6350F"/>
    <w:rsid w:val="00C934D1"/>
    <w:rsid w:val="00C96AAA"/>
    <w:rsid w:val="00CA7183"/>
    <w:rsid w:val="00CC10CC"/>
    <w:rsid w:val="00D04A9F"/>
    <w:rsid w:val="00D55EDE"/>
    <w:rsid w:val="00D56138"/>
    <w:rsid w:val="00D73837"/>
    <w:rsid w:val="00D825D0"/>
    <w:rsid w:val="00D95205"/>
    <w:rsid w:val="00DC451A"/>
    <w:rsid w:val="00DC52BA"/>
    <w:rsid w:val="00DD6A79"/>
    <w:rsid w:val="00E047BB"/>
    <w:rsid w:val="00E35254"/>
    <w:rsid w:val="00E62348"/>
    <w:rsid w:val="00E71872"/>
    <w:rsid w:val="00E72661"/>
    <w:rsid w:val="00E92918"/>
    <w:rsid w:val="00EA4375"/>
    <w:rsid w:val="00ED1F43"/>
    <w:rsid w:val="00EE6722"/>
    <w:rsid w:val="00EF2F12"/>
    <w:rsid w:val="00F1635C"/>
    <w:rsid w:val="00F25CAF"/>
    <w:rsid w:val="00F268A2"/>
    <w:rsid w:val="00F443EE"/>
    <w:rsid w:val="00F7667A"/>
    <w:rsid w:val="00F823AD"/>
    <w:rsid w:val="00FA0BE1"/>
    <w:rsid w:val="00FF67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Standard">
    <w:name w:val="Normal"/>
    <w:qFormat/>
    <w:rsid w:val="00362F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A61D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61DEB"/>
    <w:rPr>
      <w:rFonts w:ascii="Courier New" w:eastAsia="Times New Roman" w:hAnsi="Courier New" w:cs="Courier New"/>
      <w:sz w:val="20"/>
      <w:szCs w:val="20"/>
      <w:lang w:eastAsia="de-DE"/>
    </w:rPr>
  </w:style>
  <w:style w:type="table" w:styleId="Tabellenraster">
    <w:name w:val="Table Grid"/>
    <w:basedOn w:val="NormaleTabelle"/>
    <w:uiPriority w:val="59"/>
    <w:rsid w:val="00350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1">
    <w:name w:val="Standard1"/>
    <w:rsid w:val="00420AAB"/>
    <w:pPr>
      <w:widowControl w:val="0"/>
      <w:spacing w:after="80" w:line="48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Default">
    <w:name w:val="Default"/>
    <w:rsid w:val="00420AAB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1C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1CF8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E6234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A61D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61DEB"/>
    <w:rPr>
      <w:rFonts w:ascii="Courier New" w:eastAsia="Times New Roman" w:hAnsi="Courier New" w:cs="Courier New"/>
      <w:sz w:val="20"/>
      <w:szCs w:val="20"/>
      <w:lang w:eastAsia="de-DE"/>
    </w:rPr>
  </w:style>
  <w:style w:type="table" w:styleId="Tabellenraster">
    <w:name w:val="Table Grid"/>
    <w:basedOn w:val="NormaleTabelle"/>
    <w:uiPriority w:val="59"/>
    <w:rsid w:val="00350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1">
    <w:name w:val="Standard1"/>
    <w:rsid w:val="00420AAB"/>
    <w:pPr>
      <w:widowControl w:val="0"/>
      <w:spacing w:after="80" w:line="48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Default">
    <w:name w:val="Default"/>
    <w:rsid w:val="00420AAB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1C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1CF8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E623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96416D-80F7-4358-8C70-2467D973C3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9</Words>
  <Characters>8627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y Maaz</dc:creator>
  <cp:lastModifiedBy>Denny Maaz</cp:lastModifiedBy>
  <cp:revision>3</cp:revision>
  <dcterms:created xsi:type="dcterms:W3CDTF">2018-03-18T09:44:00Z</dcterms:created>
  <dcterms:modified xsi:type="dcterms:W3CDTF">2018-03-18T09:59:00Z</dcterms:modified>
</cp:coreProperties>
</file>